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8B272" w14:textId="63586930" w:rsidR="00D57BE9" w:rsidRPr="00003041" w:rsidRDefault="00D57BE9" w:rsidP="00D57BE9">
      <w:pPr>
        <w:snapToGrid w:val="0"/>
        <w:spacing w:line="480" w:lineRule="auto"/>
        <w:contextualSpacing/>
        <w:rPr>
          <w:b/>
          <w:bCs/>
        </w:rPr>
      </w:pPr>
      <w:bookmarkStart w:id="0" w:name="_GoBack"/>
      <w:bookmarkEnd w:id="0"/>
      <w:r w:rsidRPr="00003041">
        <w:rPr>
          <w:rFonts w:hint="eastAsia"/>
          <w:b/>
          <w:bCs/>
        </w:rPr>
        <w:t>Supplementary Information</w:t>
      </w:r>
    </w:p>
    <w:p w14:paraId="5A4B086D" w14:textId="77777777" w:rsidR="00D57BE9" w:rsidRPr="00003041" w:rsidRDefault="00D57BE9" w:rsidP="00D57BE9">
      <w:pPr>
        <w:snapToGrid w:val="0"/>
        <w:spacing w:line="480" w:lineRule="auto"/>
        <w:contextualSpacing/>
        <w:rPr>
          <w:b/>
          <w:bCs/>
        </w:rPr>
      </w:pPr>
    </w:p>
    <w:p w14:paraId="4FE5F712" w14:textId="64261A26" w:rsidR="00D57BE9" w:rsidRPr="00003041" w:rsidRDefault="00D57BE9" w:rsidP="00D57BE9">
      <w:pPr>
        <w:snapToGrid w:val="0"/>
        <w:spacing w:line="480" w:lineRule="auto"/>
        <w:contextualSpacing/>
        <w:rPr>
          <w:b/>
          <w:bCs/>
        </w:rPr>
      </w:pPr>
      <w:r w:rsidRPr="00003041">
        <w:rPr>
          <w:b/>
          <w:bCs/>
        </w:rPr>
        <w:t xml:space="preserve">Effects of Angiotensin Receptor-Neprilysin Inhibitor on Ketone Body Metabolism in </w:t>
      </w:r>
      <w:r w:rsidR="00DB66E2" w:rsidRPr="00003041">
        <w:rPr>
          <w:b/>
          <w:bCs/>
        </w:rPr>
        <w:t>Pre</w:t>
      </w:r>
      <w:r w:rsidR="00DB66E2" w:rsidRPr="00003041">
        <w:rPr>
          <w:rFonts w:hint="eastAsia"/>
          <w:b/>
          <w:bCs/>
        </w:rPr>
        <w:t>-</w:t>
      </w:r>
      <w:r w:rsidR="00DB66E2" w:rsidRPr="00003041">
        <w:rPr>
          <w:b/>
          <w:bCs/>
        </w:rPr>
        <w:t>Heart Failure/Heart Failure Patients</w:t>
      </w:r>
    </w:p>
    <w:p w14:paraId="44445BC2" w14:textId="77777777" w:rsidR="00D57BE9" w:rsidRPr="00003041" w:rsidRDefault="00D57BE9" w:rsidP="00D57BE9">
      <w:pPr>
        <w:snapToGrid w:val="0"/>
        <w:spacing w:line="480" w:lineRule="auto"/>
        <w:contextualSpacing/>
        <w:rPr>
          <w:b/>
          <w:bCs/>
        </w:rPr>
      </w:pPr>
    </w:p>
    <w:p w14:paraId="0D8102BD" w14:textId="77777777" w:rsidR="00D57BE9" w:rsidRPr="00003041" w:rsidRDefault="00D57BE9" w:rsidP="00D57BE9">
      <w:pPr>
        <w:snapToGrid w:val="0"/>
        <w:spacing w:line="480" w:lineRule="auto"/>
        <w:contextualSpacing/>
      </w:pPr>
      <w:r w:rsidRPr="00003041">
        <w:t>Yusuke Kashiwagi</w:t>
      </w:r>
      <w:bookmarkStart w:id="1" w:name="_Hlk21874944"/>
      <w:r w:rsidRPr="00003041">
        <w:rPr>
          <w:bCs/>
        </w:rPr>
        <w:t>*</w:t>
      </w:r>
      <w:r w:rsidRPr="00003041">
        <w:rPr>
          <w:bCs/>
          <w:vertAlign w:val="superscript"/>
        </w:rPr>
        <w:t>1</w:t>
      </w:r>
      <w:bookmarkEnd w:id="1"/>
      <w:r w:rsidRPr="00003041">
        <w:t>, Tomohisa Nagoshi</w:t>
      </w:r>
      <w:r w:rsidRPr="00003041">
        <w:rPr>
          <w:bCs/>
          <w:vertAlign w:val="superscript"/>
        </w:rPr>
        <w:t>1</w:t>
      </w:r>
      <w:r w:rsidRPr="00003041">
        <w:t>, Yoshiro Tanaka</w:t>
      </w:r>
      <w:r w:rsidRPr="00003041">
        <w:rPr>
          <w:bCs/>
          <w:vertAlign w:val="superscript"/>
        </w:rPr>
        <w:t>1</w:t>
      </w:r>
      <w:r w:rsidRPr="00003041">
        <w:t>, Yuhei Oi</w:t>
      </w:r>
      <w:r w:rsidRPr="00003041">
        <w:rPr>
          <w:bCs/>
          <w:vertAlign w:val="superscript"/>
        </w:rPr>
        <w:t>1</w:t>
      </w:r>
      <w:r w:rsidRPr="00003041">
        <w:t>, Haruka Kimura</w:t>
      </w:r>
      <w:r w:rsidRPr="00003041">
        <w:rPr>
          <w:bCs/>
          <w:vertAlign w:val="superscript"/>
        </w:rPr>
        <w:t>1</w:t>
      </w:r>
      <w:r w:rsidRPr="00003041">
        <w:t>, Kazuo Ogawa</w:t>
      </w:r>
      <w:r w:rsidRPr="00003041">
        <w:rPr>
          <w:bCs/>
          <w:vertAlign w:val="superscript"/>
        </w:rPr>
        <w:t>1</w:t>
      </w:r>
      <w:r w:rsidRPr="00003041">
        <w:t xml:space="preserve">, Makoto Kawai </w:t>
      </w:r>
      <w:r w:rsidRPr="00003041">
        <w:rPr>
          <w:bCs/>
          <w:vertAlign w:val="superscript"/>
        </w:rPr>
        <w:t>1</w:t>
      </w:r>
      <w:r w:rsidRPr="00003041">
        <w:t>, Michihiro Yoshimura</w:t>
      </w:r>
      <w:r w:rsidRPr="00003041">
        <w:rPr>
          <w:bCs/>
          <w:vertAlign w:val="superscript"/>
        </w:rPr>
        <w:t>1</w:t>
      </w:r>
    </w:p>
    <w:p w14:paraId="2952B74C" w14:textId="77777777" w:rsidR="00D57BE9" w:rsidRPr="00003041" w:rsidRDefault="00D57BE9" w:rsidP="00D57BE9">
      <w:pPr>
        <w:snapToGrid w:val="0"/>
        <w:spacing w:line="480" w:lineRule="auto"/>
        <w:contextualSpacing/>
      </w:pPr>
    </w:p>
    <w:p w14:paraId="654E9FA5" w14:textId="77777777" w:rsidR="00D57BE9" w:rsidRPr="00003041" w:rsidRDefault="00D57BE9" w:rsidP="00D57BE9">
      <w:pPr>
        <w:snapToGrid w:val="0"/>
        <w:spacing w:line="480" w:lineRule="auto"/>
        <w:contextualSpacing/>
      </w:pPr>
      <w:r w:rsidRPr="00003041">
        <w:rPr>
          <w:vertAlign w:val="superscript"/>
        </w:rPr>
        <w:t xml:space="preserve">1 </w:t>
      </w:r>
      <w:r w:rsidRPr="00003041">
        <w:t>Division of Cardiology, Department of Internal Medicine, The Jikei University School of Medicine, Tokyo, Japan</w:t>
      </w:r>
    </w:p>
    <w:p w14:paraId="294B7C22" w14:textId="77777777" w:rsidR="00D57BE9" w:rsidRPr="00003041" w:rsidRDefault="00D57BE9" w:rsidP="009457D9">
      <w:pPr>
        <w:rPr>
          <w:b/>
          <w:bCs/>
        </w:rPr>
      </w:pPr>
      <w:r w:rsidRPr="00003041">
        <w:rPr>
          <w:b/>
          <w:bCs/>
        </w:rPr>
        <w:br w:type="page"/>
      </w:r>
    </w:p>
    <w:p w14:paraId="68A25A6A" w14:textId="64D1C250" w:rsidR="009457D9" w:rsidRPr="00003041" w:rsidRDefault="009457D9" w:rsidP="009457D9">
      <w:pPr>
        <w:rPr>
          <w:b/>
          <w:bCs/>
        </w:rPr>
      </w:pPr>
      <w:r w:rsidRPr="00003041">
        <w:rPr>
          <w:b/>
          <w:bCs/>
        </w:rPr>
        <w:lastRenderedPageBreak/>
        <w:t xml:space="preserve">Supplemental Table </w:t>
      </w:r>
      <w:r w:rsidR="0042261A" w:rsidRPr="00003041">
        <w:rPr>
          <w:rFonts w:hint="eastAsia"/>
          <w:b/>
          <w:bCs/>
        </w:rPr>
        <w:t>S</w:t>
      </w:r>
      <w:r w:rsidRPr="00003041">
        <w:rPr>
          <w:b/>
          <w:bCs/>
        </w:rPr>
        <w:t xml:space="preserve">1. NYHA </w:t>
      </w:r>
      <w:r w:rsidR="007A60DE" w:rsidRPr="00003041">
        <w:rPr>
          <w:b/>
          <w:bCs/>
        </w:rPr>
        <w:t xml:space="preserve">classifications </w:t>
      </w:r>
      <w:r w:rsidRPr="00003041">
        <w:rPr>
          <w:b/>
          <w:bCs/>
        </w:rPr>
        <w:t>of the patients (n=</w:t>
      </w:r>
      <w:r w:rsidR="00254AC0" w:rsidRPr="00003041">
        <w:rPr>
          <w:b/>
          <w:bCs/>
        </w:rPr>
        <w:t>46</w:t>
      </w:r>
      <w:r w:rsidRPr="00003041">
        <w:rPr>
          <w:b/>
          <w:bCs/>
        </w:rPr>
        <w:t>)</w:t>
      </w:r>
      <w:r w:rsidR="00520A50" w:rsidRPr="00003041">
        <w:rPr>
          <w:b/>
          <w:bCs/>
        </w:rPr>
        <w:t xml:space="preserve"> at baseline</w:t>
      </w:r>
      <w:r w:rsidRPr="00003041">
        <w:rPr>
          <w:b/>
          <w:bCs/>
        </w:rPr>
        <w:t>.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693"/>
        <w:gridCol w:w="2551"/>
      </w:tblGrid>
      <w:tr w:rsidR="00003041" w:rsidRPr="00003041" w14:paraId="1BF0516D" w14:textId="77777777" w:rsidTr="000F77B5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7098" w14:textId="458D495B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N</w:t>
            </w:r>
            <w:r w:rsidRPr="00003041">
              <w:rPr>
                <w:rFonts w:eastAsia="游ゴシック"/>
                <w:kern w:val="0"/>
              </w:rPr>
              <w:t>YHA clas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5A1F" w14:textId="7F50830E" w:rsidR="009457D9" w:rsidRPr="00003041" w:rsidRDefault="009457D9" w:rsidP="000F77B5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/>
                <w:b/>
                <w:bCs/>
                <w:kern w:val="0"/>
              </w:rPr>
              <w:t>ARNI group (n=</w:t>
            </w:r>
            <w:r w:rsidR="00254AC0" w:rsidRPr="00003041">
              <w:rPr>
                <w:rFonts w:eastAsia="游ゴシック"/>
                <w:b/>
                <w:bCs/>
                <w:kern w:val="0"/>
              </w:rPr>
              <w:t>23</w:t>
            </w:r>
            <w:r w:rsidRPr="00003041">
              <w:rPr>
                <w:rFonts w:eastAsia="游ゴシック"/>
                <w:b/>
                <w:bCs/>
                <w:kern w:val="0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4E7A" w14:textId="703F2760" w:rsidR="009457D9" w:rsidRPr="00003041" w:rsidRDefault="009457D9" w:rsidP="000F77B5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/>
                <w:b/>
                <w:bCs/>
                <w:kern w:val="0"/>
              </w:rPr>
              <w:t>Control group (n=</w:t>
            </w:r>
            <w:r w:rsidR="00254AC0" w:rsidRPr="00003041">
              <w:rPr>
                <w:rFonts w:eastAsia="游ゴシック"/>
                <w:b/>
                <w:bCs/>
                <w:kern w:val="0"/>
              </w:rPr>
              <w:t>23</w:t>
            </w:r>
            <w:r w:rsidRPr="00003041">
              <w:rPr>
                <w:rFonts w:eastAsia="游ゴシック"/>
                <w:b/>
                <w:bCs/>
                <w:kern w:val="0"/>
              </w:rPr>
              <w:t>)</w:t>
            </w:r>
          </w:p>
        </w:tc>
      </w:tr>
      <w:tr w:rsidR="00003041" w:rsidRPr="00003041" w14:paraId="3ECBF566" w14:textId="77777777" w:rsidTr="000F77B5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16D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 xml:space="preserve">Class </w:t>
            </w:r>
            <w:r w:rsidRPr="00003041">
              <w:rPr>
                <w:kern w:val="0"/>
              </w:rPr>
              <w:t>Ⅰ</w:t>
            </w:r>
            <w:r w:rsidRPr="00003041">
              <w:rPr>
                <w:rFonts w:eastAsia="游ゴシック"/>
                <w:kern w:val="0"/>
              </w:rPr>
              <w:t xml:space="preserve"> (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5099" w14:textId="0E1E4A14" w:rsidR="009457D9" w:rsidRPr="00003041" w:rsidRDefault="00254AC0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A393" w14:textId="5D877925" w:rsidR="009457D9" w:rsidRPr="00003041" w:rsidRDefault="00254AC0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2</w:t>
            </w:r>
          </w:p>
        </w:tc>
      </w:tr>
      <w:tr w:rsidR="00003041" w:rsidRPr="00003041" w14:paraId="6F4DD8BB" w14:textId="77777777" w:rsidTr="000F77B5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3055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 xml:space="preserve">Class </w:t>
            </w:r>
            <w:r w:rsidRPr="00003041">
              <w:rPr>
                <w:kern w:val="0"/>
              </w:rPr>
              <w:t>Ⅱ</w:t>
            </w:r>
            <w:r w:rsidRPr="00003041">
              <w:rPr>
                <w:rFonts w:eastAsia="游ゴシック"/>
                <w:kern w:val="0"/>
              </w:rPr>
              <w:t xml:space="preserve"> (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465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7686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1</w:t>
            </w:r>
          </w:p>
        </w:tc>
      </w:tr>
      <w:tr w:rsidR="00003041" w:rsidRPr="00003041" w14:paraId="3DF15551" w14:textId="77777777" w:rsidTr="000F77B5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66E9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 xml:space="preserve">Class </w:t>
            </w:r>
            <w:r w:rsidRPr="00003041">
              <w:rPr>
                <w:kern w:val="0"/>
              </w:rPr>
              <w:t>Ⅲ</w:t>
            </w:r>
            <w:r w:rsidRPr="00003041">
              <w:rPr>
                <w:rFonts w:eastAsia="游ゴシック"/>
                <w:kern w:val="0"/>
              </w:rPr>
              <w:t xml:space="preserve"> (n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BE8E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131F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0</w:t>
            </w:r>
          </w:p>
        </w:tc>
      </w:tr>
      <w:tr w:rsidR="00003041" w:rsidRPr="00003041" w14:paraId="46038D24" w14:textId="77777777" w:rsidTr="000F77B5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E215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 xml:space="preserve">Class </w:t>
            </w:r>
            <w:r w:rsidRPr="00003041">
              <w:rPr>
                <w:kern w:val="0"/>
              </w:rPr>
              <w:t>Ⅳ</w:t>
            </w:r>
            <w:r w:rsidRPr="00003041">
              <w:rPr>
                <w:rFonts w:eastAsia="游ゴシック"/>
                <w:kern w:val="0"/>
              </w:rPr>
              <w:t>(n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41C7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5CC4" w14:textId="77777777" w:rsidR="009457D9" w:rsidRPr="00003041" w:rsidRDefault="009457D9" w:rsidP="000F77B5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0</w:t>
            </w:r>
          </w:p>
        </w:tc>
      </w:tr>
    </w:tbl>
    <w:p w14:paraId="114A71ED" w14:textId="2BF8BBAC" w:rsidR="009457D9" w:rsidRPr="00003041" w:rsidRDefault="009457D9" w:rsidP="009457D9">
      <w:r w:rsidRPr="00003041">
        <w:t>NYHA, New York Heart Association</w:t>
      </w:r>
      <w:r w:rsidR="0024505D" w:rsidRPr="00003041">
        <w:t>; ARNI, angiotensin receptor-neprilysin inhibitor.</w:t>
      </w:r>
    </w:p>
    <w:p w14:paraId="298A1DE4" w14:textId="5E185732" w:rsidR="00EF0AA4" w:rsidRPr="00003041" w:rsidRDefault="004502E2" w:rsidP="00584675">
      <w:pPr>
        <w:rPr>
          <w:b/>
          <w:bCs/>
        </w:rPr>
      </w:pPr>
      <w:r w:rsidRPr="00003041">
        <w:rPr>
          <w:b/>
          <w:bCs/>
        </w:rPr>
        <w:br w:type="page"/>
      </w:r>
      <w:r w:rsidR="00EF0AA4" w:rsidRPr="00003041">
        <w:rPr>
          <w:b/>
          <w:bCs/>
        </w:rPr>
        <w:lastRenderedPageBreak/>
        <w:t>Supplemental Table</w:t>
      </w:r>
      <w:r w:rsidR="0073200A" w:rsidRPr="00003041">
        <w:rPr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="004B2F8F" w:rsidRPr="00003041">
        <w:rPr>
          <w:rFonts w:hint="eastAsia"/>
          <w:b/>
          <w:bCs/>
        </w:rPr>
        <w:t>2</w:t>
      </w:r>
      <w:r w:rsidR="00EF0AA4" w:rsidRPr="00003041">
        <w:rPr>
          <w:b/>
          <w:bCs/>
        </w:rPr>
        <w:t xml:space="preserve">. </w:t>
      </w:r>
      <w:r w:rsidR="00D04F55" w:rsidRPr="00003041">
        <w:rPr>
          <w:b/>
          <w:bCs/>
        </w:rPr>
        <w:t xml:space="preserve">ACCF/AHA </w:t>
      </w:r>
      <w:r w:rsidR="00541095" w:rsidRPr="00003041">
        <w:rPr>
          <w:b/>
          <w:bCs/>
        </w:rPr>
        <w:t xml:space="preserve">stages </w:t>
      </w:r>
      <w:r w:rsidR="00D04F55" w:rsidRPr="00003041">
        <w:rPr>
          <w:b/>
          <w:bCs/>
        </w:rPr>
        <w:t>of heart failure of the patients.</w:t>
      </w:r>
    </w:p>
    <w:tbl>
      <w:tblPr>
        <w:tblW w:w="850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2268"/>
        <w:gridCol w:w="2408"/>
      </w:tblGrid>
      <w:tr w:rsidR="00003041" w:rsidRPr="00003041" w14:paraId="1C1E0275" w14:textId="77777777" w:rsidTr="00651CB2">
        <w:trPr>
          <w:trHeight w:val="19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A96F66" w14:textId="77777777" w:rsidR="00EF0AA4" w:rsidRPr="00003041" w:rsidRDefault="00EF0AA4" w:rsidP="00584675">
            <w:pPr>
              <w:widowControl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23760C" w14:textId="36A8FDBB" w:rsidR="00EF0AA4" w:rsidRPr="00003041" w:rsidRDefault="00EF0AA4" w:rsidP="00584675">
            <w:pPr>
              <w:widowControl/>
              <w:rPr>
                <w:b/>
                <w:bCs/>
                <w:kern w:val="0"/>
              </w:rPr>
            </w:pPr>
            <w:r w:rsidRPr="00003041">
              <w:rPr>
                <w:b/>
                <w:bCs/>
                <w:kern w:val="24"/>
              </w:rPr>
              <w:t>ARNI group (n=</w:t>
            </w:r>
            <w:r w:rsidR="00254AC0" w:rsidRPr="00003041">
              <w:rPr>
                <w:b/>
                <w:bCs/>
                <w:kern w:val="24"/>
              </w:rPr>
              <w:t>23</w:t>
            </w:r>
            <w:r w:rsidRPr="00003041">
              <w:rPr>
                <w:b/>
                <w:bCs/>
                <w:kern w:val="24"/>
              </w:rPr>
              <w:t>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4639B" w14:textId="3B47E8D8" w:rsidR="00EF0AA4" w:rsidRPr="00003041" w:rsidRDefault="00EF0AA4" w:rsidP="00584675">
            <w:pPr>
              <w:widowControl/>
              <w:rPr>
                <w:b/>
                <w:bCs/>
                <w:kern w:val="0"/>
              </w:rPr>
            </w:pPr>
            <w:r w:rsidRPr="00003041">
              <w:rPr>
                <w:b/>
                <w:bCs/>
                <w:kern w:val="24"/>
              </w:rPr>
              <w:t>Control group (n=</w:t>
            </w:r>
            <w:r w:rsidR="00254AC0" w:rsidRPr="00003041">
              <w:rPr>
                <w:b/>
                <w:bCs/>
                <w:kern w:val="24"/>
              </w:rPr>
              <w:t>23</w:t>
            </w:r>
            <w:r w:rsidRPr="00003041">
              <w:rPr>
                <w:b/>
                <w:bCs/>
                <w:kern w:val="24"/>
              </w:rPr>
              <w:t>)</w:t>
            </w:r>
          </w:p>
        </w:tc>
      </w:tr>
      <w:tr w:rsidR="00003041" w:rsidRPr="00003041" w14:paraId="32361BEB" w14:textId="77777777" w:rsidTr="00651CB2">
        <w:trPr>
          <w:trHeight w:val="19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51117A" w14:textId="4B6B7F4E" w:rsidR="00EF0AA4" w:rsidRPr="00003041" w:rsidRDefault="00D04F55" w:rsidP="00584675">
            <w:pPr>
              <w:widowControl/>
              <w:rPr>
                <w:b/>
                <w:bCs/>
                <w:kern w:val="0"/>
              </w:rPr>
            </w:pPr>
            <w:r w:rsidRPr="00003041">
              <w:t>Stage A</w:t>
            </w:r>
            <w:r w:rsidR="00E01242" w:rsidRPr="00003041">
              <w:t xml:space="preserve">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F186065" w14:textId="4AD83111" w:rsidR="00EF0AA4" w:rsidRPr="00003041" w:rsidRDefault="00D04F55" w:rsidP="00584675">
            <w:pPr>
              <w:widowControl/>
              <w:jc w:val="left"/>
              <w:rPr>
                <w:kern w:val="0"/>
              </w:rPr>
            </w:pPr>
            <w:r w:rsidRPr="00003041">
              <w:rPr>
                <w:rFonts w:hint="eastAsia"/>
                <w:kern w:val="0"/>
              </w:rPr>
              <w:t>0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6CBD2" w14:textId="62DF3A81" w:rsidR="00EF0AA4" w:rsidRPr="00003041" w:rsidRDefault="00D04F55" w:rsidP="00584675">
            <w:pPr>
              <w:widowControl/>
              <w:jc w:val="left"/>
              <w:rPr>
                <w:kern w:val="0"/>
              </w:rPr>
            </w:pPr>
            <w:r w:rsidRPr="00003041">
              <w:rPr>
                <w:rFonts w:hint="eastAsia"/>
                <w:kern w:val="0"/>
              </w:rPr>
              <w:t>0</w:t>
            </w:r>
          </w:p>
        </w:tc>
      </w:tr>
      <w:tr w:rsidR="00003041" w:rsidRPr="00003041" w14:paraId="6675B6C6" w14:textId="77777777" w:rsidTr="006C07D7">
        <w:trPr>
          <w:trHeight w:val="19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D9DE09" w14:textId="75FFA2C2" w:rsidR="00EF0AA4" w:rsidRPr="00003041" w:rsidRDefault="00D04F55" w:rsidP="00584675">
            <w:pPr>
              <w:widowControl/>
              <w:rPr>
                <w:b/>
                <w:bCs/>
              </w:rPr>
            </w:pPr>
            <w:r w:rsidRPr="00003041">
              <w:t>Stage B</w:t>
            </w:r>
            <w:r w:rsidR="00E01242" w:rsidRPr="00003041">
              <w:t xml:space="preserve">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27ED0B" w14:textId="22689938" w:rsidR="00EF0AA4" w:rsidRPr="00003041" w:rsidRDefault="00254AC0" w:rsidP="00584675">
            <w:pPr>
              <w:widowControl/>
              <w:jc w:val="left"/>
            </w:pPr>
            <w:r w:rsidRPr="00003041">
              <w:t>17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D7672" w14:textId="7D3D2734" w:rsidR="00EF0AA4" w:rsidRPr="00003041" w:rsidRDefault="00254AC0" w:rsidP="00584675">
            <w:pPr>
              <w:widowControl/>
              <w:jc w:val="left"/>
            </w:pPr>
            <w:r w:rsidRPr="00003041">
              <w:t>16</w:t>
            </w:r>
          </w:p>
        </w:tc>
      </w:tr>
      <w:tr w:rsidR="00003041" w:rsidRPr="00003041" w14:paraId="4839A511" w14:textId="77777777" w:rsidTr="006C07D7">
        <w:trPr>
          <w:trHeight w:val="19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F1AF15" w14:textId="6B13DAFE" w:rsidR="00EF0AA4" w:rsidRPr="00003041" w:rsidRDefault="00D04F55" w:rsidP="00584675">
            <w:pPr>
              <w:widowControl/>
              <w:rPr>
                <w:b/>
                <w:bCs/>
              </w:rPr>
            </w:pPr>
            <w:r w:rsidRPr="00003041">
              <w:t>Stage C</w:t>
            </w:r>
            <w:r w:rsidR="00E01242" w:rsidRPr="00003041">
              <w:t xml:space="preserve">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D69AB5" w14:textId="7C1D4EDD" w:rsidR="00EF0AA4" w:rsidRPr="00003041" w:rsidRDefault="00254AC0" w:rsidP="00584675">
            <w:pPr>
              <w:widowControl/>
              <w:jc w:val="left"/>
            </w:pPr>
            <w:r w:rsidRPr="00003041">
              <w:t>6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A090A" w14:textId="19F69AD5" w:rsidR="00EF0AA4" w:rsidRPr="00003041" w:rsidRDefault="00254AC0" w:rsidP="00584675">
            <w:pPr>
              <w:widowControl/>
              <w:jc w:val="left"/>
            </w:pPr>
            <w:r w:rsidRPr="00003041">
              <w:rPr>
                <w:rFonts w:hint="eastAsia"/>
              </w:rPr>
              <w:t>7</w:t>
            </w:r>
          </w:p>
        </w:tc>
      </w:tr>
      <w:tr w:rsidR="00003041" w:rsidRPr="00003041" w14:paraId="710B66F4" w14:textId="77777777" w:rsidTr="006C07D7">
        <w:trPr>
          <w:trHeight w:val="19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7E4E3F" w14:textId="73C53F7A" w:rsidR="00EF0AA4" w:rsidRPr="00003041" w:rsidRDefault="00D04F55" w:rsidP="00584675">
            <w:pPr>
              <w:widowControl/>
              <w:rPr>
                <w:b/>
                <w:bCs/>
                <w:kern w:val="0"/>
              </w:rPr>
            </w:pPr>
            <w:r w:rsidRPr="00003041">
              <w:t>Stage D</w:t>
            </w:r>
            <w:r w:rsidR="00E01242" w:rsidRPr="00003041">
              <w:t xml:space="preserve"> (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68CB542" w14:textId="27D94A9D" w:rsidR="00EF0AA4" w:rsidRPr="00003041" w:rsidRDefault="00D04F55" w:rsidP="00584675">
            <w:pPr>
              <w:widowControl/>
              <w:jc w:val="left"/>
              <w:rPr>
                <w:kern w:val="0"/>
              </w:rPr>
            </w:pPr>
            <w:r w:rsidRPr="00003041">
              <w:rPr>
                <w:rFonts w:hint="eastAsia"/>
                <w:kern w:val="0"/>
              </w:rPr>
              <w:t>0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26DCF" w14:textId="5EECD39D" w:rsidR="00EF0AA4" w:rsidRPr="00003041" w:rsidRDefault="00D04F55" w:rsidP="00584675">
            <w:pPr>
              <w:widowControl/>
              <w:jc w:val="left"/>
              <w:rPr>
                <w:kern w:val="0"/>
              </w:rPr>
            </w:pPr>
            <w:r w:rsidRPr="00003041">
              <w:rPr>
                <w:rFonts w:hint="eastAsia"/>
                <w:kern w:val="0"/>
              </w:rPr>
              <w:t>0</w:t>
            </w:r>
          </w:p>
        </w:tc>
      </w:tr>
    </w:tbl>
    <w:p w14:paraId="02B9B60F" w14:textId="0695EA09" w:rsidR="00EF0AA4" w:rsidRPr="00003041" w:rsidRDefault="007B3963" w:rsidP="00584675">
      <w:r w:rsidRPr="00003041">
        <w:t>ACCF, American College of Cardiology Foundation; AHA, American Heart Association</w:t>
      </w:r>
      <w:r w:rsidR="006C1932" w:rsidRPr="00003041">
        <w:t xml:space="preserve">; ARNI, </w:t>
      </w:r>
      <w:r w:rsidR="00541095" w:rsidRPr="00003041">
        <w:t>angiotensin receptor</w:t>
      </w:r>
      <w:r w:rsidR="00B659BD" w:rsidRPr="00003041">
        <w:t>-</w:t>
      </w:r>
      <w:r w:rsidR="00541095" w:rsidRPr="00003041">
        <w:t>neprilysin inhibitor</w:t>
      </w:r>
      <w:r w:rsidR="006C1932" w:rsidRPr="00003041">
        <w:t>.</w:t>
      </w:r>
    </w:p>
    <w:p w14:paraId="46618F48" w14:textId="66D5F4B9" w:rsidR="003428E5" w:rsidRPr="00003041" w:rsidRDefault="004502E2" w:rsidP="00584675">
      <w:pPr>
        <w:widowControl/>
        <w:rPr>
          <w:rFonts w:eastAsia="游ゴシック"/>
          <w:b/>
          <w:bCs/>
          <w:kern w:val="0"/>
        </w:rPr>
      </w:pPr>
      <w:r w:rsidRPr="00003041">
        <w:rPr>
          <w:b/>
          <w:bCs/>
        </w:rPr>
        <w:br w:type="page"/>
      </w:r>
      <w:r w:rsidR="003428E5" w:rsidRPr="00003041">
        <w:rPr>
          <w:b/>
          <w:bCs/>
        </w:rPr>
        <w:lastRenderedPageBreak/>
        <w:t>Supplemental Table</w:t>
      </w:r>
      <w:r w:rsidR="0073200A" w:rsidRPr="00003041">
        <w:rPr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="0073200A" w:rsidRPr="00003041">
        <w:rPr>
          <w:b/>
          <w:bCs/>
        </w:rPr>
        <w:t>3</w:t>
      </w:r>
      <w:r w:rsidR="003428E5" w:rsidRPr="00003041">
        <w:rPr>
          <w:b/>
          <w:bCs/>
        </w:rPr>
        <w:t>.</w:t>
      </w:r>
      <w:r w:rsidR="00D91D47" w:rsidRPr="00003041">
        <w:rPr>
          <w:b/>
          <w:bCs/>
        </w:rPr>
        <w:t xml:space="preserve"> Oral medication of the patients</w:t>
      </w:r>
      <w:r w:rsidR="006C1932" w:rsidRPr="00003041">
        <w:rPr>
          <w:b/>
          <w:bCs/>
        </w:rPr>
        <w:t xml:space="preserve"> at baseline</w:t>
      </w:r>
      <w:r w:rsidR="00D91D47" w:rsidRPr="00003041">
        <w:rPr>
          <w:b/>
          <w:bCs/>
        </w:rPr>
        <w:t>. (</w:t>
      </w:r>
      <w:r w:rsidR="00D91D47" w:rsidRPr="00003041">
        <w:rPr>
          <w:rFonts w:eastAsia="游ゴシック"/>
          <w:b/>
          <w:bCs/>
          <w:kern w:val="0"/>
        </w:rPr>
        <w:t xml:space="preserve">ACE Inhibitor or ARB, </w:t>
      </w:r>
      <w:r w:rsidR="00754E43" w:rsidRPr="00003041">
        <w:rPr>
          <w:rFonts w:eastAsia="游ゴシック"/>
          <w:b/>
          <w:bCs/>
          <w:kern w:val="0"/>
        </w:rPr>
        <w:t xml:space="preserve">and </w:t>
      </w:r>
      <w:r w:rsidR="00D91D47" w:rsidRPr="00003041">
        <w:rPr>
          <w:rFonts w:eastAsia="游ゴシック"/>
          <w:b/>
          <w:bCs/>
          <w:kern w:val="0"/>
        </w:rPr>
        <w:t>oral antihyperglycemic drug)</w:t>
      </w:r>
    </w:p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6"/>
        <w:gridCol w:w="871"/>
        <w:gridCol w:w="2331"/>
        <w:gridCol w:w="5528"/>
      </w:tblGrid>
      <w:tr w:rsidR="00003041" w:rsidRPr="00003041" w14:paraId="7A009233" w14:textId="27E53D2C" w:rsidTr="003E0481">
        <w:trPr>
          <w:trHeight w:val="338"/>
        </w:trPr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9E2D3" w14:textId="12971580" w:rsidR="00EF1196" w:rsidRPr="00003041" w:rsidRDefault="00EF1196" w:rsidP="00584675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ase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64630" w14:textId="6EFCA7AF" w:rsidR="00EF1196" w:rsidRPr="00003041" w:rsidRDefault="00EF1196" w:rsidP="00584675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G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oup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D78A0" w14:textId="131819E5" w:rsidR="00EF1196" w:rsidRPr="00003041" w:rsidRDefault="00EF1196" w:rsidP="00584675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ACE Inhibitor or ARB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6D3D" w14:textId="6A19E2FF" w:rsidR="00EF1196" w:rsidRPr="00003041" w:rsidRDefault="00EF1196" w:rsidP="00584675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Oral antihyperglycemic drug</w:t>
            </w:r>
          </w:p>
        </w:tc>
      </w:tr>
      <w:tr w:rsidR="00003041" w:rsidRPr="00003041" w14:paraId="5019E15E" w14:textId="63C6F356" w:rsidTr="003E0481">
        <w:trPr>
          <w:trHeight w:val="338"/>
        </w:trPr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536E9" w14:textId="4920780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D5D12" w14:textId="0F3FBB6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B4F4" w14:textId="2B30F277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A306" w14:textId="41B75E41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0A146889" w14:textId="4F1B5CDF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9C100A9" w14:textId="7DA9D55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8810928" w14:textId="44928F5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A8DF" w14:textId="0FD27CD3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Telmisartan 4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1EB2" w14:textId="6575925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48DE875F" w14:textId="4EEB30CE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B2AA5F1" w14:textId="776B911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7571BE6" w14:textId="4591B04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0964" w14:textId="190B69F8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lacepril 2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0EF3" w14:textId="2A299B7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5DFA128C" w14:textId="5E96FBDB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7DFA3E9" w14:textId="74AB5CF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4C0213D" w14:textId="012586EB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3489" w14:textId="65ED153A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82A43" w14:textId="5F3C21C1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59B3D55F" w14:textId="47087D86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A34AD93" w14:textId="6D19DED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9790F36" w14:textId="17B58C0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6644" w14:textId="53542C82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Losartan 2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1DA3" w14:textId="29605AF1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Sitagliptin 10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 w:hint="eastAsia"/>
                <w:sz w:val="22"/>
                <w:szCs w:val="22"/>
              </w:rPr>
              <w:t>,</w:t>
            </w:r>
            <w:r w:rsidRPr="00003041">
              <w:rPr>
                <w:rFonts w:eastAsia="游ゴシック"/>
                <w:sz w:val="22"/>
                <w:szCs w:val="22"/>
              </w:rPr>
              <w:t xml:space="preserve"> Empagliflozin 1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</w:tr>
      <w:tr w:rsidR="00003041" w:rsidRPr="00003041" w14:paraId="1EEF7A46" w14:textId="2519899B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9C1C1CC" w14:textId="1487EFF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16B6DF9" w14:textId="2ACA049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9193" w14:textId="708DA0C5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Imid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9C1B" w14:textId="045DA1E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 xml:space="preserve">Linagliptin 5 </w:t>
            </w:r>
            <w:r w:rsidR="00E92358" w:rsidRPr="00003041">
              <w:rPr>
                <w:rFonts w:eastAsia="游ゴシック"/>
                <w:sz w:val="22"/>
                <w:szCs w:val="22"/>
              </w:rPr>
              <w:t>mg</w:t>
            </w:r>
          </w:p>
        </w:tc>
      </w:tr>
      <w:tr w:rsidR="00003041" w:rsidRPr="00003041" w14:paraId="69750494" w14:textId="7F527248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E994DE8" w14:textId="3E0CF62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FC09C5F" w14:textId="23201474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8753" w14:textId="1717CF0A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E6854" w14:textId="72A7252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4B3ABD7B" w14:textId="5EA91EDB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586A0BB" w14:textId="124BE47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310F506" w14:textId="20BD6951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8618" w14:textId="076E831C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3456" w14:textId="3DBCB64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3E7485DC" w14:textId="522EE5C9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8F9122D" w14:textId="0488D98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3B4B7DC" w14:textId="1D7E08FB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E34A" w14:textId="35A87FCC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4BED" w14:textId="2B84493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4B0F4DD6" w14:textId="5DA775A2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24E4322" w14:textId="6B9F15D4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02ABC2F" w14:textId="072B380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1CB2" w14:textId="1C3B788C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8EFE" w14:textId="6657018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38722C1C" w14:textId="70BB43E6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BF64AEC" w14:textId="3CCE665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5200F44" w14:textId="20110E2B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E0FD" w14:textId="308C589E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Losartan 5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0002" w14:textId="1C4FF01C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281B7370" w14:textId="467CC6A3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66AC4B0" w14:textId="28177B0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8EEA33B" w14:textId="49594A7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10C8" w14:textId="1330835D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7DA1" w14:textId="4531055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17A327D7" w14:textId="330F2BD1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6EED45B" w14:textId="15C3F42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7DFA385" w14:textId="018BB52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6362" w14:textId="472C31B8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Telmisartan 4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7C51" w14:textId="73CAEF6B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40455CA8" w14:textId="641D96F4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3BA3829" w14:textId="295BDC9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6946180" w14:textId="67B268F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129C" w14:textId="057C3CC2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Olme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CAA8" w14:textId="78CBFFC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 xml:space="preserve">Metformin 100 </w:t>
            </w:r>
            <w:r w:rsidR="00E92358" w:rsidRPr="00003041">
              <w:rPr>
                <w:rFonts w:eastAsia="游ゴシック"/>
                <w:sz w:val="22"/>
                <w:szCs w:val="22"/>
              </w:rPr>
              <w:t>mg</w:t>
            </w:r>
            <w:r w:rsidRPr="00003041">
              <w:rPr>
                <w:rFonts w:eastAsia="游ゴシック" w:hint="eastAsia"/>
                <w:sz w:val="22"/>
                <w:szCs w:val="22"/>
              </w:rPr>
              <w:t>,</w:t>
            </w:r>
            <w:r w:rsidRPr="00003041">
              <w:rPr>
                <w:rFonts w:eastAsia="游ゴシック"/>
                <w:sz w:val="22"/>
                <w:szCs w:val="22"/>
              </w:rPr>
              <w:t xml:space="preserve"> Glimepiride 1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</w:tr>
      <w:tr w:rsidR="00003041" w:rsidRPr="00003041" w14:paraId="1BAC6EE8" w14:textId="344AE8DC" w:rsidTr="003E0481">
        <w:trPr>
          <w:trHeight w:val="134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C77CADB" w14:textId="4FCBB58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E994ECB" w14:textId="4272DCD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79C4" w14:textId="4520EC55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Olme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1AC8" w14:textId="0F8273B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17BA86BD" w14:textId="3794B190" w:rsidTr="003E0481">
        <w:trPr>
          <w:trHeight w:val="181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53BB1A9" w14:textId="7E654D0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A27FC88" w14:textId="4B8E55F4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84AF" w14:textId="1B174DC6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Irbesartan 5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A1594" w14:textId="5A9D98F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098F02FB" w14:textId="09CDD5F1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E164E03" w14:textId="2E60855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5A6A138" w14:textId="2E84608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CE6F" w14:textId="680F770D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F66FE" w14:textId="463F5F0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6A5E6924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3193CED" w14:textId="37C91C1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A4335A1" w14:textId="41A686EC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19C2" w14:textId="34570A8F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Imid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1120" w14:textId="5E2F589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Tofogliflozi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 w:hint="eastAsia"/>
                <w:sz w:val="22"/>
                <w:szCs w:val="22"/>
              </w:rPr>
              <w:t>,</w:t>
            </w:r>
            <w:r w:rsidRPr="00003041">
              <w:rPr>
                <w:rFonts w:eastAsia="游ゴシック"/>
                <w:sz w:val="22"/>
                <w:szCs w:val="22"/>
              </w:rPr>
              <w:t xml:space="preserve"> Metformin 25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</w:tr>
      <w:tr w:rsidR="00003041" w:rsidRPr="00003041" w14:paraId="4AA0F9BC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2DE2FB9" w14:textId="0692DF9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1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0D9781E" w14:textId="2C92EFF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DB4F" w14:textId="59656986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75052" w14:textId="1F0CF28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72721275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2DB3B4D" w14:textId="06C3B18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2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F7EE8B0" w14:textId="1C0D981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A18C" w14:textId="228E1206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F4A22" w14:textId="0171A8F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60479785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118348A" w14:textId="5E57AD4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2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8A466CE" w14:textId="5090D31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8AA0E" w14:textId="3F562993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Valsartan 4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09DEC" w14:textId="636AB4A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7278808E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760BF50" w14:textId="79CFB29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2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5982D2B" w14:textId="5EFF1BA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7A94" w14:textId="6785CB7C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Imid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3CD5" w14:textId="26BBEDE7" w:rsidR="00EF1196" w:rsidRPr="00003041" w:rsidRDefault="00EF1196" w:rsidP="00EF1196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Sitagliptin 5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, Voglibose 0.4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</w:tr>
      <w:tr w:rsidR="00003041" w:rsidRPr="00003041" w14:paraId="3BC1AC9F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1A14E1B" w14:textId="7DFAD39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2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43E0973" w14:textId="7BD4D0F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A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RNI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431F" w14:textId="12A27902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4F29C" w14:textId="65348F74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71EF2991" w14:textId="4F95DDBD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3C1FB0D" w14:textId="6CDB23A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8C878C0" w14:textId="52CA22E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0F74" w14:textId="7E08FD24" w:rsidR="00EF1196" w:rsidRPr="00003041" w:rsidRDefault="00EF1196" w:rsidP="00D76F24">
            <w:pPr>
              <w:widowControl/>
              <w:ind w:firstLineChars="100" w:firstLine="220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Losartan 2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7BECB" w14:textId="687C113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7E32A98C" w14:textId="1B170E2A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E2B8EB9" w14:textId="489B083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6FC94F4" w14:textId="4ACFB1C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85E0" w14:textId="39E44FDB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Valsartan 8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D949" w14:textId="4B42DD5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430E93CA" w14:textId="005594E9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5004D10" w14:textId="564A97E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2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6B5D014" w14:textId="1CE3AF5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4C81" w14:textId="06D84F1E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4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D964" w14:textId="0A09812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2E9F6C2E" w14:textId="6B1327C0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B8C96F0" w14:textId="3094946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4B2F805" w14:textId="65C9FE6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8AA5" w14:textId="335FDB1C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BA2BF" w14:textId="5F72294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53617F41" w14:textId="79EF63B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DDED484" w14:textId="64C6AB1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00FAD42" w14:textId="1131D44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DEAD" w14:textId="7F659743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Olme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7501" w14:textId="6B54B57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3C213C58" w14:textId="4C68FF16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7F2B761" w14:textId="03FEC1A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2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3794DA0" w14:textId="3FA9118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BCEC" w14:textId="7768DA3A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BA18D" w14:textId="0C52D6E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1AF32E86" w14:textId="18EAE8AD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05DE907" w14:textId="40D6D62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9DB52D3" w14:textId="5412B6F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D68E" w14:textId="0C88CAB3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020A" w14:textId="2B7B56A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237B3E50" w14:textId="499989D3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43569F9" w14:textId="58C6DC2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kern w:val="0"/>
                <w:sz w:val="22"/>
                <w:szCs w:val="22"/>
              </w:rPr>
              <w:t>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BCEC232" w14:textId="6D0322A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8BF0" w14:textId="76D4F098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Losartan 5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7E68" w14:textId="47A9CB6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6E1AD739" w14:textId="6EB79D38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244054F" w14:textId="2731BA1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D0339B3" w14:textId="2C54A46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576E" w14:textId="621EE091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0508" w14:textId="35DF3D26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13716690" w14:textId="3CB5FDEC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48C5CC0" w14:textId="741042E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F73C883" w14:textId="4634C1F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A550" w14:textId="559A0380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1.2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AE6D" w14:textId="5EB9B6A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mpagliflozin 1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 w:hint="eastAsia"/>
                <w:sz w:val="22"/>
                <w:szCs w:val="22"/>
              </w:rPr>
              <w:t>,</w:t>
            </w:r>
            <w:r w:rsidRPr="00003041">
              <w:rPr>
                <w:rFonts w:eastAsia="游ゴシック"/>
                <w:sz w:val="22"/>
                <w:szCs w:val="22"/>
              </w:rPr>
              <w:t xml:space="preserve"> Linagliptin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</w:tr>
      <w:tr w:rsidR="00003041" w:rsidRPr="00003041" w14:paraId="5B6C69D4" w14:textId="69D7431A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A3C3137" w14:textId="570C258B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F37480D" w14:textId="7100F3F1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696C" w14:textId="15A0CABC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Losartan 2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162C" w14:textId="14BB495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7CEF40C7" w14:textId="752EE492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7B2ABE0" w14:textId="0C76091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DC7198F" w14:textId="4C9B69F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D92B" w14:textId="548E4C43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4566" w14:textId="20E5986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606EC9B1" w14:textId="5D3C3794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2508BB8" w14:textId="1A705A1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4ED4C29" w14:textId="013E48D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13A0" w14:textId="7210887E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8205" w14:textId="5EFB545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529A3C2F" w14:textId="5D4814C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6FF3BA1" w14:textId="6DCC7A1C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BCA4F6F" w14:textId="4D7BF9A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C625F" w14:textId="7F514806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Telmisartan 8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8C89" w14:textId="20862AE3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4C3C5BCC" w14:textId="337E0B99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B7AF4EE" w14:textId="72935EC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6955666" w14:textId="28245375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BDCE" w14:textId="6C4510ED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3C6F" w14:textId="583352A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7CE485FA" w14:textId="746BF50E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right w:val="nil"/>
            </w:tcBorders>
          </w:tcPr>
          <w:p w14:paraId="467C3272" w14:textId="1F0AA31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3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9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769F6975" w14:textId="14A276C4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7A0D" w14:textId="30A752F4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1.2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0F80" w14:textId="4E6700E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58091917" w14:textId="1314100C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B25D813" w14:textId="14FFC21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50D0DE2" w14:textId="37B2E6B7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B7E9" w14:textId="1E26220D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Val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5BA7" w14:textId="1FF8482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Metformin 150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 w:hint="eastAsia"/>
                <w:sz w:val="22"/>
                <w:szCs w:val="22"/>
              </w:rPr>
              <w:t>,</w:t>
            </w:r>
            <w:r w:rsidRPr="00003041">
              <w:rPr>
                <w:rFonts w:eastAsia="游ゴシック"/>
                <w:sz w:val="22"/>
                <w:szCs w:val="22"/>
              </w:rPr>
              <w:t xml:space="preserve"> Sitagliptin 5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 w:hint="eastAsia"/>
                <w:sz w:val="22"/>
                <w:szCs w:val="22"/>
              </w:rPr>
              <w:t>,</w:t>
            </w:r>
            <w:r w:rsidRPr="00003041">
              <w:rPr>
                <w:rFonts w:eastAsia="游ゴシック"/>
                <w:sz w:val="22"/>
                <w:szCs w:val="22"/>
              </w:rPr>
              <w:t xml:space="preserve"> Dapagliflozin 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</w:tr>
      <w:tr w:rsidR="00003041" w:rsidRPr="00003041" w14:paraId="7F09B2AD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34C6D82" w14:textId="3443310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611F496" w14:textId="3FE7F08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E899" w14:textId="12F3AF59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801B5" w14:textId="5E9CA059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0535D151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492709A8" w14:textId="0852EAEC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9AA5E13" w14:textId="4004358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FC43" w14:textId="299A93E5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54578" w14:textId="2365C76C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5702FAA9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04FC8CC" w14:textId="734617C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FD6FB85" w14:textId="7C87446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0D1B" w14:textId="2A287243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Enalapril 2.5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FC550" w14:textId="2ADD590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4679E1A3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718AFD4F" w14:textId="4B9E9FF8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C24C704" w14:textId="6C571520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E675" w14:textId="6CB44569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Valsartan 4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CCFAD" w14:textId="1981578D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6464A05D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right w:val="nil"/>
            </w:tcBorders>
          </w:tcPr>
          <w:p w14:paraId="42CA08FA" w14:textId="0587A751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</w:tcPr>
          <w:p w14:paraId="5BC74120" w14:textId="63D26F5F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A4E75" w14:textId="5AD7BB83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2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408C36" w14:textId="6916932C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  <w:tr w:rsidR="00003041" w:rsidRPr="00003041" w14:paraId="5791F15B" w14:textId="77777777" w:rsidTr="003E0481">
        <w:trPr>
          <w:trHeight w:val="338"/>
        </w:trPr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AA6BD" w14:textId="3BDA14AA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4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B73D4" w14:textId="1B078E5E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 w:hint="eastAsia"/>
                <w:kern w:val="0"/>
                <w:sz w:val="22"/>
                <w:szCs w:val="22"/>
              </w:rPr>
              <w:t>C</w:t>
            </w:r>
            <w:r w:rsidRPr="00003041">
              <w:rPr>
                <w:rFonts w:eastAsia="游ゴシック"/>
                <w:kern w:val="0"/>
                <w:sz w:val="22"/>
                <w:szCs w:val="22"/>
              </w:rPr>
              <w:t>ontrol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E77DAE" w14:textId="21417FDC" w:rsidR="00EF1196" w:rsidRPr="00003041" w:rsidRDefault="00EF1196" w:rsidP="00D76F24">
            <w:pPr>
              <w:widowControl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Azilsartan 40</w:t>
            </w:r>
            <w:r w:rsidR="00E92358" w:rsidRPr="00003041">
              <w:rPr>
                <w:rFonts w:eastAsia="游ゴシック"/>
                <w:sz w:val="22"/>
                <w:szCs w:val="22"/>
              </w:rPr>
              <w:t xml:space="preserve"> mg</w:t>
            </w:r>
            <w:r w:rsidRPr="00003041">
              <w:rPr>
                <w:rFonts w:eastAsia="游ゴシック"/>
                <w:sz w:val="22"/>
                <w:szCs w:val="22"/>
              </w:rPr>
              <w:t>/day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CD6B1C" w14:textId="2F933932" w:rsidR="00EF1196" w:rsidRPr="00003041" w:rsidRDefault="00EF1196" w:rsidP="00D76F24">
            <w:pPr>
              <w:widowControl/>
              <w:jc w:val="left"/>
              <w:rPr>
                <w:rFonts w:eastAsia="游ゴシック"/>
                <w:kern w:val="0"/>
                <w:sz w:val="22"/>
                <w:szCs w:val="22"/>
              </w:rPr>
            </w:pPr>
            <w:r w:rsidRPr="00003041">
              <w:rPr>
                <w:rFonts w:eastAsia="游ゴシック"/>
                <w:sz w:val="22"/>
                <w:szCs w:val="22"/>
              </w:rPr>
              <w:t>None</w:t>
            </w:r>
          </w:p>
        </w:tc>
      </w:tr>
    </w:tbl>
    <w:p w14:paraId="40696B3C" w14:textId="775DD072" w:rsidR="009457D9" w:rsidRPr="00003041" w:rsidRDefault="00D91D47" w:rsidP="003E0481">
      <w:r w:rsidRPr="00003041">
        <w:t xml:space="preserve">ACE, angiotensin-converting enzyme; ARB, </w:t>
      </w:r>
      <w:r w:rsidR="00651CB2" w:rsidRPr="00003041">
        <w:t>angiotensin receptor blocker</w:t>
      </w:r>
      <w:r w:rsidR="00B659BD" w:rsidRPr="00003041">
        <w:t xml:space="preserve">; ARNI, </w:t>
      </w:r>
      <w:r w:rsidR="00541095" w:rsidRPr="00003041">
        <w:t>angiotensin receptor</w:t>
      </w:r>
      <w:r w:rsidR="00B659BD" w:rsidRPr="00003041">
        <w:t>-</w:t>
      </w:r>
      <w:r w:rsidR="00541095" w:rsidRPr="00003041">
        <w:t>neprilysin inhibitor</w:t>
      </w:r>
      <w:r w:rsidR="00B659BD" w:rsidRPr="00003041">
        <w:t>.</w:t>
      </w:r>
    </w:p>
    <w:p w14:paraId="33E8D95D" w14:textId="77777777" w:rsidR="00D57BE9" w:rsidRPr="00003041" w:rsidRDefault="00D57BE9" w:rsidP="00D57BE9"/>
    <w:p w14:paraId="7A8FE1E7" w14:textId="77777777" w:rsidR="00D57BE9" w:rsidRPr="00003041" w:rsidRDefault="00D57BE9" w:rsidP="00D57BE9"/>
    <w:p w14:paraId="5F9BC95F" w14:textId="77777777" w:rsidR="00D57BE9" w:rsidRPr="00003041" w:rsidRDefault="00D57BE9" w:rsidP="00D57BE9"/>
    <w:p w14:paraId="04B75FB3" w14:textId="77777777" w:rsidR="00D57BE9" w:rsidRPr="00003041" w:rsidRDefault="00D57BE9" w:rsidP="00D57BE9"/>
    <w:p w14:paraId="4C0970B5" w14:textId="77777777" w:rsidR="00D57BE9" w:rsidRPr="00003041" w:rsidRDefault="00D57BE9" w:rsidP="00D57BE9"/>
    <w:p w14:paraId="245BAB03" w14:textId="77777777" w:rsidR="00D57BE9" w:rsidRPr="00003041" w:rsidRDefault="00D57BE9" w:rsidP="00D57BE9"/>
    <w:p w14:paraId="3286092D" w14:textId="77777777" w:rsidR="00D57BE9" w:rsidRPr="00003041" w:rsidRDefault="00D57BE9" w:rsidP="00D57BE9"/>
    <w:p w14:paraId="2C3D7ECE" w14:textId="77777777" w:rsidR="00D57BE9" w:rsidRPr="00003041" w:rsidRDefault="00D57BE9" w:rsidP="00D57BE9"/>
    <w:p w14:paraId="1C363E0E" w14:textId="77777777" w:rsidR="00D57BE9" w:rsidRPr="00003041" w:rsidRDefault="00D57BE9" w:rsidP="00D57BE9"/>
    <w:p w14:paraId="19B3871F" w14:textId="77777777" w:rsidR="00D57BE9" w:rsidRPr="00003041" w:rsidRDefault="00D57BE9" w:rsidP="00D57BE9"/>
    <w:p w14:paraId="7565587C" w14:textId="77777777" w:rsidR="00D57BE9" w:rsidRPr="00003041" w:rsidRDefault="00D57BE9" w:rsidP="00D57BE9"/>
    <w:p w14:paraId="4A0FBAD4" w14:textId="77777777" w:rsidR="00D57BE9" w:rsidRPr="00003041" w:rsidRDefault="00D57BE9" w:rsidP="00D57BE9"/>
    <w:p w14:paraId="215440D0" w14:textId="77777777" w:rsidR="00D57BE9" w:rsidRPr="00003041" w:rsidRDefault="00D57BE9" w:rsidP="00D57BE9"/>
    <w:p w14:paraId="1D086297" w14:textId="77777777" w:rsidR="00D57BE9" w:rsidRPr="00003041" w:rsidRDefault="00D57BE9" w:rsidP="00D57BE9"/>
    <w:p w14:paraId="50E59293" w14:textId="77777777" w:rsidR="00D57BE9" w:rsidRPr="00003041" w:rsidRDefault="00D57BE9" w:rsidP="00D57BE9"/>
    <w:p w14:paraId="1384D773" w14:textId="77777777" w:rsidR="00D57BE9" w:rsidRPr="00003041" w:rsidRDefault="00D57BE9" w:rsidP="00D57BE9"/>
    <w:p w14:paraId="34BD59B1" w14:textId="77777777" w:rsidR="00D57BE9" w:rsidRPr="00003041" w:rsidRDefault="00D57BE9" w:rsidP="00D57BE9"/>
    <w:p w14:paraId="6AD4D9B0" w14:textId="77777777" w:rsidR="00D57BE9" w:rsidRPr="00003041" w:rsidRDefault="00D57BE9" w:rsidP="00D57BE9"/>
    <w:p w14:paraId="3AA6326A" w14:textId="77777777" w:rsidR="00D57BE9" w:rsidRPr="00003041" w:rsidRDefault="00D57BE9" w:rsidP="00D57BE9"/>
    <w:p w14:paraId="423F1685" w14:textId="77777777" w:rsidR="00D57BE9" w:rsidRPr="00003041" w:rsidRDefault="00D57BE9" w:rsidP="00D57BE9"/>
    <w:p w14:paraId="55CAAEAF" w14:textId="77777777" w:rsidR="00D57BE9" w:rsidRPr="00003041" w:rsidRDefault="00D57BE9" w:rsidP="00D57BE9"/>
    <w:p w14:paraId="079421A3" w14:textId="44B1F55E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4</w:t>
      </w:r>
      <w:r w:rsidRPr="00003041">
        <w:rPr>
          <w:b/>
          <w:bCs/>
        </w:rPr>
        <w:t>.</w:t>
      </w:r>
      <w:r w:rsidRPr="00003041">
        <w:t xml:space="preserve"> </w:t>
      </w:r>
      <w:r w:rsidRPr="00003041">
        <w:rPr>
          <w:b/>
          <w:bCs/>
        </w:rPr>
        <w:t xml:space="preserve">The BNP levels </w:t>
      </w:r>
      <w:r w:rsidRPr="00003041">
        <w:rPr>
          <w:rFonts w:hint="eastAsia"/>
          <w:b/>
          <w:bCs/>
        </w:rPr>
        <w:t xml:space="preserve">at baseline and 3 months </w:t>
      </w:r>
      <w:r w:rsidR="00725208" w:rsidRPr="00003041">
        <w:rPr>
          <w:rFonts w:hint="eastAsia"/>
          <w:b/>
          <w:bCs/>
        </w:rPr>
        <w:t>in</w:t>
      </w:r>
      <w:r w:rsidRPr="00003041">
        <w:rPr>
          <w:b/>
          <w:bCs/>
        </w:rPr>
        <w:t xml:space="preserve"> this study (n=46)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992"/>
        <w:gridCol w:w="3261"/>
        <w:gridCol w:w="3543"/>
      </w:tblGrid>
      <w:tr w:rsidR="00003041" w:rsidRPr="00003041" w14:paraId="7079AF41" w14:textId="77777777" w:rsidTr="00897E83">
        <w:trPr>
          <w:trHeight w:val="338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B24C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 w:hint="eastAsia"/>
                <w:b/>
                <w:bCs/>
                <w:kern w:val="0"/>
              </w:rPr>
              <w:t>C</w:t>
            </w:r>
            <w:r w:rsidRPr="00003041">
              <w:rPr>
                <w:rFonts w:eastAsia="游ゴシック"/>
                <w:b/>
                <w:bCs/>
                <w:kern w:val="0"/>
              </w:rPr>
              <w:t>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FF4A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 w:hint="eastAsia"/>
                <w:b/>
                <w:bCs/>
                <w:kern w:val="0"/>
              </w:rPr>
              <w:t>G</w:t>
            </w:r>
            <w:r w:rsidRPr="00003041">
              <w:rPr>
                <w:rFonts w:eastAsia="游ゴシック"/>
                <w:b/>
                <w:bCs/>
                <w:kern w:val="0"/>
              </w:rPr>
              <w:t>roup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AD57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/>
                <w:b/>
                <w:bCs/>
              </w:rPr>
              <w:t xml:space="preserve">BNP </w:t>
            </w:r>
            <w:r w:rsidRPr="00003041">
              <w:rPr>
                <w:rFonts w:eastAsia="游ゴシック" w:hint="eastAsia"/>
                <w:b/>
                <w:bCs/>
              </w:rPr>
              <w:t xml:space="preserve">at baseline </w:t>
            </w:r>
            <w:r w:rsidRPr="00003041">
              <w:rPr>
                <w:b/>
                <w:bCs/>
                <w:kern w:val="24"/>
              </w:rPr>
              <w:t>(pg/mL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BDB52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/>
                <w:b/>
                <w:bCs/>
              </w:rPr>
              <w:t>BNP</w:t>
            </w:r>
            <w:r w:rsidRPr="00003041">
              <w:rPr>
                <w:rFonts w:eastAsia="游ゴシック" w:hint="eastAsia"/>
                <w:b/>
                <w:bCs/>
              </w:rPr>
              <w:t xml:space="preserve"> at 3 months </w:t>
            </w:r>
            <w:r w:rsidRPr="00003041">
              <w:rPr>
                <w:b/>
                <w:bCs/>
                <w:kern w:val="24"/>
              </w:rPr>
              <w:t>(pg/mL)</w:t>
            </w:r>
          </w:p>
        </w:tc>
      </w:tr>
      <w:tr w:rsidR="00003041" w:rsidRPr="00003041" w14:paraId="70F51D77" w14:textId="77777777" w:rsidTr="00897E83">
        <w:trPr>
          <w:trHeight w:val="33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541F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10D4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477E" w14:textId="41ABAF21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16</w:t>
            </w:r>
            <w:r w:rsidR="009F1C22" w:rsidRPr="00003041">
              <w:rPr>
                <w:rFonts w:eastAsia="游ゴシック" w:hint="eastAsia"/>
              </w:rPr>
              <w:t>.0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796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27.9</w:t>
            </w:r>
          </w:p>
        </w:tc>
      </w:tr>
      <w:tr w:rsidR="00003041" w:rsidRPr="00003041" w14:paraId="6E98A155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85A8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3620C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0296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64.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0EB1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66.8</w:t>
            </w:r>
          </w:p>
        </w:tc>
      </w:tr>
      <w:tr w:rsidR="00003041" w:rsidRPr="00003041" w14:paraId="1C19D74D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72317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E0782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F1703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91.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9E9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64.2</w:t>
            </w:r>
          </w:p>
        </w:tc>
      </w:tr>
      <w:tr w:rsidR="00003041" w:rsidRPr="00003041" w14:paraId="535AFB2E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5686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349E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700E1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9.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890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8.4</w:t>
            </w:r>
          </w:p>
        </w:tc>
      </w:tr>
      <w:tr w:rsidR="00003041" w:rsidRPr="00003041" w14:paraId="2E30EE18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2F68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98FC6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CC75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37.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9FB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96.3</w:t>
            </w:r>
          </w:p>
        </w:tc>
      </w:tr>
      <w:tr w:rsidR="00003041" w:rsidRPr="00003041" w14:paraId="024EE394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2AC95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9DD8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3BBF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1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1D9D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3.7</w:t>
            </w:r>
          </w:p>
        </w:tc>
      </w:tr>
      <w:tr w:rsidR="00003041" w:rsidRPr="00003041" w14:paraId="60F4B4B0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7D496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5EDC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CC35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69.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D4F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55.1</w:t>
            </w:r>
          </w:p>
        </w:tc>
      </w:tr>
      <w:tr w:rsidR="00003041" w:rsidRPr="00003041" w14:paraId="71AD7435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49D2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CEADF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09FF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.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46D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.9</w:t>
            </w:r>
          </w:p>
        </w:tc>
      </w:tr>
      <w:tr w:rsidR="00003041" w:rsidRPr="00003041" w14:paraId="30A94A9D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50130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7FF6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6A1C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1.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724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3.4</w:t>
            </w:r>
          </w:p>
        </w:tc>
      </w:tr>
      <w:tr w:rsidR="00003041" w:rsidRPr="00003041" w14:paraId="1DA09D64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A038A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AB6EA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2D9E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16.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2EE6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34.2</w:t>
            </w:r>
          </w:p>
        </w:tc>
      </w:tr>
      <w:tr w:rsidR="00003041" w:rsidRPr="00003041" w14:paraId="4A9032C3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C2D32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2C5AF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5621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8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0F0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52.2</w:t>
            </w:r>
          </w:p>
        </w:tc>
      </w:tr>
      <w:tr w:rsidR="00003041" w:rsidRPr="00003041" w14:paraId="438008AE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F852C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CAAB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EAD3C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.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8C6D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2.5</w:t>
            </w:r>
          </w:p>
        </w:tc>
      </w:tr>
      <w:tr w:rsidR="00003041" w:rsidRPr="00003041" w14:paraId="3A0428CA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D9E35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F42CB2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6E33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6.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7639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1.1</w:t>
            </w:r>
          </w:p>
        </w:tc>
      </w:tr>
      <w:tr w:rsidR="00003041" w:rsidRPr="00003041" w14:paraId="2347A2FB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9DA92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6FC40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FAEC8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.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2CF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8.9</w:t>
            </w:r>
          </w:p>
        </w:tc>
      </w:tr>
      <w:tr w:rsidR="00003041" w:rsidRPr="00003041" w14:paraId="32B51DAF" w14:textId="77777777" w:rsidTr="00897E83">
        <w:trPr>
          <w:trHeight w:val="13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442C1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C049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9AC7D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6.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B0CC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9</w:t>
            </w:r>
            <w:r w:rsidRPr="00003041">
              <w:rPr>
                <w:rFonts w:eastAsia="游ゴシック" w:hint="eastAsia"/>
              </w:rPr>
              <w:t>.0</w:t>
            </w:r>
          </w:p>
        </w:tc>
      </w:tr>
      <w:tr w:rsidR="00003041" w:rsidRPr="00003041" w14:paraId="3D118E19" w14:textId="77777777" w:rsidTr="00897E83">
        <w:trPr>
          <w:trHeight w:val="181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086A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BC5A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A9D0" w14:textId="77208D09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0</w:t>
            </w:r>
            <w:r w:rsidR="009F1C22" w:rsidRPr="00003041">
              <w:rPr>
                <w:rFonts w:eastAsia="游ゴシック" w:hint="eastAsia"/>
              </w:rPr>
              <w:t>.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3EF2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64.9</w:t>
            </w:r>
          </w:p>
        </w:tc>
      </w:tr>
      <w:tr w:rsidR="00003041" w:rsidRPr="00003041" w14:paraId="6DAEC2B7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53A2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51202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0ABC6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A84A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</w:t>
            </w:r>
            <w:r w:rsidRPr="00003041">
              <w:rPr>
                <w:rFonts w:eastAsia="游ゴシック" w:hint="eastAsia"/>
              </w:rPr>
              <w:t>.0</w:t>
            </w:r>
          </w:p>
        </w:tc>
      </w:tr>
      <w:tr w:rsidR="00003041" w:rsidRPr="00003041" w14:paraId="17F02D39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70E97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8F47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2D3C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.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F0C8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.9</w:t>
            </w:r>
          </w:p>
        </w:tc>
      </w:tr>
      <w:tr w:rsidR="00003041" w:rsidRPr="00003041" w14:paraId="314D417F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03B48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32850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1911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7.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76B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2.7</w:t>
            </w:r>
          </w:p>
        </w:tc>
      </w:tr>
      <w:tr w:rsidR="00003041" w:rsidRPr="00003041" w14:paraId="3BE1CC98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6833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5E71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6502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1.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FC1F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.6</w:t>
            </w:r>
          </w:p>
        </w:tc>
      </w:tr>
      <w:tr w:rsidR="00003041" w:rsidRPr="00003041" w14:paraId="2AD367A9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72BA5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43EC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2C97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0.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5D9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0.3</w:t>
            </w:r>
          </w:p>
        </w:tc>
      </w:tr>
      <w:tr w:rsidR="00003041" w:rsidRPr="00003041" w14:paraId="2402A342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3C975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6890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3694B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59.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525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8.4</w:t>
            </w:r>
          </w:p>
        </w:tc>
      </w:tr>
      <w:tr w:rsidR="00003041" w:rsidRPr="00003041" w14:paraId="0A5EB445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DD1A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A1A44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A</w:t>
            </w:r>
            <w:r w:rsidRPr="00003041">
              <w:rPr>
                <w:rFonts w:eastAsia="游ゴシック"/>
                <w:kern w:val="0"/>
              </w:rPr>
              <w:t>RN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71340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2.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5C9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1</w:t>
            </w:r>
            <w:r w:rsidRPr="00003041">
              <w:rPr>
                <w:rFonts w:eastAsia="游ゴシック" w:hint="eastAsia"/>
              </w:rPr>
              <w:t>.0</w:t>
            </w:r>
          </w:p>
        </w:tc>
      </w:tr>
      <w:tr w:rsidR="00003041" w:rsidRPr="00003041" w14:paraId="52C85BE8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36835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5AB83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F49D" w14:textId="77777777" w:rsidR="00D57BE9" w:rsidRPr="00003041" w:rsidRDefault="00D57BE9" w:rsidP="009F1C22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1.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14A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6.6</w:t>
            </w:r>
          </w:p>
        </w:tc>
      </w:tr>
      <w:tr w:rsidR="00003041" w:rsidRPr="00003041" w14:paraId="5B50D26A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7AC76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1428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8CE9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3.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4AC3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9.7</w:t>
            </w:r>
          </w:p>
        </w:tc>
      </w:tr>
      <w:tr w:rsidR="00003041" w:rsidRPr="00003041" w14:paraId="2A7223FA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A50B2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94DB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7B6C2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.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F05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8.5</w:t>
            </w:r>
          </w:p>
        </w:tc>
      </w:tr>
      <w:tr w:rsidR="00003041" w:rsidRPr="00003041" w14:paraId="6743CE73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AEB6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600D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A64DC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5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2D5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5.8</w:t>
            </w:r>
          </w:p>
        </w:tc>
      </w:tr>
      <w:tr w:rsidR="00003041" w:rsidRPr="00003041" w14:paraId="70FFF7E3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53F0F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EF4E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902A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25.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841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00.3</w:t>
            </w:r>
          </w:p>
        </w:tc>
      </w:tr>
      <w:tr w:rsidR="00003041" w:rsidRPr="00003041" w14:paraId="178A36C9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D5ACA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CB5B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418C8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8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685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1.1</w:t>
            </w:r>
          </w:p>
        </w:tc>
      </w:tr>
      <w:tr w:rsidR="00003041" w:rsidRPr="00003041" w14:paraId="222B7838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646F7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44B9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D91F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37.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433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31.1</w:t>
            </w:r>
          </w:p>
        </w:tc>
      </w:tr>
      <w:tr w:rsidR="00003041" w:rsidRPr="00003041" w14:paraId="71EAE612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AFB5E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1B27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23F9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25.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FAF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7.9</w:t>
            </w:r>
          </w:p>
        </w:tc>
      </w:tr>
      <w:tr w:rsidR="00003041" w:rsidRPr="00003041" w14:paraId="54D263DD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892DC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E4B9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C176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.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B7FC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5.5</w:t>
            </w:r>
          </w:p>
        </w:tc>
      </w:tr>
      <w:tr w:rsidR="00003041" w:rsidRPr="00003041" w14:paraId="43BE78C4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DFC5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D5598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B9C1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55.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0AE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0.4</w:t>
            </w:r>
          </w:p>
        </w:tc>
      </w:tr>
      <w:tr w:rsidR="00003041" w:rsidRPr="00003041" w14:paraId="7BEA14DC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2BD52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9D7D8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68D92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64.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03D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9.4</w:t>
            </w:r>
          </w:p>
        </w:tc>
      </w:tr>
      <w:tr w:rsidR="00003041" w:rsidRPr="00003041" w14:paraId="0D3C2A87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F403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0825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E1BA" w14:textId="375D36C5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09</w:t>
            </w:r>
            <w:r w:rsidR="009F1C22" w:rsidRPr="00003041">
              <w:rPr>
                <w:rFonts w:eastAsia="游ゴシック" w:hint="eastAsia"/>
              </w:rPr>
              <w:t>.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772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99.5</w:t>
            </w:r>
          </w:p>
        </w:tc>
      </w:tr>
      <w:tr w:rsidR="00003041" w:rsidRPr="00003041" w14:paraId="693749FD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382D3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BB5A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5A31C" w14:textId="538094CB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6</w:t>
            </w:r>
            <w:r w:rsidR="009F1C22" w:rsidRPr="00003041">
              <w:rPr>
                <w:rFonts w:eastAsia="游ゴシック" w:hint="eastAsia"/>
              </w:rPr>
              <w:t>.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4D5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01.3</w:t>
            </w:r>
          </w:p>
        </w:tc>
      </w:tr>
      <w:tr w:rsidR="00003041" w:rsidRPr="00003041" w14:paraId="4E8D9B80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1E560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6888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A246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50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1B6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9.1</w:t>
            </w:r>
          </w:p>
        </w:tc>
      </w:tr>
      <w:tr w:rsidR="00003041" w:rsidRPr="00003041" w14:paraId="4E7BBAE2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364F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59EB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A349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8.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FED3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.8</w:t>
            </w:r>
          </w:p>
        </w:tc>
      </w:tr>
      <w:tr w:rsidR="00003041" w:rsidRPr="00003041" w14:paraId="04726A93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BD458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  <w:r w:rsidRPr="00003041">
              <w:rPr>
                <w:rFonts w:eastAsia="游ゴシック"/>
                <w:kern w:val="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720DBD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20A0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6.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593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6.8</w:t>
            </w:r>
          </w:p>
        </w:tc>
      </w:tr>
      <w:tr w:rsidR="00003041" w:rsidRPr="00003041" w14:paraId="4FF5144D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6F49D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09F0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059E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2.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671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2.1</w:t>
            </w:r>
          </w:p>
        </w:tc>
      </w:tr>
      <w:tr w:rsidR="00003041" w:rsidRPr="00003041" w14:paraId="37EF17B1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18A3F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  <w:r w:rsidRPr="00003041">
              <w:rPr>
                <w:rFonts w:eastAsia="游ゴシック"/>
                <w:kern w:val="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580ED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C6C4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30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085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50.2</w:t>
            </w:r>
          </w:p>
        </w:tc>
      </w:tr>
      <w:tr w:rsidR="00003041" w:rsidRPr="00003041" w14:paraId="02F208FF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6CBC5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  <w:r w:rsidRPr="00003041">
              <w:rPr>
                <w:rFonts w:eastAsia="游ゴシック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8223A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AE63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6.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068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8.8</w:t>
            </w:r>
          </w:p>
        </w:tc>
      </w:tr>
      <w:tr w:rsidR="00003041" w:rsidRPr="00003041" w14:paraId="20ADB0AA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4FD3E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  <w:r w:rsidRPr="00003041">
              <w:rPr>
                <w:rFonts w:eastAsia="游ゴシック"/>
                <w:kern w:val="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1711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F306" w14:textId="505165A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3</w:t>
            </w:r>
            <w:r w:rsidR="009F1C22" w:rsidRPr="00003041">
              <w:rPr>
                <w:rFonts w:eastAsia="游ゴシック" w:hint="eastAsia"/>
              </w:rPr>
              <w:t>.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FB5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62.3</w:t>
            </w:r>
          </w:p>
        </w:tc>
      </w:tr>
      <w:tr w:rsidR="00003041" w:rsidRPr="00003041" w14:paraId="5E3FAFA3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F39D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  <w:r w:rsidRPr="00003041">
              <w:rPr>
                <w:rFonts w:eastAsia="游ゴシック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B671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DCF38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69.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5B3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333.6</w:t>
            </w:r>
          </w:p>
        </w:tc>
      </w:tr>
      <w:tr w:rsidR="00003041" w:rsidRPr="00003041" w14:paraId="1C7A5895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C41EBD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  <w:r w:rsidRPr="00003041">
              <w:rPr>
                <w:rFonts w:eastAsia="游ゴシック"/>
                <w:kern w:val="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8005E1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71FF4" w14:textId="4D265EDE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00</w:t>
            </w:r>
            <w:r w:rsidR="009F1C22" w:rsidRPr="00003041">
              <w:rPr>
                <w:rFonts w:eastAsia="游ゴシック" w:hint="eastAsia"/>
              </w:rPr>
              <w:t>.0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1ADE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13.7</w:t>
            </w:r>
          </w:p>
        </w:tc>
      </w:tr>
      <w:tr w:rsidR="00003041" w:rsidRPr="00003041" w14:paraId="3D548130" w14:textId="77777777" w:rsidTr="00897E83">
        <w:trPr>
          <w:trHeight w:val="33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50CC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  <w:r w:rsidRPr="00003041">
              <w:rPr>
                <w:rFonts w:eastAsia="游ゴシック"/>
                <w:kern w:val="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8983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C</w:t>
            </w:r>
            <w:r w:rsidRPr="00003041">
              <w:rPr>
                <w:rFonts w:eastAsia="游ゴシック"/>
                <w:kern w:val="0"/>
              </w:rPr>
              <w:t>ontrol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47955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54.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F7552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70.4</w:t>
            </w:r>
          </w:p>
        </w:tc>
      </w:tr>
    </w:tbl>
    <w:p w14:paraId="6DECE355" w14:textId="77777777" w:rsidR="00D57BE9" w:rsidRPr="00003041" w:rsidRDefault="00D57BE9" w:rsidP="00D57BE9">
      <w:r w:rsidRPr="00003041">
        <w:t>BNP, B-type natriuretic peptide;</w:t>
      </w:r>
      <w:r w:rsidRPr="00003041">
        <w:rPr>
          <w:rFonts w:hint="eastAsia"/>
        </w:rPr>
        <w:t xml:space="preserve"> </w:t>
      </w:r>
      <w:r w:rsidRPr="00003041">
        <w:t>ARNI, angiotensin receptor-neprilysin inhibitor</w:t>
      </w:r>
      <w:r w:rsidRPr="00003041">
        <w:rPr>
          <w:rFonts w:hint="eastAsia"/>
        </w:rPr>
        <w:t>.</w:t>
      </w:r>
    </w:p>
    <w:p w14:paraId="33DA1D01" w14:textId="77777777" w:rsidR="00D57BE9" w:rsidRPr="00003041" w:rsidRDefault="00D57BE9" w:rsidP="00D57BE9"/>
    <w:p w14:paraId="51978335" w14:textId="77777777" w:rsidR="00D57BE9" w:rsidRPr="00003041" w:rsidRDefault="00D57BE9" w:rsidP="00D57BE9"/>
    <w:p w14:paraId="3C916BE9" w14:textId="77777777" w:rsidR="00D57BE9" w:rsidRPr="00003041" w:rsidRDefault="00D57BE9" w:rsidP="00D57BE9"/>
    <w:p w14:paraId="31E59373" w14:textId="77777777" w:rsidR="00D57BE9" w:rsidRPr="00003041" w:rsidRDefault="00D57BE9" w:rsidP="00D57BE9"/>
    <w:p w14:paraId="4F567965" w14:textId="77777777" w:rsidR="00D57BE9" w:rsidRPr="00003041" w:rsidRDefault="00D57BE9" w:rsidP="00D57BE9"/>
    <w:p w14:paraId="437BF0A2" w14:textId="77777777" w:rsidR="00D57BE9" w:rsidRPr="00003041" w:rsidRDefault="00D57BE9" w:rsidP="00D57BE9"/>
    <w:p w14:paraId="04CB41A2" w14:textId="77777777" w:rsidR="00D57BE9" w:rsidRPr="00003041" w:rsidRDefault="00D57BE9" w:rsidP="00D57BE9"/>
    <w:p w14:paraId="04A1A1F9" w14:textId="77777777" w:rsidR="00D57BE9" w:rsidRPr="00003041" w:rsidRDefault="00D57BE9" w:rsidP="00D57BE9"/>
    <w:p w14:paraId="47CF70D3" w14:textId="77777777" w:rsidR="00D57BE9" w:rsidRPr="00003041" w:rsidRDefault="00D57BE9" w:rsidP="00D57BE9"/>
    <w:p w14:paraId="7C281E4C" w14:textId="77777777" w:rsidR="00D57BE9" w:rsidRPr="00003041" w:rsidRDefault="00D57BE9" w:rsidP="00D57BE9"/>
    <w:p w14:paraId="2A1F4D09" w14:textId="77777777" w:rsidR="00D57BE9" w:rsidRPr="00003041" w:rsidRDefault="00D57BE9" w:rsidP="00D57BE9"/>
    <w:p w14:paraId="0DDB1CD4" w14:textId="77777777" w:rsidR="00D57BE9" w:rsidRPr="00003041" w:rsidRDefault="00D57BE9" w:rsidP="00D57BE9"/>
    <w:p w14:paraId="29ED9A3A" w14:textId="77777777" w:rsidR="00D57BE9" w:rsidRPr="00003041" w:rsidRDefault="00D57BE9" w:rsidP="00D57BE9"/>
    <w:p w14:paraId="1B42792A" w14:textId="77777777" w:rsidR="00D57BE9" w:rsidRPr="00003041" w:rsidRDefault="00D57BE9" w:rsidP="00D57BE9"/>
    <w:p w14:paraId="602F0EC8" w14:textId="77777777" w:rsidR="00D57BE9" w:rsidRPr="00003041" w:rsidRDefault="00D57BE9" w:rsidP="00D57BE9"/>
    <w:p w14:paraId="0856F649" w14:textId="77777777" w:rsidR="00D57BE9" w:rsidRPr="00003041" w:rsidRDefault="00D57BE9" w:rsidP="00D57BE9"/>
    <w:p w14:paraId="0B330A04" w14:textId="77777777" w:rsidR="00D57BE9" w:rsidRPr="00003041" w:rsidRDefault="00D57BE9" w:rsidP="00D57BE9"/>
    <w:p w14:paraId="4013F779" w14:textId="77777777" w:rsidR="00D57BE9" w:rsidRPr="00003041" w:rsidRDefault="00D57BE9" w:rsidP="00D57BE9"/>
    <w:p w14:paraId="5909A363" w14:textId="77777777" w:rsidR="00D57BE9" w:rsidRPr="00003041" w:rsidRDefault="00D57BE9" w:rsidP="00D57BE9"/>
    <w:p w14:paraId="61CE0346" w14:textId="77777777" w:rsidR="00D57BE9" w:rsidRPr="00003041" w:rsidRDefault="00D57BE9" w:rsidP="00D57BE9"/>
    <w:p w14:paraId="37608D5D" w14:textId="77777777" w:rsidR="00D57BE9" w:rsidRPr="00003041" w:rsidRDefault="00D57BE9" w:rsidP="00D57BE9"/>
    <w:p w14:paraId="0E1C0912" w14:textId="77777777" w:rsidR="00D57BE9" w:rsidRPr="00003041" w:rsidRDefault="00D57BE9" w:rsidP="00D57BE9"/>
    <w:p w14:paraId="38CA4F19" w14:textId="434A9925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Table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5. The %</w:t>
      </w:r>
      <w:r w:rsidRPr="00003041">
        <w:rPr>
          <w:rFonts w:hint="eastAsia"/>
          <w:b/>
          <w:bCs/>
        </w:rPr>
        <w:t>Δ</w:t>
      </w:r>
      <w:r w:rsidRPr="00003041">
        <w:rPr>
          <w:rFonts w:hint="eastAsia"/>
          <w:b/>
          <w:bCs/>
        </w:rPr>
        <w:t>BNP levels of the ARNI group and the control group.</w:t>
      </w:r>
    </w:p>
    <w:tbl>
      <w:tblPr>
        <w:tblpPr w:leftFromText="142" w:rightFromText="142" w:vertAnchor="page" w:horzAnchor="margin" w:tblpY="3157"/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8"/>
        <w:gridCol w:w="2835"/>
        <w:gridCol w:w="2835"/>
        <w:gridCol w:w="851"/>
      </w:tblGrid>
      <w:tr w:rsidR="00003041" w:rsidRPr="00003041" w14:paraId="6AD8C4A8" w14:textId="77777777" w:rsidTr="00DD53B9">
        <w:trPr>
          <w:trHeight w:val="416"/>
        </w:trPr>
        <w:tc>
          <w:tcPr>
            <w:tcW w:w="22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C84F16" w14:textId="77777777" w:rsidR="00D57BE9" w:rsidRPr="00003041" w:rsidRDefault="00D57BE9" w:rsidP="00DD53B9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Characteristics</w:t>
            </w:r>
          </w:p>
        </w:tc>
        <w:tc>
          <w:tcPr>
            <w:tcW w:w="56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8EE80A" w14:textId="77777777" w:rsidR="00D57BE9" w:rsidRPr="00003041" w:rsidRDefault="00D57BE9" w:rsidP="00DD53B9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Number (%), mean ± SE or median (25th, 75th percentile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8BAF3" w14:textId="77777777" w:rsidR="00D57BE9" w:rsidRPr="00003041" w:rsidRDefault="00D57BE9" w:rsidP="00DD53B9">
            <w:pPr>
              <w:widowControl/>
              <w:jc w:val="center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49F5A1C8" w14:textId="77777777" w:rsidTr="00DD53B9">
        <w:trPr>
          <w:trHeight w:val="225"/>
        </w:trPr>
        <w:tc>
          <w:tcPr>
            <w:tcW w:w="22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D4CB5" w14:textId="77777777" w:rsidR="00D57BE9" w:rsidRPr="00003041" w:rsidRDefault="00D57BE9" w:rsidP="00DD53B9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46FFB" w14:textId="77777777" w:rsidR="00D57BE9" w:rsidRPr="00003041" w:rsidRDefault="00D57BE9" w:rsidP="00DD53B9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 w:rsidRPr="00003041">
              <w:rPr>
                <w:b/>
                <w:bCs/>
                <w:kern w:val="24"/>
              </w:rPr>
              <w:t>ARNI group (n=23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F8BAD0" w14:textId="77777777" w:rsidR="00D57BE9" w:rsidRPr="00003041" w:rsidRDefault="00D57BE9" w:rsidP="00DD53B9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 w:rsidRPr="00003041">
              <w:rPr>
                <w:b/>
                <w:bCs/>
                <w:kern w:val="24"/>
              </w:rPr>
              <w:t>Control group (n=23)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23941B" w14:textId="77777777" w:rsidR="00D57BE9" w:rsidRPr="00003041" w:rsidRDefault="00D57BE9" w:rsidP="00DD53B9">
            <w:pPr>
              <w:widowControl/>
              <w:jc w:val="left"/>
              <w:rPr>
                <w:kern w:val="0"/>
              </w:rPr>
            </w:pPr>
          </w:p>
        </w:tc>
      </w:tr>
      <w:tr w:rsidR="00003041" w:rsidRPr="00003041" w14:paraId="01427AA9" w14:textId="77777777" w:rsidTr="00DD53B9">
        <w:trPr>
          <w:trHeight w:val="225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4C448E" w14:textId="77777777" w:rsidR="00D57BE9" w:rsidRPr="00003041" w:rsidRDefault="00D57BE9" w:rsidP="00DD53B9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  <w:kern w:val="24"/>
              </w:rPr>
              <w:t>%</w:t>
            </w:r>
            <w:r w:rsidRPr="00003041">
              <w:rPr>
                <w:rFonts w:hint="eastAsia"/>
                <w:kern w:val="24"/>
              </w:rPr>
              <w:t>Δ</w:t>
            </w:r>
            <w:r w:rsidRPr="00003041">
              <w:rPr>
                <w:rFonts w:hint="eastAsia"/>
                <w:kern w:val="24"/>
              </w:rPr>
              <w:t>BNP (%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EEDFB0" w14:textId="77777777" w:rsidR="00D57BE9" w:rsidRPr="00003041" w:rsidRDefault="00D57BE9" w:rsidP="00DD53B9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15.1 (-19.2, 55.3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08568D" w14:textId="77777777" w:rsidR="00D57BE9" w:rsidRPr="00003041" w:rsidRDefault="00D57BE9" w:rsidP="00DD53B9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13.7 (-17.2, 41.0</w:t>
            </w:r>
            <w:r w:rsidRPr="00003041">
              <w:rPr>
                <w:rFonts w:hint="eastAsia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ED437A" w14:textId="77777777" w:rsidR="00D57BE9" w:rsidRPr="00003041" w:rsidRDefault="00D57BE9" w:rsidP="00DD53B9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rPr>
                <w:rFonts w:hint="eastAsia"/>
                <w:kern w:val="24"/>
              </w:rPr>
              <w:t>0.921</w:t>
            </w:r>
          </w:p>
        </w:tc>
      </w:tr>
    </w:tbl>
    <w:p w14:paraId="5626372F" w14:textId="77777777" w:rsidR="00D57BE9" w:rsidRPr="00003041" w:rsidRDefault="00D57BE9" w:rsidP="00D57BE9">
      <w:r w:rsidRPr="00003041">
        <w:t>BNP, B-type natriuretic peptide;</w:t>
      </w:r>
      <w:r w:rsidRPr="00003041">
        <w:rPr>
          <w:rFonts w:hint="eastAsia"/>
        </w:rPr>
        <w:t xml:space="preserve"> </w:t>
      </w:r>
      <w:r w:rsidRPr="00003041">
        <w:t>ARNI, angiotensin receptor-neprilysin inhibitor</w:t>
      </w:r>
      <w:r w:rsidRPr="00003041">
        <w:rPr>
          <w:rFonts w:hint="eastAsia"/>
        </w:rPr>
        <w:t>.</w:t>
      </w:r>
    </w:p>
    <w:p w14:paraId="131FDD85" w14:textId="77777777" w:rsidR="00D57BE9" w:rsidRPr="00003041" w:rsidRDefault="00D57BE9" w:rsidP="00D57BE9">
      <w:pPr>
        <w:rPr>
          <w:b/>
          <w:bCs/>
        </w:rPr>
      </w:pPr>
      <w:r w:rsidRPr="00003041">
        <w:t xml:space="preserve">%ΔBNP </w:t>
      </w:r>
      <w:r w:rsidRPr="00003041">
        <w:rPr>
          <w:rFonts w:hint="eastAsia"/>
        </w:rPr>
        <w:t>(</w:t>
      </w:r>
      <w:r w:rsidRPr="00003041">
        <w:t>%</w:t>
      </w:r>
      <w:r w:rsidRPr="00003041">
        <w:rPr>
          <w:rFonts w:hint="eastAsia"/>
        </w:rPr>
        <w:t>)</w:t>
      </w:r>
      <w:r w:rsidRPr="00003041">
        <w:t xml:space="preserve"> = 100 × </w:t>
      </w:r>
      <w:r w:rsidRPr="00003041">
        <w:rPr>
          <w:rFonts w:hint="eastAsia"/>
        </w:rPr>
        <w:t>(</w:t>
      </w:r>
      <w:r w:rsidRPr="00003041">
        <w:t>BNP at 3 months – BNP at baseline</w:t>
      </w:r>
      <w:r w:rsidRPr="00003041">
        <w:rPr>
          <w:rFonts w:hint="eastAsia"/>
        </w:rPr>
        <w:t>)</w:t>
      </w:r>
      <w:r w:rsidRPr="00003041">
        <w:t xml:space="preserve"> / BNP at baseline</w:t>
      </w:r>
      <w:r w:rsidRPr="00003041">
        <w:rPr>
          <w:rFonts w:hint="eastAsia"/>
        </w:rPr>
        <w:t>.</w:t>
      </w:r>
    </w:p>
    <w:p w14:paraId="4881E9D1" w14:textId="77777777" w:rsidR="00D57BE9" w:rsidRPr="00003041" w:rsidRDefault="00D57BE9" w:rsidP="00D57BE9">
      <w:pPr>
        <w:rPr>
          <w:b/>
          <w:bCs/>
        </w:rPr>
      </w:pPr>
      <w:r w:rsidRPr="00003041">
        <w:rPr>
          <w:b/>
          <w:bCs/>
        </w:rPr>
        <w:br w:type="page"/>
      </w:r>
    </w:p>
    <w:p w14:paraId="3AF3E11A" w14:textId="0E805D90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6</w:t>
      </w:r>
      <w:r w:rsidRPr="00003041">
        <w:rPr>
          <w:b/>
          <w:bCs/>
        </w:rPr>
        <w:t>.</w:t>
      </w:r>
      <w:r w:rsidRPr="00003041">
        <w:t xml:space="preserve"> </w:t>
      </w:r>
      <w:r w:rsidRPr="00003041">
        <w:rPr>
          <w:b/>
          <w:bCs/>
        </w:rPr>
        <w:t xml:space="preserve">The results of </w:t>
      </w:r>
      <w:r w:rsidR="00725208" w:rsidRPr="00003041">
        <w:rPr>
          <w:rFonts w:hint="eastAsia"/>
          <w:b/>
          <w:bCs/>
        </w:rPr>
        <w:t xml:space="preserve">a </w:t>
      </w:r>
      <w:r w:rsidRPr="00003041">
        <w:rPr>
          <w:b/>
          <w:bCs/>
        </w:rPr>
        <w:t xml:space="preserve">simple regression analysis </w:t>
      </w:r>
      <w:r w:rsidRPr="00003041">
        <w:rPr>
          <w:rFonts w:hint="eastAsia"/>
          <w:b/>
          <w:bCs/>
        </w:rPr>
        <w:t>of</w:t>
      </w:r>
      <w:r w:rsidRPr="00003041">
        <w:rPr>
          <w:b/>
          <w:bCs/>
        </w:rPr>
        <w:t xml:space="preserve"> the BNP level at 3 months </w:t>
      </w:r>
      <w:r w:rsidRPr="00003041">
        <w:rPr>
          <w:rFonts w:hint="eastAsia"/>
          <w:b/>
          <w:bCs/>
        </w:rPr>
        <w:t xml:space="preserve">with </w:t>
      </w:r>
      <w:r w:rsidRPr="00003041">
        <w:rPr>
          <w:b/>
          <w:bCs/>
        </w:rPr>
        <w:t>the TKB level</w:t>
      </w:r>
      <w:r w:rsidRPr="00003041">
        <w:rPr>
          <w:rFonts w:hint="eastAsia"/>
          <w:b/>
          <w:bCs/>
        </w:rPr>
        <w:t xml:space="preserve"> </w:t>
      </w:r>
      <w:r w:rsidRPr="00003041">
        <w:rPr>
          <w:b/>
          <w:bCs/>
        </w:rPr>
        <w:t>at 3 months (n=46)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1701"/>
        <w:gridCol w:w="1701"/>
        <w:gridCol w:w="708"/>
      </w:tblGrid>
      <w:tr w:rsidR="00003041" w:rsidRPr="00003041" w14:paraId="7CC14D0E" w14:textId="77777777" w:rsidTr="00897E83">
        <w:trPr>
          <w:trHeight w:val="722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F64AF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656EE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regression coeffici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91BBA3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erro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D80127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95% CI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12410" w14:textId="77777777" w:rsidR="00D57BE9" w:rsidRPr="00003041" w:rsidRDefault="00D57BE9" w:rsidP="00897E83">
            <w:pPr>
              <w:widowControl/>
              <w:jc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36916492" w14:textId="77777777" w:rsidTr="00897E83">
        <w:trPr>
          <w:trHeight w:val="246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B60AB9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BNP level at 3 months</w:t>
            </w:r>
            <w:r w:rsidRPr="00003041">
              <w:rPr>
                <w:kern w:val="24"/>
              </w:rPr>
              <w:t xml:space="preserve"> (pg/mL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C61FC4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/>
              </w:rPr>
              <w:t>-</w:t>
            </w:r>
            <w:r w:rsidRPr="00003041">
              <w:rPr>
                <w:rFonts w:eastAsia="游ゴシック" w:hint="eastAsia"/>
              </w:rPr>
              <w:t>0</w:t>
            </w:r>
            <w:r w:rsidRPr="00003041">
              <w:rPr>
                <w:rFonts w:eastAsia="游ゴシック"/>
              </w:rPr>
              <w:t>.</w:t>
            </w:r>
            <w:r w:rsidRPr="00003041">
              <w:rPr>
                <w:rFonts w:eastAsia="游ゴシック" w:hint="eastAsia"/>
              </w:rPr>
              <w:t>31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BD83C2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0.67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749659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-</w:t>
            </w:r>
            <w:r w:rsidRPr="00003041">
              <w:rPr>
                <w:rFonts w:hint="eastAsia"/>
              </w:rPr>
              <w:t>1.682</w:t>
            </w:r>
            <w:r w:rsidRPr="00003041">
              <w:t xml:space="preserve"> to </w:t>
            </w:r>
            <w:r w:rsidRPr="00003041">
              <w:rPr>
                <w:rFonts w:hint="eastAsia"/>
              </w:rPr>
              <w:t>1.048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B8AB53" w14:textId="77777777" w:rsidR="00D57BE9" w:rsidRPr="00003041" w:rsidRDefault="00D57BE9" w:rsidP="00897E83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t>0.642</w:t>
            </w:r>
          </w:p>
        </w:tc>
      </w:tr>
    </w:tbl>
    <w:p w14:paraId="02CC1194" w14:textId="77777777" w:rsidR="00D57BE9" w:rsidRPr="00003041" w:rsidRDefault="00D57BE9" w:rsidP="00D57BE9">
      <w:pPr>
        <w:rPr>
          <w:b/>
          <w:bCs/>
        </w:rPr>
      </w:pPr>
      <w:r w:rsidRPr="00003041">
        <w:t>B-type natriuretic peptide</w:t>
      </w:r>
      <w:r w:rsidRPr="00003041">
        <w:rPr>
          <w:rFonts w:hint="eastAsia"/>
        </w:rPr>
        <w:t>;</w:t>
      </w:r>
      <w:r w:rsidRPr="00003041">
        <w:t xml:space="preserve"> TKB, total ketone body; BNP</w:t>
      </w:r>
      <w:r w:rsidRPr="00003041">
        <w:rPr>
          <w:rFonts w:hint="eastAsia"/>
        </w:rPr>
        <w:t>.</w:t>
      </w:r>
      <w:r w:rsidRPr="00003041">
        <w:rPr>
          <w:b/>
          <w:bCs/>
        </w:rPr>
        <w:br w:type="page"/>
      </w:r>
    </w:p>
    <w:p w14:paraId="69CB1AC1" w14:textId="1727EC3B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7</w:t>
      </w:r>
      <w:r w:rsidRPr="00003041">
        <w:rPr>
          <w:b/>
          <w:bCs/>
        </w:rPr>
        <w:t>.</w:t>
      </w:r>
      <w:r w:rsidRPr="00003041">
        <w:t xml:space="preserve"> </w:t>
      </w:r>
      <w:r w:rsidRPr="00003041">
        <w:rPr>
          <w:b/>
          <w:bCs/>
        </w:rPr>
        <w:t xml:space="preserve">The results of </w:t>
      </w:r>
      <w:r w:rsidR="00725208" w:rsidRPr="00003041">
        <w:rPr>
          <w:rFonts w:hint="eastAsia"/>
          <w:b/>
          <w:bCs/>
        </w:rPr>
        <w:t xml:space="preserve">a </w:t>
      </w:r>
      <w:r w:rsidRPr="00003041">
        <w:rPr>
          <w:b/>
          <w:bCs/>
        </w:rPr>
        <w:t xml:space="preserve">simple regression analysis </w:t>
      </w:r>
      <w:r w:rsidRPr="00003041">
        <w:rPr>
          <w:rFonts w:hint="eastAsia"/>
          <w:b/>
          <w:bCs/>
        </w:rPr>
        <w:t>of</w:t>
      </w:r>
      <w:r w:rsidRPr="00003041">
        <w:rPr>
          <w:b/>
          <w:bCs/>
        </w:rPr>
        <w:t xml:space="preserve"> the BNP level at 3 months </w:t>
      </w:r>
      <w:r w:rsidRPr="00003041">
        <w:rPr>
          <w:rFonts w:hint="eastAsia"/>
          <w:b/>
          <w:bCs/>
        </w:rPr>
        <w:t xml:space="preserve">with </w:t>
      </w:r>
      <w:r w:rsidRPr="00003041">
        <w:rPr>
          <w:b/>
          <w:bCs/>
        </w:rPr>
        <w:t>the %ΔTKB (n=46)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1701"/>
        <w:gridCol w:w="1701"/>
        <w:gridCol w:w="708"/>
      </w:tblGrid>
      <w:tr w:rsidR="00003041" w:rsidRPr="00003041" w14:paraId="07DB6C61" w14:textId="77777777" w:rsidTr="00897E83">
        <w:trPr>
          <w:trHeight w:val="722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E3C9A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7AC4D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regression coeffici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99BCF8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erro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35C5E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95% CI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2B8008" w14:textId="77777777" w:rsidR="00D57BE9" w:rsidRPr="00003041" w:rsidRDefault="00D57BE9" w:rsidP="00897E83">
            <w:pPr>
              <w:widowControl/>
              <w:jc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72D5B42B" w14:textId="77777777" w:rsidTr="00897E83">
        <w:trPr>
          <w:trHeight w:val="246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D984EE" w14:textId="35EF5A99" w:rsidR="00D57BE9" w:rsidRPr="00003041" w:rsidRDefault="009F1C22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BNP level at 3 months</w:t>
            </w:r>
            <w:r w:rsidRPr="00003041">
              <w:rPr>
                <w:kern w:val="24"/>
              </w:rPr>
              <w:t xml:space="preserve"> (pg/mL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CD6113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0.14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11DBBC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0.38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27A03B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-</w:t>
            </w:r>
            <w:r w:rsidRPr="00003041">
              <w:rPr>
                <w:rFonts w:hint="eastAsia"/>
              </w:rPr>
              <w:t>0.630</w:t>
            </w:r>
            <w:r w:rsidRPr="00003041">
              <w:t xml:space="preserve"> to </w:t>
            </w:r>
            <w:r w:rsidRPr="00003041">
              <w:rPr>
                <w:rFonts w:hint="eastAsia"/>
              </w:rPr>
              <w:t>0.917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3A9E3F" w14:textId="77777777" w:rsidR="00D57BE9" w:rsidRPr="00003041" w:rsidRDefault="00D57BE9" w:rsidP="00897E83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0.711</w:t>
            </w:r>
          </w:p>
        </w:tc>
      </w:tr>
    </w:tbl>
    <w:p w14:paraId="0B6DDB4C" w14:textId="77777777" w:rsidR="00D57BE9" w:rsidRPr="00003041" w:rsidRDefault="00D57BE9" w:rsidP="00D57BE9">
      <w:r w:rsidRPr="00003041">
        <w:t>BNP, B-type natriuretic peptide</w:t>
      </w:r>
      <w:r w:rsidRPr="00003041">
        <w:rPr>
          <w:rFonts w:hint="eastAsia"/>
        </w:rPr>
        <w:t>;</w:t>
      </w:r>
      <w:r w:rsidRPr="00003041">
        <w:t xml:space="preserve"> TKB, total ketone body</w:t>
      </w:r>
      <w:r w:rsidRPr="00003041">
        <w:rPr>
          <w:rFonts w:hint="eastAsia"/>
        </w:rPr>
        <w:t>.</w:t>
      </w:r>
    </w:p>
    <w:p w14:paraId="1082A7E3" w14:textId="77777777" w:rsidR="00D57BE9" w:rsidRPr="00003041" w:rsidRDefault="00D57BE9" w:rsidP="00D57BE9">
      <w:r w:rsidRPr="00003041">
        <w:t>%ΔTKB (%) = 100 × (TKB at 3 months – TKB at baseline) / TKB at baseline.</w:t>
      </w:r>
      <w:r w:rsidRPr="00003041">
        <w:br w:type="page"/>
      </w:r>
    </w:p>
    <w:p w14:paraId="7F6F688F" w14:textId="61BC972D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8</w:t>
      </w:r>
      <w:r w:rsidRPr="00003041">
        <w:rPr>
          <w:b/>
          <w:bCs/>
        </w:rPr>
        <w:t>.</w:t>
      </w:r>
      <w:r w:rsidRPr="00003041">
        <w:t xml:space="preserve"> </w:t>
      </w:r>
      <w:r w:rsidRPr="00003041">
        <w:rPr>
          <w:b/>
          <w:bCs/>
        </w:rPr>
        <w:t xml:space="preserve">The results of </w:t>
      </w:r>
      <w:r w:rsidR="00725208" w:rsidRPr="00003041">
        <w:rPr>
          <w:rFonts w:hint="eastAsia"/>
          <w:b/>
          <w:bCs/>
        </w:rPr>
        <w:t xml:space="preserve">a </w:t>
      </w:r>
      <w:r w:rsidRPr="00003041">
        <w:rPr>
          <w:b/>
          <w:bCs/>
        </w:rPr>
        <w:t xml:space="preserve">simple regression analysis </w:t>
      </w:r>
      <w:r w:rsidRPr="00003041">
        <w:rPr>
          <w:rFonts w:hint="eastAsia"/>
          <w:b/>
          <w:bCs/>
        </w:rPr>
        <w:t>of</w:t>
      </w:r>
      <w:r w:rsidRPr="00003041">
        <w:rPr>
          <w:b/>
          <w:bCs/>
        </w:rPr>
        <w:t xml:space="preserve"> the %ΔBNP </w:t>
      </w:r>
      <w:r w:rsidRPr="00003041">
        <w:rPr>
          <w:rFonts w:hint="eastAsia"/>
          <w:b/>
          <w:bCs/>
        </w:rPr>
        <w:t xml:space="preserve">with the </w:t>
      </w:r>
      <w:r w:rsidRPr="00003041">
        <w:rPr>
          <w:b/>
          <w:bCs/>
        </w:rPr>
        <w:t>%ΔTKB (n=46)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1701"/>
        <w:gridCol w:w="1701"/>
        <w:gridCol w:w="708"/>
      </w:tblGrid>
      <w:tr w:rsidR="00003041" w:rsidRPr="00003041" w14:paraId="18945ED5" w14:textId="77777777" w:rsidTr="00897E83">
        <w:trPr>
          <w:trHeight w:val="722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B1F85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C52EF8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regression coeffici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7D176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erro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1B6EF6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95% CI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CBE11" w14:textId="77777777" w:rsidR="00D57BE9" w:rsidRPr="00003041" w:rsidRDefault="00D57BE9" w:rsidP="00897E83">
            <w:pPr>
              <w:widowControl/>
              <w:jc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59E4B973" w14:textId="77777777" w:rsidTr="00897E83">
        <w:trPr>
          <w:trHeight w:val="246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6BDE4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%ΔBNP</w:t>
            </w:r>
            <w:r w:rsidRPr="00003041">
              <w:rPr>
                <w:kern w:val="24"/>
              </w:rPr>
              <w:t xml:space="preserve"> (</w:t>
            </w:r>
            <w:r w:rsidRPr="00003041">
              <w:rPr>
                <w:rFonts w:hint="eastAsia"/>
                <w:kern w:val="24"/>
              </w:rPr>
              <w:t>%</w:t>
            </w:r>
            <w:r w:rsidRPr="00003041">
              <w:rPr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F8343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-0.07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4B53FE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0.25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20905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-</w:t>
            </w:r>
            <w:r w:rsidRPr="00003041">
              <w:rPr>
                <w:rFonts w:hint="eastAsia"/>
              </w:rPr>
              <w:t>0.596</w:t>
            </w:r>
            <w:r w:rsidRPr="00003041">
              <w:t xml:space="preserve"> to </w:t>
            </w:r>
            <w:r w:rsidRPr="00003041">
              <w:rPr>
                <w:rFonts w:hint="eastAsia"/>
              </w:rPr>
              <w:t>0.445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80E52D" w14:textId="77777777" w:rsidR="00D57BE9" w:rsidRPr="00003041" w:rsidRDefault="00D57BE9" w:rsidP="00897E83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0.771</w:t>
            </w:r>
          </w:p>
        </w:tc>
      </w:tr>
    </w:tbl>
    <w:p w14:paraId="36AB6345" w14:textId="77777777" w:rsidR="00D57BE9" w:rsidRPr="00003041" w:rsidRDefault="00D57BE9" w:rsidP="00D57BE9">
      <w:r w:rsidRPr="00003041">
        <w:t>BNP, B-type natriuretic peptide</w:t>
      </w:r>
      <w:r w:rsidRPr="00003041">
        <w:rPr>
          <w:rFonts w:hint="eastAsia"/>
        </w:rPr>
        <w:t xml:space="preserve">; </w:t>
      </w:r>
      <w:r w:rsidRPr="00003041">
        <w:t>TKB, total ketone body</w:t>
      </w:r>
      <w:r w:rsidRPr="00003041">
        <w:rPr>
          <w:rFonts w:hint="eastAsia"/>
        </w:rPr>
        <w:t>.</w:t>
      </w:r>
    </w:p>
    <w:p w14:paraId="680C1685" w14:textId="77777777" w:rsidR="00D57BE9" w:rsidRPr="00003041" w:rsidRDefault="00D57BE9" w:rsidP="00D57BE9">
      <w:r w:rsidRPr="00003041">
        <w:t xml:space="preserve">%ΔBNP </w:t>
      </w:r>
      <w:r w:rsidRPr="00003041">
        <w:rPr>
          <w:rFonts w:hint="eastAsia"/>
        </w:rPr>
        <w:t>(</w:t>
      </w:r>
      <w:r w:rsidRPr="00003041">
        <w:t>%</w:t>
      </w:r>
      <w:r w:rsidRPr="00003041">
        <w:rPr>
          <w:rFonts w:hint="eastAsia"/>
        </w:rPr>
        <w:t>)</w:t>
      </w:r>
      <w:r w:rsidRPr="00003041">
        <w:t xml:space="preserve"> = 100 × </w:t>
      </w:r>
      <w:r w:rsidRPr="00003041">
        <w:rPr>
          <w:rFonts w:hint="eastAsia"/>
        </w:rPr>
        <w:t>(</w:t>
      </w:r>
      <w:r w:rsidRPr="00003041">
        <w:t>BNP at 3 months – BNP at baseline</w:t>
      </w:r>
      <w:r w:rsidRPr="00003041">
        <w:rPr>
          <w:rFonts w:hint="eastAsia"/>
        </w:rPr>
        <w:t>)</w:t>
      </w:r>
      <w:r w:rsidRPr="00003041">
        <w:t xml:space="preserve"> / BNP at baseline</w:t>
      </w:r>
      <w:r w:rsidRPr="00003041">
        <w:rPr>
          <w:rFonts w:hint="eastAsia"/>
        </w:rPr>
        <w:t>.</w:t>
      </w:r>
    </w:p>
    <w:p w14:paraId="32C8DEF5" w14:textId="77777777" w:rsidR="00D57BE9" w:rsidRPr="00003041" w:rsidRDefault="00D57BE9" w:rsidP="00D57BE9">
      <w:r w:rsidRPr="00003041">
        <w:t>%ΔTKB (%) = 100 × (TKB at 3 months – TKB at baseline) / TKB at baseline.</w:t>
      </w:r>
    </w:p>
    <w:p w14:paraId="5F1E3365" w14:textId="77777777" w:rsidR="00D57BE9" w:rsidRPr="00003041" w:rsidRDefault="00D57BE9" w:rsidP="00D57BE9">
      <w:pPr>
        <w:rPr>
          <w:b/>
          <w:bCs/>
        </w:rPr>
      </w:pPr>
      <w:r w:rsidRPr="00003041">
        <w:rPr>
          <w:b/>
          <w:bCs/>
        </w:rPr>
        <w:br w:type="page"/>
      </w:r>
    </w:p>
    <w:p w14:paraId="24A69417" w14:textId="060C0559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Table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 xml:space="preserve">9. The </w:t>
      </w:r>
      <w:r w:rsidR="000342CB" w:rsidRPr="00003041">
        <w:rPr>
          <w:rFonts w:hint="eastAsia"/>
          <w:b/>
          <w:bCs/>
        </w:rPr>
        <w:t xml:space="preserve">NEFA level at 3 months and </w:t>
      </w:r>
      <w:r w:rsidR="00725208" w:rsidRPr="00003041">
        <w:rPr>
          <w:rFonts w:hint="eastAsia"/>
          <w:b/>
          <w:bCs/>
        </w:rPr>
        <w:t xml:space="preserve">the </w:t>
      </w:r>
      <w:r w:rsidRPr="00003041">
        <w:rPr>
          <w:rFonts w:hint="eastAsia"/>
          <w:b/>
          <w:bCs/>
        </w:rPr>
        <w:t>%</w:t>
      </w:r>
      <w:r w:rsidRPr="00003041">
        <w:rPr>
          <w:rFonts w:hint="eastAsia"/>
          <w:b/>
          <w:bCs/>
        </w:rPr>
        <w:t>Δ</w:t>
      </w:r>
      <w:r w:rsidRPr="00003041">
        <w:rPr>
          <w:rFonts w:hint="eastAsia"/>
          <w:b/>
          <w:bCs/>
        </w:rPr>
        <w:t>NEFA levels of the ARNI group and the control group.</w:t>
      </w:r>
    </w:p>
    <w:tbl>
      <w:tblPr>
        <w:tblpPr w:leftFromText="142" w:rightFromText="142" w:vertAnchor="page" w:horzAnchor="margin" w:tblpY="2701"/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2835"/>
        <w:gridCol w:w="2830"/>
        <w:gridCol w:w="714"/>
      </w:tblGrid>
      <w:tr w:rsidR="00003041" w:rsidRPr="00003041" w14:paraId="390B5547" w14:textId="77777777" w:rsidTr="000342CB">
        <w:trPr>
          <w:trHeight w:val="416"/>
        </w:trPr>
        <w:tc>
          <w:tcPr>
            <w:tcW w:w="28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C0D80" w14:textId="77777777" w:rsidR="00D57BE9" w:rsidRPr="00003041" w:rsidRDefault="00D57BE9" w:rsidP="0092580D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Characteristics</w:t>
            </w:r>
          </w:p>
        </w:tc>
        <w:tc>
          <w:tcPr>
            <w:tcW w:w="56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EEA47F" w14:textId="77777777" w:rsidR="00D57BE9" w:rsidRPr="00003041" w:rsidRDefault="00D57BE9" w:rsidP="0092580D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Number (%), mean ± SE or median (25th, 75th percentile)</w:t>
            </w:r>
          </w:p>
        </w:tc>
        <w:tc>
          <w:tcPr>
            <w:tcW w:w="7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294A11" w14:textId="77777777" w:rsidR="00D57BE9" w:rsidRPr="00003041" w:rsidRDefault="00D57BE9" w:rsidP="0092580D">
            <w:pPr>
              <w:widowControl/>
              <w:jc w:val="center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7E8F11F4" w14:textId="77777777" w:rsidTr="000342CB">
        <w:trPr>
          <w:trHeight w:val="225"/>
        </w:trPr>
        <w:tc>
          <w:tcPr>
            <w:tcW w:w="28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35C3D" w14:textId="77777777" w:rsidR="00D57BE9" w:rsidRPr="00003041" w:rsidRDefault="00D57BE9" w:rsidP="0092580D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8642AA" w14:textId="77777777" w:rsidR="00D57BE9" w:rsidRPr="00003041" w:rsidRDefault="00D57BE9" w:rsidP="0092580D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 w:rsidRPr="00003041">
              <w:rPr>
                <w:b/>
                <w:bCs/>
                <w:kern w:val="24"/>
              </w:rPr>
              <w:t>ARNI group (n=23)</w:t>
            </w: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83793" w14:textId="77777777" w:rsidR="00D57BE9" w:rsidRPr="00003041" w:rsidRDefault="00D57BE9" w:rsidP="0092580D">
            <w:pPr>
              <w:widowControl/>
              <w:jc w:val="left"/>
              <w:textAlignment w:val="center"/>
              <w:rPr>
                <w:b/>
                <w:bCs/>
                <w:kern w:val="0"/>
              </w:rPr>
            </w:pPr>
            <w:r w:rsidRPr="00003041">
              <w:rPr>
                <w:b/>
                <w:bCs/>
                <w:kern w:val="24"/>
              </w:rPr>
              <w:t>Control group (n=23)</w:t>
            </w:r>
          </w:p>
        </w:tc>
        <w:tc>
          <w:tcPr>
            <w:tcW w:w="7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8B546" w14:textId="77777777" w:rsidR="00D57BE9" w:rsidRPr="00003041" w:rsidRDefault="00D57BE9" w:rsidP="0092580D">
            <w:pPr>
              <w:widowControl/>
              <w:jc w:val="left"/>
              <w:rPr>
                <w:kern w:val="0"/>
              </w:rPr>
            </w:pPr>
          </w:p>
        </w:tc>
      </w:tr>
      <w:tr w:rsidR="00003041" w:rsidRPr="00003041" w14:paraId="09644404" w14:textId="77777777" w:rsidTr="000342CB">
        <w:trPr>
          <w:trHeight w:val="225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8D2885" w14:textId="1A617E21" w:rsidR="0092580D" w:rsidRPr="00003041" w:rsidRDefault="0092580D" w:rsidP="0092580D">
            <w:pPr>
              <w:widowControl/>
              <w:jc w:val="left"/>
              <w:rPr>
                <w:kern w:val="0"/>
              </w:rPr>
            </w:pPr>
            <w:r w:rsidRPr="00003041">
              <w:rPr>
                <w:rFonts w:hint="eastAsia"/>
              </w:rPr>
              <w:t>NEFA</w:t>
            </w:r>
            <w:r w:rsidRPr="00003041">
              <w:t xml:space="preserve"> at 3 months</w:t>
            </w:r>
            <w:r w:rsidRPr="00003041">
              <w:rPr>
                <w:rFonts w:hint="eastAsia"/>
              </w:rPr>
              <w:t xml:space="preserve">　</w:t>
            </w:r>
            <w:r w:rsidRPr="00003041">
              <w:t>(</w:t>
            </w:r>
            <w:r w:rsidRPr="00003041">
              <w:rPr>
                <w:lang w:val="el-GR"/>
              </w:rPr>
              <w:t>μ</w:t>
            </w:r>
            <w:r w:rsidRPr="00003041">
              <w:t>Eq/L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58357A" w14:textId="1CE78861" w:rsidR="0092580D" w:rsidRPr="00003041" w:rsidRDefault="000342CB" w:rsidP="0092580D">
            <w:pPr>
              <w:widowControl/>
              <w:jc w:val="left"/>
              <w:textAlignment w:val="center"/>
              <w:rPr>
                <w:kern w:val="24"/>
              </w:rPr>
            </w:pPr>
            <w:r w:rsidRPr="00003041">
              <w:rPr>
                <w:rFonts w:hint="eastAsia"/>
                <w:kern w:val="24"/>
              </w:rPr>
              <w:t>478 (401, 797)</w:t>
            </w: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088E3E" w14:textId="513A5AA3" w:rsidR="0092580D" w:rsidRPr="00003041" w:rsidRDefault="000342CB" w:rsidP="0092580D">
            <w:pPr>
              <w:widowControl/>
              <w:jc w:val="left"/>
              <w:textAlignment w:val="center"/>
              <w:rPr>
                <w:kern w:val="24"/>
              </w:rPr>
            </w:pPr>
            <w:r w:rsidRPr="00003041">
              <w:rPr>
                <w:rFonts w:hint="eastAsia"/>
                <w:kern w:val="24"/>
              </w:rPr>
              <w:t>540 (309, 634)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45C35B" w14:textId="12FE1E19" w:rsidR="0092580D" w:rsidRPr="00003041" w:rsidRDefault="000342CB" w:rsidP="0092580D">
            <w:pPr>
              <w:widowControl/>
              <w:jc w:val="left"/>
              <w:rPr>
                <w:kern w:val="0"/>
              </w:rPr>
            </w:pPr>
            <w:r w:rsidRPr="00003041">
              <w:rPr>
                <w:rFonts w:hint="eastAsia"/>
                <w:kern w:val="0"/>
              </w:rPr>
              <w:t>0.36</w:t>
            </w:r>
            <w:r w:rsidR="00957997" w:rsidRPr="00003041">
              <w:rPr>
                <w:rFonts w:hint="eastAsia"/>
                <w:kern w:val="0"/>
              </w:rPr>
              <w:t>2</w:t>
            </w:r>
          </w:p>
        </w:tc>
      </w:tr>
      <w:tr w:rsidR="00003041" w:rsidRPr="00003041" w14:paraId="52DB3110" w14:textId="77777777" w:rsidTr="000342CB">
        <w:trPr>
          <w:trHeight w:val="225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0B3A7" w14:textId="77777777" w:rsidR="00D57BE9" w:rsidRPr="00003041" w:rsidRDefault="00D57BE9" w:rsidP="0092580D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  <w:kern w:val="24"/>
              </w:rPr>
              <w:t>%</w:t>
            </w:r>
            <w:r w:rsidRPr="00003041">
              <w:rPr>
                <w:rFonts w:hint="eastAsia"/>
                <w:kern w:val="24"/>
              </w:rPr>
              <w:t>Δ</w:t>
            </w:r>
            <w:r w:rsidRPr="00003041">
              <w:rPr>
                <w:rFonts w:hint="eastAsia"/>
                <w:kern w:val="24"/>
              </w:rPr>
              <w:t>NEFA (%)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E8EACF" w14:textId="77777777" w:rsidR="00D57BE9" w:rsidRPr="00003041" w:rsidRDefault="00D57BE9" w:rsidP="0092580D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21.1</w:t>
            </w:r>
            <w:r w:rsidRPr="00003041">
              <w:t xml:space="preserve"> (-</w:t>
            </w:r>
            <w:r w:rsidRPr="00003041">
              <w:rPr>
                <w:rFonts w:hint="eastAsia"/>
              </w:rPr>
              <w:t>29.0</w:t>
            </w:r>
            <w:r w:rsidRPr="00003041">
              <w:t xml:space="preserve">, </w:t>
            </w:r>
            <w:r w:rsidRPr="00003041">
              <w:rPr>
                <w:rFonts w:hint="eastAsia"/>
              </w:rPr>
              <w:t>40.5</w:t>
            </w:r>
            <w:r w:rsidRPr="00003041">
              <w:t>)</w:t>
            </w:r>
          </w:p>
        </w:tc>
        <w:tc>
          <w:tcPr>
            <w:tcW w:w="283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84B235" w14:textId="77777777" w:rsidR="00D57BE9" w:rsidRPr="00003041" w:rsidRDefault="00D57BE9" w:rsidP="0092580D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-</w:t>
            </w:r>
            <w:r w:rsidRPr="00003041">
              <w:t>13.</w:t>
            </w:r>
            <w:r w:rsidRPr="00003041">
              <w:rPr>
                <w:rFonts w:hint="eastAsia"/>
              </w:rPr>
              <w:t>2</w:t>
            </w:r>
            <w:r w:rsidRPr="00003041">
              <w:t xml:space="preserve"> (-</w:t>
            </w:r>
            <w:r w:rsidRPr="00003041">
              <w:rPr>
                <w:rFonts w:hint="eastAsia"/>
              </w:rPr>
              <w:t>24.7</w:t>
            </w:r>
            <w:r w:rsidRPr="00003041">
              <w:t xml:space="preserve">, </w:t>
            </w:r>
            <w:r w:rsidRPr="00003041">
              <w:rPr>
                <w:rFonts w:hint="eastAsia"/>
              </w:rPr>
              <w:t>15.9)</w:t>
            </w: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B57F23" w14:textId="77777777" w:rsidR="00D57BE9" w:rsidRPr="00003041" w:rsidRDefault="00D57BE9" w:rsidP="000342CB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  <w:kern w:val="24"/>
              </w:rPr>
              <w:t>0.144</w:t>
            </w:r>
          </w:p>
        </w:tc>
      </w:tr>
    </w:tbl>
    <w:p w14:paraId="3DF61A5D" w14:textId="432A89FE" w:rsidR="00D57BE9" w:rsidRPr="00003041" w:rsidRDefault="00D57BE9" w:rsidP="00D57BE9">
      <w:r w:rsidRPr="00003041">
        <w:t>NEFA, non-esterified fatty acid; ARNI, angiotensin receptor-neprilysin inhibitor</w:t>
      </w:r>
      <w:r w:rsidRPr="00003041">
        <w:rPr>
          <w:rFonts w:hint="eastAsia"/>
        </w:rPr>
        <w:t>.</w:t>
      </w:r>
    </w:p>
    <w:p w14:paraId="255E3CAD" w14:textId="77777777" w:rsidR="00D57BE9" w:rsidRPr="00003041" w:rsidRDefault="00D57BE9" w:rsidP="00D57BE9">
      <w:pPr>
        <w:rPr>
          <w:b/>
          <w:bCs/>
        </w:rPr>
      </w:pPr>
      <w:r w:rsidRPr="00003041">
        <w:t>%Δ</w:t>
      </w:r>
      <w:r w:rsidRPr="00003041">
        <w:rPr>
          <w:rFonts w:hint="eastAsia"/>
        </w:rPr>
        <w:t>NEFA</w:t>
      </w:r>
      <w:r w:rsidRPr="00003041">
        <w:t xml:space="preserve"> </w:t>
      </w:r>
      <w:r w:rsidRPr="00003041">
        <w:rPr>
          <w:rFonts w:hint="eastAsia"/>
        </w:rPr>
        <w:t>(</w:t>
      </w:r>
      <w:r w:rsidRPr="00003041">
        <w:t>%</w:t>
      </w:r>
      <w:r w:rsidRPr="00003041">
        <w:rPr>
          <w:rFonts w:hint="eastAsia"/>
        </w:rPr>
        <w:t>)</w:t>
      </w:r>
      <w:r w:rsidRPr="00003041">
        <w:t xml:space="preserve"> = 100 × </w:t>
      </w:r>
      <w:r w:rsidRPr="00003041">
        <w:rPr>
          <w:rFonts w:hint="eastAsia"/>
        </w:rPr>
        <w:t>(NEFA</w:t>
      </w:r>
      <w:r w:rsidRPr="00003041">
        <w:t xml:space="preserve"> at 3 months – </w:t>
      </w:r>
      <w:r w:rsidRPr="00003041">
        <w:rPr>
          <w:rFonts w:hint="eastAsia"/>
        </w:rPr>
        <w:t>NEFA</w:t>
      </w:r>
      <w:r w:rsidRPr="00003041">
        <w:t xml:space="preserve"> at baseline</w:t>
      </w:r>
      <w:r w:rsidRPr="00003041">
        <w:rPr>
          <w:rFonts w:hint="eastAsia"/>
        </w:rPr>
        <w:t>)</w:t>
      </w:r>
      <w:r w:rsidRPr="00003041">
        <w:t xml:space="preserve"> / </w:t>
      </w:r>
      <w:r w:rsidRPr="00003041">
        <w:rPr>
          <w:rFonts w:hint="eastAsia"/>
        </w:rPr>
        <w:t>NEFA</w:t>
      </w:r>
      <w:r w:rsidRPr="00003041">
        <w:t xml:space="preserve"> at baseline</w:t>
      </w:r>
      <w:r w:rsidRPr="00003041">
        <w:rPr>
          <w:rFonts w:hint="eastAsia"/>
        </w:rPr>
        <w:t>.</w:t>
      </w:r>
    </w:p>
    <w:p w14:paraId="2B4A78FD" w14:textId="77777777" w:rsidR="00D57BE9" w:rsidRPr="00003041" w:rsidRDefault="00D57BE9" w:rsidP="00D57BE9">
      <w:pPr>
        <w:rPr>
          <w:b/>
          <w:bCs/>
        </w:rPr>
      </w:pPr>
      <w:r w:rsidRPr="00003041">
        <w:rPr>
          <w:b/>
          <w:bCs/>
        </w:rPr>
        <w:br w:type="page"/>
      </w:r>
    </w:p>
    <w:p w14:paraId="631047F7" w14:textId="03C7CFAA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10</w:t>
      </w:r>
      <w:r w:rsidRPr="00003041">
        <w:rPr>
          <w:b/>
          <w:bCs/>
        </w:rPr>
        <w:t>.</w:t>
      </w:r>
      <w:r w:rsidRPr="00003041">
        <w:t xml:space="preserve"> </w:t>
      </w:r>
      <w:r w:rsidRPr="00003041">
        <w:rPr>
          <w:b/>
          <w:bCs/>
        </w:rPr>
        <w:t xml:space="preserve">The results of </w:t>
      </w:r>
      <w:r w:rsidR="00725208" w:rsidRPr="00003041">
        <w:rPr>
          <w:rFonts w:hint="eastAsia"/>
          <w:b/>
          <w:bCs/>
        </w:rPr>
        <w:t xml:space="preserve">a </w:t>
      </w:r>
      <w:r w:rsidRPr="00003041">
        <w:rPr>
          <w:b/>
          <w:bCs/>
        </w:rPr>
        <w:t xml:space="preserve">simple regression analysis </w:t>
      </w:r>
      <w:r w:rsidRPr="00003041">
        <w:rPr>
          <w:rFonts w:hint="eastAsia"/>
          <w:b/>
          <w:bCs/>
        </w:rPr>
        <w:t>of</w:t>
      </w:r>
      <w:r w:rsidRPr="00003041">
        <w:rPr>
          <w:b/>
          <w:bCs/>
        </w:rPr>
        <w:t xml:space="preserve"> </w:t>
      </w:r>
      <w:r w:rsidRPr="00003041">
        <w:rPr>
          <w:rFonts w:hint="eastAsia"/>
          <w:b/>
          <w:bCs/>
        </w:rPr>
        <w:t xml:space="preserve">the </w:t>
      </w:r>
      <w:r w:rsidRPr="00003041">
        <w:rPr>
          <w:b/>
          <w:bCs/>
        </w:rPr>
        <w:t>%Δ</w:t>
      </w:r>
      <w:r w:rsidRPr="00003041">
        <w:rPr>
          <w:rFonts w:hint="eastAsia"/>
          <w:b/>
          <w:bCs/>
        </w:rPr>
        <w:t>BNP</w:t>
      </w:r>
      <w:r w:rsidRPr="00003041">
        <w:rPr>
          <w:b/>
          <w:bCs/>
        </w:rPr>
        <w:t xml:space="preserve"> </w:t>
      </w:r>
      <w:r w:rsidRPr="00003041">
        <w:rPr>
          <w:rFonts w:hint="eastAsia"/>
          <w:b/>
          <w:bCs/>
        </w:rPr>
        <w:t xml:space="preserve">with </w:t>
      </w:r>
      <w:r w:rsidRPr="00003041">
        <w:rPr>
          <w:b/>
          <w:bCs/>
        </w:rPr>
        <w:t>the %Δ</w:t>
      </w:r>
      <w:r w:rsidRPr="00003041">
        <w:rPr>
          <w:rFonts w:hint="eastAsia"/>
          <w:b/>
          <w:bCs/>
        </w:rPr>
        <w:t>NEFA</w:t>
      </w:r>
      <w:r w:rsidRPr="00003041">
        <w:rPr>
          <w:b/>
          <w:bCs/>
        </w:rPr>
        <w:t xml:space="preserve"> (n=46)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1842"/>
        <w:gridCol w:w="1560"/>
        <w:gridCol w:w="708"/>
      </w:tblGrid>
      <w:tr w:rsidR="00003041" w:rsidRPr="00003041" w14:paraId="1EC2D1A8" w14:textId="77777777" w:rsidTr="00897E83">
        <w:trPr>
          <w:trHeight w:val="722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5C891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C237E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regression coefficient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A50D2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error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B740A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95% CI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F5EC1" w14:textId="77777777" w:rsidR="00D57BE9" w:rsidRPr="00003041" w:rsidRDefault="00D57BE9" w:rsidP="00897E83">
            <w:pPr>
              <w:widowControl/>
              <w:jc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529C191F" w14:textId="77777777" w:rsidTr="00897E83">
        <w:trPr>
          <w:trHeight w:val="246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1CEB5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%Δ</w:t>
            </w:r>
            <w:r w:rsidRPr="00003041">
              <w:rPr>
                <w:rFonts w:hint="eastAsia"/>
              </w:rPr>
              <w:t>BNP</w:t>
            </w:r>
            <w:r w:rsidRPr="00003041">
              <w:rPr>
                <w:kern w:val="24"/>
              </w:rPr>
              <w:t xml:space="preserve"> (</w:t>
            </w:r>
            <w:r w:rsidRPr="00003041">
              <w:rPr>
                <w:rFonts w:hint="eastAsia"/>
                <w:kern w:val="24"/>
              </w:rPr>
              <w:t>%</w:t>
            </w:r>
            <w:r w:rsidRPr="00003041">
              <w:rPr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3C3D5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-0.026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C8032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0.05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ED262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-</w:t>
            </w:r>
            <w:r w:rsidRPr="00003041">
              <w:rPr>
                <w:rFonts w:hint="eastAsia"/>
              </w:rPr>
              <w:t>0.142</w:t>
            </w:r>
            <w:r w:rsidRPr="00003041">
              <w:t xml:space="preserve"> to </w:t>
            </w:r>
            <w:r w:rsidRPr="00003041">
              <w:rPr>
                <w:rFonts w:hint="eastAsia"/>
              </w:rPr>
              <w:t>0.090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B9E53D" w14:textId="77777777" w:rsidR="00D57BE9" w:rsidRPr="00003041" w:rsidRDefault="00D57BE9" w:rsidP="00897E83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0.657</w:t>
            </w:r>
          </w:p>
        </w:tc>
      </w:tr>
    </w:tbl>
    <w:p w14:paraId="497C8A6F" w14:textId="51FCB0E9" w:rsidR="00D57BE9" w:rsidRPr="00003041" w:rsidRDefault="00D57BE9" w:rsidP="00D57BE9">
      <w:r w:rsidRPr="00003041">
        <w:t>BNP, B-type natriuretic peptide</w:t>
      </w:r>
      <w:r w:rsidRPr="00003041">
        <w:rPr>
          <w:rFonts w:hint="eastAsia"/>
        </w:rPr>
        <w:t>;</w:t>
      </w:r>
      <w:r w:rsidRPr="00003041">
        <w:t xml:space="preserve"> NEFA, non-esterified fatty acid</w:t>
      </w:r>
      <w:r w:rsidRPr="00003041">
        <w:rPr>
          <w:rFonts w:hint="eastAsia"/>
        </w:rPr>
        <w:t>.</w:t>
      </w:r>
    </w:p>
    <w:p w14:paraId="49D7ABCD" w14:textId="77777777" w:rsidR="00D57BE9" w:rsidRPr="00003041" w:rsidRDefault="00D57BE9" w:rsidP="00D57BE9">
      <w:r w:rsidRPr="00003041">
        <w:t xml:space="preserve">%ΔBNP </w:t>
      </w:r>
      <w:r w:rsidRPr="00003041">
        <w:rPr>
          <w:rFonts w:hint="eastAsia"/>
        </w:rPr>
        <w:t>(</w:t>
      </w:r>
      <w:r w:rsidRPr="00003041">
        <w:t>%</w:t>
      </w:r>
      <w:r w:rsidRPr="00003041">
        <w:rPr>
          <w:rFonts w:hint="eastAsia"/>
        </w:rPr>
        <w:t>)</w:t>
      </w:r>
      <w:r w:rsidRPr="00003041">
        <w:t xml:space="preserve"> = 100 × </w:t>
      </w:r>
      <w:r w:rsidRPr="00003041">
        <w:rPr>
          <w:rFonts w:hint="eastAsia"/>
        </w:rPr>
        <w:t>(</w:t>
      </w:r>
      <w:r w:rsidRPr="00003041">
        <w:t>BNP at 3 months – BNP at baseline</w:t>
      </w:r>
      <w:r w:rsidRPr="00003041">
        <w:rPr>
          <w:rFonts w:hint="eastAsia"/>
        </w:rPr>
        <w:t>)</w:t>
      </w:r>
      <w:r w:rsidRPr="00003041">
        <w:t xml:space="preserve"> / BNP at baseline</w:t>
      </w:r>
      <w:r w:rsidRPr="00003041">
        <w:rPr>
          <w:rFonts w:hint="eastAsia"/>
        </w:rPr>
        <w:t>.</w:t>
      </w:r>
    </w:p>
    <w:p w14:paraId="71E6AB64" w14:textId="77777777" w:rsidR="00D57BE9" w:rsidRPr="00003041" w:rsidRDefault="00D57BE9" w:rsidP="00D57BE9">
      <w:r w:rsidRPr="00003041">
        <w:t>%Δ</w:t>
      </w:r>
      <w:r w:rsidRPr="00003041">
        <w:rPr>
          <w:rFonts w:hint="eastAsia"/>
        </w:rPr>
        <w:t>NEFA</w:t>
      </w:r>
      <w:r w:rsidRPr="00003041">
        <w:t xml:space="preserve"> (%) = 100 × (</w:t>
      </w:r>
      <w:r w:rsidRPr="00003041">
        <w:rPr>
          <w:rFonts w:hint="eastAsia"/>
        </w:rPr>
        <w:t>NEFA</w:t>
      </w:r>
      <w:r w:rsidRPr="00003041">
        <w:t xml:space="preserve"> at 3 months – </w:t>
      </w:r>
      <w:r w:rsidRPr="00003041">
        <w:rPr>
          <w:rFonts w:hint="eastAsia"/>
        </w:rPr>
        <w:t>NEFA</w:t>
      </w:r>
      <w:r w:rsidRPr="00003041">
        <w:t xml:space="preserve"> at baseline) / </w:t>
      </w:r>
      <w:r w:rsidRPr="00003041">
        <w:rPr>
          <w:rFonts w:hint="eastAsia"/>
        </w:rPr>
        <w:t>NEFA</w:t>
      </w:r>
      <w:r w:rsidRPr="00003041">
        <w:t xml:space="preserve"> at baseline.</w:t>
      </w:r>
    </w:p>
    <w:p w14:paraId="394A05F4" w14:textId="77777777" w:rsidR="00D57BE9" w:rsidRPr="00003041" w:rsidRDefault="00D57BE9" w:rsidP="00D57BE9">
      <w:pPr>
        <w:rPr>
          <w:b/>
          <w:bCs/>
        </w:rPr>
      </w:pPr>
      <w:r w:rsidRPr="00003041">
        <w:rPr>
          <w:b/>
          <w:bCs/>
        </w:rPr>
        <w:br w:type="page"/>
      </w:r>
    </w:p>
    <w:p w14:paraId="67D32766" w14:textId="10CC5EA9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11</w:t>
      </w:r>
      <w:r w:rsidRPr="00003041">
        <w:rPr>
          <w:b/>
          <w:bCs/>
        </w:rPr>
        <w:t>.</w:t>
      </w:r>
      <w:r w:rsidRPr="00003041">
        <w:t xml:space="preserve"> </w:t>
      </w:r>
      <w:r w:rsidRPr="00003041">
        <w:rPr>
          <w:b/>
          <w:bCs/>
        </w:rPr>
        <w:t xml:space="preserve">The results of </w:t>
      </w:r>
      <w:r w:rsidR="00725208" w:rsidRPr="00003041">
        <w:rPr>
          <w:rFonts w:hint="eastAsia"/>
          <w:b/>
          <w:bCs/>
        </w:rPr>
        <w:t xml:space="preserve">a </w:t>
      </w:r>
      <w:r w:rsidRPr="00003041">
        <w:rPr>
          <w:b/>
          <w:bCs/>
        </w:rPr>
        <w:t xml:space="preserve">simple regression analysis </w:t>
      </w:r>
      <w:r w:rsidRPr="00003041">
        <w:rPr>
          <w:rFonts w:hint="eastAsia"/>
          <w:b/>
          <w:bCs/>
        </w:rPr>
        <w:t>of</w:t>
      </w:r>
      <w:r w:rsidRPr="00003041">
        <w:rPr>
          <w:b/>
          <w:bCs/>
        </w:rPr>
        <w:t xml:space="preserve"> the %Δ</w:t>
      </w:r>
      <w:r w:rsidRPr="00003041">
        <w:rPr>
          <w:rFonts w:hint="eastAsia"/>
          <w:b/>
          <w:bCs/>
        </w:rPr>
        <w:t xml:space="preserve">NEFA with the </w:t>
      </w:r>
      <w:r w:rsidRPr="00003041">
        <w:rPr>
          <w:b/>
          <w:bCs/>
        </w:rPr>
        <w:t>%Δ</w:t>
      </w:r>
      <w:r w:rsidRPr="00003041">
        <w:rPr>
          <w:rFonts w:hint="eastAsia"/>
          <w:b/>
          <w:bCs/>
        </w:rPr>
        <w:t>TKB</w:t>
      </w:r>
      <w:r w:rsidRPr="00003041">
        <w:rPr>
          <w:b/>
          <w:bCs/>
        </w:rPr>
        <w:t xml:space="preserve"> (n=46)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1701"/>
        <w:gridCol w:w="1559"/>
        <w:gridCol w:w="850"/>
      </w:tblGrid>
      <w:tr w:rsidR="00003041" w:rsidRPr="00003041" w14:paraId="00F59DDE" w14:textId="77777777" w:rsidTr="00897E83">
        <w:trPr>
          <w:trHeight w:val="722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B5204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634C1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regression coeffici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286A9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err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34E43A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95% CI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44EF2" w14:textId="77777777" w:rsidR="00D57BE9" w:rsidRPr="00003041" w:rsidRDefault="00D57BE9" w:rsidP="00897E83">
            <w:pPr>
              <w:widowControl/>
              <w:jc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15AD2ED5" w14:textId="77777777" w:rsidTr="00897E83">
        <w:trPr>
          <w:trHeight w:val="246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B5FC2D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%Δ</w:t>
            </w:r>
            <w:r w:rsidRPr="00003041">
              <w:rPr>
                <w:rFonts w:hint="eastAsia"/>
              </w:rPr>
              <w:t>NEFA</w:t>
            </w:r>
            <w:r w:rsidRPr="00003041">
              <w:rPr>
                <w:kern w:val="24"/>
              </w:rPr>
              <w:t xml:space="preserve"> (</w:t>
            </w:r>
            <w:r w:rsidRPr="00003041">
              <w:rPr>
                <w:rFonts w:hint="eastAsia"/>
                <w:kern w:val="24"/>
              </w:rPr>
              <w:t>%</w:t>
            </w:r>
            <w:r w:rsidRPr="00003041">
              <w:rPr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842D6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2.56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8CDAE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0.55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07600F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1.450</w:t>
            </w:r>
            <w:r w:rsidRPr="00003041">
              <w:t xml:space="preserve"> to </w:t>
            </w:r>
            <w:r w:rsidRPr="00003041">
              <w:rPr>
                <w:rFonts w:hint="eastAsia"/>
              </w:rPr>
              <w:t>3.678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FCDCBE" w14:textId="77777777" w:rsidR="00D57BE9" w:rsidRPr="00003041" w:rsidRDefault="00D57BE9" w:rsidP="00897E83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&lt;0.0001</w:t>
            </w:r>
          </w:p>
        </w:tc>
      </w:tr>
    </w:tbl>
    <w:p w14:paraId="2FEA51A2" w14:textId="661BBA1A" w:rsidR="00D57BE9" w:rsidRPr="00003041" w:rsidRDefault="00D57BE9" w:rsidP="00D57BE9">
      <w:r w:rsidRPr="00003041">
        <w:t>NEFA, non-esterified fatty acid; TKB, total ketone body</w:t>
      </w:r>
      <w:r w:rsidRPr="00003041">
        <w:rPr>
          <w:rFonts w:hint="eastAsia"/>
        </w:rPr>
        <w:t>.</w:t>
      </w:r>
    </w:p>
    <w:p w14:paraId="4B4A8CCB" w14:textId="77777777" w:rsidR="00D57BE9" w:rsidRPr="00003041" w:rsidRDefault="00D57BE9" w:rsidP="00D57BE9">
      <w:r w:rsidRPr="00003041">
        <w:t>%Δ</w:t>
      </w:r>
      <w:r w:rsidRPr="00003041">
        <w:rPr>
          <w:rFonts w:hint="eastAsia"/>
        </w:rPr>
        <w:t>NEFA</w:t>
      </w:r>
      <w:r w:rsidRPr="00003041">
        <w:t xml:space="preserve"> (%) = 100 × (</w:t>
      </w:r>
      <w:r w:rsidRPr="00003041">
        <w:rPr>
          <w:rFonts w:hint="eastAsia"/>
        </w:rPr>
        <w:t>NEFA</w:t>
      </w:r>
      <w:r w:rsidRPr="00003041">
        <w:t xml:space="preserve"> at 3 months – </w:t>
      </w:r>
      <w:r w:rsidRPr="00003041">
        <w:rPr>
          <w:rFonts w:hint="eastAsia"/>
        </w:rPr>
        <w:t>NEFA</w:t>
      </w:r>
      <w:r w:rsidRPr="00003041">
        <w:t xml:space="preserve"> at baseline) / </w:t>
      </w:r>
      <w:r w:rsidRPr="00003041">
        <w:rPr>
          <w:rFonts w:hint="eastAsia"/>
        </w:rPr>
        <w:t>NEFA</w:t>
      </w:r>
      <w:r w:rsidRPr="00003041">
        <w:t xml:space="preserve"> at baseline.</w:t>
      </w:r>
    </w:p>
    <w:p w14:paraId="06081287" w14:textId="77777777" w:rsidR="00D57BE9" w:rsidRPr="00003041" w:rsidRDefault="00D57BE9" w:rsidP="00D57BE9">
      <w:pPr>
        <w:rPr>
          <w:b/>
          <w:bCs/>
        </w:rPr>
      </w:pPr>
      <w:r w:rsidRPr="00003041">
        <w:t>%Δ</w:t>
      </w:r>
      <w:r w:rsidRPr="00003041">
        <w:rPr>
          <w:rFonts w:hint="eastAsia"/>
        </w:rPr>
        <w:t>TKB</w:t>
      </w:r>
      <w:r w:rsidRPr="00003041">
        <w:t xml:space="preserve"> </w:t>
      </w:r>
      <w:r w:rsidRPr="00003041">
        <w:rPr>
          <w:rFonts w:hint="eastAsia"/>
        </w:rPr>
        <w:t>(</w:t>
      </w:r>
      <w:r w:rsidRPr="00003041">
        <w:t>%</w:t>
      </w:r>
      <w:r w:rsidRPr="00003041">
        <w:rPr>
          <w:rFonts w:hint="eastAsia"/>
        </w:rPr>
        <w:t>)</w:t>
      </w:r>
      <w:r w:rsidRPr="00003041">
        <w:t xml:space="preserve"> = 100 × </w:t>
      </w:r>
      <w:r w:rsidRPr="00003041">
        <w:rPr>
          <w:rFonts w:hint="eastAsia"/>
        </w:rPr>
        <w:t>(TKB</w:t>
      </w:r>
      <w:r w:rsidRPr="00003041">
        <w:t xml:space="preserve"> at 3 months – </w:t>
      </w:r>
      <w:r w:rsidRPr="00003041">
        <w:rPr>
          <w:rFonts w:hint="eastAsia"/>
        </w:rPr>
        <w:t>TKB</w:t>
      </w:r>
      <w:r w:rsidRPr="00003041">
        <w:t xml:space="preserve"> at baseline</w:t>
      </w:r>
      <w:r w:rsidRPr="00003041">
        <w:rPr>
          <w:rFonts w:hint="eastAsia"/>
        </w:rPr>
        <w:t>)</w:t>
      </w:r>
      <w:r w:rsidRPr="00003041">
        <w:t xml:space="preserve"> / </w:t>
      </w:r>
      <w:r w:rsidRPr="00003041">
        <w:rPr>
          <w:rFonts w:hint="eastAsia"/>
        </w:rPr>
        <w:t>TKB</w:t>
      </w:r>
      <w:r w:rsidRPr="00003041">
        <w:t xml:space="preserve"> at baseline</w:t>
      </w:r>
      <w:r w:rsidRPr="00003041">
        <w:rPr>
          <w:rFonts w:hint="eastAsia"/>
        </w:rPr>
        <w:t>.</w:t>
      </w:r>
      <w:r w:rsidRPr="00003041">
        <w:rPr>
          <w:b/>
          <w:bCs/>
        </w:rPr>
        <w:br w:type="page"/>
      </w:r>
    </w:p>
    <w:p w14:paraId="7EBB8328" w14:textId="1068F31A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Table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12.</w:t>
      </w:r>
      <w:r w:rsidRPr="00003041">
        <w:rPr>
          <w:b/>
          <w:bCs/>
        </w:rPr>
        <w:t xml:space="preserve"> </w:t>
      </w:r>
      <w:r w:rsidRPr="00003041">
        <w:rPr>
          <w:rFonts w:hint="eastAsia"/>
          <w:b/>
          <w:bCs/>
        </w:rPr>
        <w:t>The</w:t>
      </w:r>
      <w:r w:rsidRPr="00003041">
        <w:rPr>
          <w:b/>
          <w:bCs/>
        </w:rPr>
        <w:t xml:space="preserve"> ARNI dose (initial and final) and </w:t>
      </w:r>
      <w:r w:rsidRPr="00003041">
        <w:rPr>
          <w:rFonts w:hint="eastAsia"/>
          <w:b/>
          <w:bCs/>
        </w:rPr>
        <w:t>TKB</w:t>
      </w:r>
      <w:r w:rsidRPr="00003041">
        <w:rPr>
          <w:b/>
          <w:bCs/>
        </w:rPr>
        <w:t xml:space="preserve"> levels</w:t>
      </w:r>
      <w:r w:rsidRPr="00003041">
        <w:rPr>
          <w:rFonts w:hint="eastAsia"/>
          <w:b/>
          <w:bCs/>
        </w:rPr>
        <w:t xml:space="preserve"> at 3 months of the ARNI group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4"/>
        <w:gridCol w:w="1656"/>
        <w:gridCol w:w="2552"/>
        <w:gridCol w:w="3543"/>
      </w:tblGrid>
      <w:tr w:rsidR="00003041" w:rsidRPr="00003041" w14:paraId="23D49A9D" w14:textId="77777777" w:rsidTr="00897E83">
        <w:trPr>
          <w:trHeight w:val="337"/>
        </w:trPr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3859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 w:hint="eastAsia"/>
                <w:b/>
                <w:bCs/>
                <w:kern w:val="0"/>
              </w:rPr>
              <w:t>C</w:t>
            </w:r>
            <w:r w:rsidRPr="00003041">
              <w:rPr>
                <w:rFonts w:eastAsia="游ゴシック"/>
                <w:b/>
                <w:bCs/>
                <w:kern w:val="0"/>
              </w:rPr>
              <w:t>as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A1AC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/>
                <w:b/>
                <w:bCs/>
                <w:kern w:val="0"/>
              </w:rPr>
              <w:t>Initial dose</w:t>
            </w:r>
            <w:r w:rsidRPr="00003041">
              <w:rPr>
                <w:rFonts w:eastAsia="游ゴシック" w:hint="eastAsia"/>
                <w:b/>
                <w:bCs/>
                <w:kern w:val="0"/>
              </w:rPr>
              <w:t xml:space="preserve"> (</w:t>
            </w:r>
            <w:r w:rsidRPr="00003041">
              <w:rPr>
                <w:b/>
                <w:bCs/>
              </w:rPr>
              <w:t>mg/day</w:t>
            </w:r>
            <w:r w:rsidRPr="0000304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1FB1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 w:hint="eastAsia"/>
                <w:b/>
                <w:bCs/>
                <w:kern w:val="0"/>
              </w:rPr>
              <w:t>Final dose (at 3 months) (</w:t>
            </w:r>
            <w:r w:rsidRPr="00003041">
              <w:rPr>
                <w:b/>
                <w:bCs/>
              </w:rPr>
              <w:t>mg/day</w:t>
            </w:r>
            <w:r w:rsidRPr="00003041">
              <w:rPr>
                <w:rFonts w:hint="eastAsia"/>
                <w:b/>
                <w:bCs/>
              </w:rPr>
              <w:t>)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98C9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 w:hint="eastAsia"/>
                <w:b/>
                <w:bCs/>
                <w:kern w:val="0"/>
              </w:rPr>
              <w:t xml:space="preserve">TKB level </w:t>
            </w:r>
            <w:r w:rsidRPr="00003041">
              <w:rPr>
                <w:b/>
                <w:bCs/>
                <w:lang w:val="el-GR"/>
              </w:rPr>
              <w:t>(μ</w:t>
            </w:r>
            <w:r w:rsidRPr="00003041">
              <w:rPr>
                <w:b/>
                <w:bCs/>
              </w:rPr>
              <w:t>mol/L)</w:t>
            </w:r>
            <w:r w:rsidRPr="00003041">
              <w:rPr>
                <w:rFonts w:hint="eastAsia"/>
                <w:b/>
                <w:bCs/>
              </w:rPr>
              <w:t xml:space="preserve"> </w:t>
            </w:r>
            <w:r w:rsidRPr="00003041">
              <w:rPr>
                <w:rFonts w:eastAsia="游ゴシック" w:hint="eastAsia"/>
                <w:b/>
                <w:bCs/>
                <w:kern w:val="0"/>
              </w:rPr>
              <w:t>at 3 months</w:t>
            </w:r>
          </w:p>
        </w:tc>
      </w:tr>
      <w:tr w:rsidR="00003041" w:rsidRPr="00003041" w14:paraId="7EC77312" w14:textId="77777777" w:rsidTr="00897E83">
        <w:trPr>
          <w:trHeight w:val="337"/>
        </w:trPr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C2D6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6EDB5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hint="eastAsia"/>
              </w:rPr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A2D6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BAD3498" w14:textId="77777777" w:rsidR="00D57BE9" w:rsidRPr="00003041" w:rsidRDefault="00D57BE9" w:rsidP="00897E83">
            <w:pPr>
              <w:widowControl/>
              <w:jc w:val="left"/>
            </w:pPr>
            <w:r w:rsidRPr="00003041">
              <w:t>270</w:t>
            </w:r>
          </w:p>
        </w:tc>
      </w:tr>
      <w:tr w:rsidR="00003041" w:rsidRPr="00003041" w14:paraId="27B50ED4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496812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5D30A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1BF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E3E42B" w14:textId="77777777" w:rsidR="00D57BE9" w:rsidRPr="00003041" w:rsidRDefault="00D57BE9" w:rsidP="00897E83">
            <w:pPr>
              <w:widowControl/>
              <w:jc w:val="left"/>
            </w:pPr>
            <w:r w:rsidRPr="00003041">
              <w:t>375</w:t>
            </w:r>
          </w:p>
        </w:tc>
      </w:tr>
      <w:tr w:rsidR="00003041" w:rsidRPr="00003041" w14:paraId="32AAB805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806A03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E8ACB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F7BE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520B41D" w14:textId="77777777" w:rsidR="00D57BE9" w:rsidRPr="00003041" w:rsidRDefault="00D57BE9" w:rsidP="00897E83">
            <w:pPr>
              <w:widowControl/>
              <w:jc w:val="left"/>
            </w:pPr>
            <w:r w:rsidRPr="00003041">
              <w:t>165</w:t>
            </w:r>
          </w:p>
        </w:tc>
      </w:tr>
      <w:tr w:rsidR="00003041" w:rsidRPr="00003041" w14:paraId="1C5304E0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A62587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93729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5D684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C336FC1" w14:textId="77777777" w:rsidR="00D57BE9" w:rsidRPr="00003041" w:rsidRDefault="00D57BE9" w:rsidP="00897E83">
            <w:pPr>
              <w:widowControl/>
              <w:jc w:val="left"/>
            </w:pPr>
            <w:r w:rsidRPr="00003041">
              <w:t>78</w:t>
            </w:r>
          </w:p>
        </w:tc>
      </w:tr>
      <w:tr w:rsidR="00003041" w:rsidRPr="00003041" w14:paraId="3B6733F8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7EEBCF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46DC1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3620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7546303" w14:textId="77777777" w:rsidR="00D57BE9" w:rsidRPr="00003041" w:rsidRDefault="00D57BE9" w:rsidP="00897E83">
            <w:pPr>
              <w:widowControl/>
              <w:jc w:val="left"/>
            </w:pPr>
            <w:r w:rsidRPr="00003041">
              <w:t>46</w:t>
            </w:r>
          </w:p>
        </w:tc>
      </w:tr>
      <w:tr w:rsidR="00003041" w:rsidRPr="00003041" w14:paraId="103EC17C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1418EAF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B7E08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EC41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CE45FDE" w14:textId="77777777" w:rsidR="00D57BE9" w:rsidRPr="00003041" w:rsidRDefault="00D57BE9" w:rsidP="00897E83">
            <w:pPr>
              <w:widowControl/>
              <w:jc w:val="left"/>
            </w:pPr>
            <w:r w:rsidRPr="00003041">
              <w:t>1778</w:t>
            </w:r>
          </w:p>
        </w:tc>
      </w:tr>
      <w:tr w:rsidR="00003041" w:rsidRPr="00003041" w14:paraId="35B88984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2917302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60013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DA567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16F4BB7" w14:textId="77777777" w:rsidR="00D57BE9" w:rsidRPr="00003041" w:rsidRDefault="00D57BE9" w:rsidP="00897E83">
            <w:pPr>
              <w:widowControl/>
              <w:jc w:val="left"/>
            </w:pPr>
            <w:r w:rsidRPr="00003041">
              <w:t>1111</w:t>
            </w:r>
          </w:p>
        </w:tc>
      </w:tr>
      <w:tr w:rsidR="00003041" w:rsidRPr="00003041" w14:paraId="61323CC1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380653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7EE22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7718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00C414F" w14:textId="77777777" w:rsidR="00D57BE9" w:rsidRPr="00003041" w:rsidRDefault="00D57BE9" w:rsidP="00897E83">
            <w:pPr>
              <w:widowControl/>
              <w:jc w:val="left"/>
            </w:pPr>
            <w:r w:rsidRPr="00003041">
              <w:t>177</w:t>
            </w:r>
          </w:p>
        </w:tc>
      </w:tr>
      <w:tr w:rsidR="00003041" w:rsidRPr="00003041" w14:paraId="2E308AB9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F5195C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BA8B7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461E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11BAFB5" w14:textId="77777777" w:rsidR="00D57BE9" w:rsidRPr="00003041" w:rsidRDefault="00D57BE9" w:rsidP="00897E83">
            <w:pPr>
              <w:widowControl/>
              <w:jc w:val="left"/>
            </w:pPr>
            <w:r w:rsidRPr="00003041">
              <w:t>57</w:t>
            </w:r>
          </w:p>
        </w:tc>
      </w:tr>
      <w:tr w:rsidR="00003041" w:rsidRPr="00003041" w14:paraId="5CE13510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746982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6D0F4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AE58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7D33691" w14:textId="77777777" w:rsidR="00D57BE9" w:rsidRPr="00003041" w:rsidRDefault="00D57BE9" w:rsidP="00897E83">
            <w:pPr>
              <w:widowControl/>
              <w:jc w:val="left"/>
            </w:pPr>
            <w:r w:rsidRPr="00003041">
              <w:t>196</w:t>
            </w:r>
          </w:p>
        </w:tc>
      </w:tr>
      <w:tr w:rsidR="00003041" w:rsidRPr="00003041" w14:paraId="32434BC5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6BD7F3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6BACB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8FF12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35E4328" w14:textId="77777777" w:rsidR="00D57BE9" w:rsidRPr="00003041" w:rsidRDefault="00D57BE9" w:rsidP="00897E83">
            <w:pPr>
              <w:widowControl/>
              <w:jc w:val="left"/>
            </w:pPr>
            <w:r w:rsidRPr="00003041">
              <w:t>59</w:t>
            </w:r>
          </w:p>
        </w:tc>
      </w:tr>
      <w:tr w:rsidR="00003041" w:rsidRPr="00003041" w14:paraId="3D4FA17F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ABE902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DA606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1D4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4BC0D1C" w14:textId="77777777" w:rsidR="00D57BE9" w:rsidRPr="00003041" w:rsidRDefault="00D57BE9" w:rsidP="00897E83">
            <w:pPr>
              <w:widowControl/>
              <w:jc w:val="left"/>
            </w:pPr>
            <w:r w:rsidRPr="00003041">
              <w:t>102</w:t>
            </w:r>
          </w:p>
        </w:tc>
      </w:tr>
      <w:tr w:rsidR="00003041" w:rsidRPr="00003041" w14:paraId="5295AB21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2F35310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6630E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2EC8C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AC9963E" w14:textId="77777777" w:rsidR="00D57BE9" w:rsidRPr="00003041" w:rsidRDefault="00D57BE9" w:rsidP="00897E83">
            <w:pPr>
              <w:widowControl/>
              <w:jc w:val="left"/>
            </w:pPr>
            <w:r w:rsidRPr="00003041">
              <w:t>225</w:t>
            </w:r>
          </w:p>
        </w:tc>
      </w:tr>
      <w:tr w:rsidR="00003041" w:rsidRPr="00003041" w14:paraId="441230A8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2D2EC5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1161B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hint="eastAsia"/>
              </w:rPr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9B72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4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A73B5CB" w14:textId="77777777" w:rsidR="00D57BE9" w:rsidRPr="00003041" w:rsidRDefault="00D57BE9" w:rsidP="00897E83">
            <w:pPr>
              <w:widowControl/>
              <w:jc w:val="left"/>
            </w:pPr>
            <w:r w:rsidRPr="00003041">
              <w:t>57</w:t>
            </w:r>
          </w:p>
        </w:tc>
      </w:tr>
      <w:tr w:rsidR="00003041" w:rsidRPr="00003041" w14:paraId="051338E5" w14:textId="77777777" w:rsidTr="00897E83">
        <w:trPr>
          <w:trHeight w:val="133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8E181AA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8080F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hint="eastAsia"/>
              </w:rPr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A153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02CE327" w14:textId="77777777" w:rsidR="00D57BE9" w:rsidRPr="00003041" w:rsidRDefault="00D57BE9" w:rsidP="00897E83">
            <w:pPr>
              <w:widowControl/>
              <w:jc w:val="left"/>
            </w:pPr>
            <w:r w:rsidRPr="00003041">
              <w:t>34</w:t>
            </w:r>
          </w:p>
        </w:tc>
      </w:tr>
      <w:tr w:rsidR="00003041" w:rsidRPr="00003041" w14:paraId="7EE58355" w14:textId="77777777" w:rsidTr="00897E83">
        <w:trPr>
          <w:trHeight w:val="180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D7A680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6CA22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56D83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C3741D6" w14:textId="77777777" w:rsidR="00D57BE9" w:rsidRPr="00003041" w:rsidRDefault="00D57BE9" w:rsidP="00897E83">
            <w:pPr>
              <w:widowControl/>
              <w:jc w:val="left"/>
            </w:pPr>
            <w:r w:rsidRPr="00003041">
              <w:t>92</w:t>
            </w:r>
          </w:p>
        </w:tc>
      </w:tr>
      <w:tr w:rsidR="00003041" w:rsidRPr="00003041" w14:paraId="4678877F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5EC56D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CD685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E605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8D1DF84" w14:textId="77777777" w:rsidR="00D57BE9" w:rsidRPr="00003041" w:rsidRDefault="00D57BE9" w:rsidP="00897E83">
            <w:pPr>
              <w:widowControl/>
              <w:jc w:val="left"/>
            </w:pPr>
            <w:r w:rsidRPr="00003041">
              <w:t>604</w:t>
            </w:r>
          </w:p>
        </w:tc>
      </w:tr>
      <w:tr w:rsidR="00003041" w:rsidRPr="00003041" w14:paraId="2CDB6885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8F2E3F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11403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98C4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A579427" w14:textId="77777777" w:rsidR="00D57BE9" w:rsidRPr="00003041" w:rsidRDefault="00D57BE9" w:rsidP="00897E83">
            <w:pPr>
              <w:widowControl/>
              <w:jc w:val="left"/>
            </w:pPr>
            <w:r w:rsidRPr="00003041">
              <w:t>1316</w:t>
            </w:r>
          </w:p>
        </w:tc>
      </w:tr>
      <w:tr w:rsidR="00003041" w:rsidRPr="00003041" w14:paraId="4CED0B96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84593A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1</w:t>
            </w:r>
            <w:r w:rsidRPr="00003041">
              <w:rPr>
                <w:rFonts w:eastAsia="游ゴシック"/>
                <w:kern w:val="0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F3A21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5B53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425E5C8" w14:textId="77777777" w:rsidR="00D57BE9" w:rsidRPr="00003041" w:rsidRDefault="00D57BE9" w:rsidP="00897E83">
            <w:pPr>
              <w:widowControl/>
              <w:jc w:val="left"/>
            </w:pPr>
            <w:r w:rsidRPr="00003041">
              <w:t>88</w:t>
            </w:r>
          </w:p>
        </w:tc>
      </w:tr>
      <w:tr w:rsidR="00003041" w:rsidRPr="00003041" w14:paraId="4DCFAF79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CE262D8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6BAC8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85AF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D771E3C" w14:textId="77777777" w:rsidR="00D57BE9" w:rsidRPr="00003041" w:rsidRDefault="00D57BE9" w:rsidP="00897E83">
            <w:pPr>
              <w:widowControl/>
              <w:jc w:val="left"/>
            </w:pPr>
            <w:r w:rsidRPr="00003041">
              <w:t>75</w:t>
            </w:r>
          </w:p>
        </w:tc>
      </w:tr>
      <w:tr w:rsidR="00003041" w:rsidRPr="00003041" w14:paraId="4A3CD397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38BA05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29B86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51176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10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55BB509" w14:textId="77777777" w:rsidR="00D57BE9" w:rsidRPr="00003041" w:rsidRDefault="00D57BE9" w:rsidP="00897E83">
            <w:pPr>
              <w:widowControl/>
              <w:jc w:val="left"/>
            </w:pPr>
            <w:r w:rsidRPr="00003041">
              <w:t>85</w:t>
            </w:r>
          </w:p>
        </w:tc>
      </w:tr>
      <w:tr w:rsidR="00003041" w:rsidRPr="00003041" w14:paraId="24B91589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1A8E1FF9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6D5E4F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C7E825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</w:tcPr>
          <w:p w14:paraId="3721BF6A" w14:textId="77777777" w:rsidR="00D57BE9" w:rsidRPr="00003041" w:rsidRDefault="00D57BE9" w:rsidP="00897E83">
            <w:pPr>
              <w:widowControl/>
              <w:jc w:val="left"/>
            </w:pPr>
            <w:r w:rsidRPr="00003041">
              <w:t>61</w:t>
            </w:r>
          </w:p>
        </w:tc>
      </w:tr>
      <w:tr w:rsidR="00003041" w:rsidRPr="00003041" w14:paraId="0779ED71" w14:textId="77777777" w:rsidTr="00897E83">
        <w:trPr>
          <w:trHeight w:val="337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BDBF1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rFonts w:eastAsia="游ゴシック" w:hint="eastAsia"/>
                <w:kern w:val="0"/>
              </w:rPr>
              <w:t>2</w:t>
            </w:r>
            <w:r w:rsidRPr="00003041">
              <w:rPr>
                <w:rFonts w:eastAsia="游ゴシック"/>
                <w:kern w:val="0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1AF14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9655EE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t>2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B3FC3" w14:textId="77777777" w:rsidR="00D57BE9" w:rsidRPr="00003041" w:rsidRDefault="00D57BE9" w:rsidP="00897E83">
            <w:pPr>
              <w:widowControl/>
              <w:jc w:val="left"/>
            </w:pPr>
            <w:r w:rsidRPr="00003041">
              <w:t>67</w:t>
            </w:r>
          </w:p>
        </w:tc>
      </w:tr>
    </w:tbl>
    <w:p w14:paraId="6B96BF9C" w14:textId="77777777" w:rsidR="00D57BE9" w:rsidRPr="00003041" w:rsidRDefault="00D57BE9" w:rsidP="00D57BE9">
      <w:r w:rsidRPr="00003041">
        <w:t>ARNI, angiotensin receptor-neprilysin inhibitor;</w:t>
      </w:r>
      <w:r w:rsidRPr="00003041">
        <w:rPr>
          <w:rFonts w:hint="eastAsia"/>
        </w:rPr>
        <w:t xml:space="preserve"> </w:t>
      </w:r>
      <w:r w:rsidRPr="00003041">
        <w:t>TKB, total ketone body</w:t>
      </w:r>
      <w:r w:rsidRPr="00003041">
        <w:rPr>
          <w:rFonts w:hint="eastAsia"/>
        </w:rPr>
        <w:t>.</w:t>
      </w:r>
    </w:p>
    <w:p w14:paraId="1141A4AB" w14:textId="77777777" w:rsidR="00D57BE9" w:rsidRPr="00003041" w:rsidRDefault="00D57BE9" w:rsidP="00D57BE9"/>
    <w:p w14:paraId="1E570007" w14:textId="77777777" w:rsidR="00D57BE9" w:rsidRPr="00003041" w:rsidRDefault="00D57BE9" w:rsidP="00D57BE9"/>
    <w:p w14:paraId="0AA8C019" w14:textId="77777777" w:rsidR="00D57BE9" w:rsidRPr="00003041" w:rsidRDefault="00D57BE9" w:rsidP="00D57BE9"/>
    <w:p w14:paraId="06DE315D" w14:textId="77777777" w:rsidR="00D57BE9" w:rsidRPr="00003041" w:rsidRDefault="00D57BE9" w:rsidP="00D57BE9"/>
    <w:p w14:paraId="15186BB1" w14:textId="77777777" w:rsidR="00D57BE9" w:rsidRPr="00003041" w:rsidRDefault="00D57BE9" w:rsidP="00D57BE9"/>
    <w:p w14:paraId="64E833E6" w14:textId="77777777" w:rsidR="00D57BE9" w:rsidRPr="00003041" w:rsidRDefault="00D57BE9" w:rsidP="00D57BE9"/>
    <w:p w14:paraId="3B1BED26" w14:textId="77777777" w:rsidR="00D57BE9" w:rsidRPr="00003041" w:rsidRDefault="00D57BE9" w:rsidP="00D57BE9"/>
    <w:p w14:paraId="3965A88A" w14:textId="77777777" w:rsidR="00D57BE9" w:rsidRPr="00003041" w:rsidRDefault="00D57BE9" w:rsidP="00D57BE9"/>
    <w:p w14:paraId="679925BD" w14:textId="50E0B722" w:rsidR="00D57BE9" w:rsidRPr="00003041" w:rsidRDefault="00D57BE9" w:rsidP="00D57BE9">
      <w:pPr>
        <w:rPr>
          <w:b/>
          <w:bCs/>
        </w:rPr>
      </w:pPr>
      <w:bookmarkStart w:id="2" w:name="_Hlk165738676"/>
      <w:bookmarkStart w:id="3" w:name="_Hlk80657005"/>
      <w:bookmarkStart w:id="4" w:name="_Hlk81084651"/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13</w:t>
      </w:r>
      <w:r w:rsidRPr="00003041">
        <w:rPr>
          <w:b/>
          <w:bCs/>
        </w:rPr>
        <w:t xml:space="preserve">. The results of </w:t>
      </w:r>
      <w:r w:rsidR="00725208" w:rsidRPr="00003041">
        <w:rPr>
          <w:rFonts w:hint="eastAsia"/>
          <w:b/>
          <w:bCs/>
        </w:rPr>
        <w:t xml:space="preserve">a </w:t>
      </w:r>
      <w:r w:rsidRPr="00003041">
        <w:rPr>
          <w:b/>
          <w:bCs/>
        </w:rPr>
        <w:t xml:space="preserve">simple regression analysis </w:t>
      </w:r>
      <w:r w:rsidRPr="00003041">
        <w:rPr>
          <w:rFonts w:hint="eastAsia"/>
          <w:b/>
          <w:bCs/>
        </w:rPr>
        <w:t>of</w:t>
      </w:r>
      <w:r w:rsidRPr="00003041">
        <w:rPr>
          <w:b/>
          <w:bCs/>
        </w:rPr>
        <w:t xml:space="preserve"> the ARNI dose (initial and final)</w:t>
      </w:r>
      <w:r w:rsidRPr="00003041">
        <w:rPr>
          <w:rFonts w:hint="eastAsia"/>
          <w:b/>
          <w:bCs/>
        </w:rPr>
        <w:t xml:space="preserve"> with </w:t>
      </w:r>
      <w:r w:rsidRPr="00003041">
        <w:rPr>
          <w:b/>
          <w:bCs/>
        </w:rPr>
        <w:t>the TKB level</w:t>
      </w:r>
      <w:r w:rsidRPr="00003041">
        <w:rPr>
          <w:rFonts w:hint="eastAsia"/>
          <w:b/>
          <w:bCs/>
        </w:rPr>
        <w:t xml:space="preserve"> at 3 months</w:t>
      </w:r>
      <w:r w:rsidRPr="00003041">
        <w:rPr>
          <w:b/>
          <w:bCs/>
        </w:rPr>
        <w:t xml:space="preserve"> (n=</w:t>
      </w:r>
      <w:r w:rsidRPr="00003041">
        <w:rPr>
          <w:rFonts w:hint="eastAsia"/>
          <w:b/>
          <w:bCs/>
        </w:rPr>
        <w:t>23</w:t>
      </w:r>
      <w:r w:rsidRPr="00003041">
        <w:rPr>
          <w:b/>
          <w:bCs/>
        </w:rPr>
        <w:t>)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1417"/>
        <w:gridCol w:w="1701"/>
        <w:gridCol w:w="992"/>
      </w:tblGrid>
      <w:tr w:rsidR="00003041" w:rsidRPr="00003041" w14:paraId="786A85E1" w14:textId="77777777" w:rsidTr="00897E83">
        <w:trPr>
          <w:trHeight w:val="722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9A55D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9DB98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regression coefficient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4A24F8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erro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791442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95% 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0B23D5" w14:textId="77777777" w:rsidR="00D57BE9" w:rsidRPr="00003041" w:rsidRDefault="00D57BE9" w:rsidP="00897E83">
            <w:pPr>
              <w:widowControl/>
              <w:jc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28545503" w14:textId="77777777" w:rsidTr="00897E83">
        <w:trPr>
          <w:trHeight w:val="246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9F1156" w14:textId="77777777" w:rsidR="00D57BE9" w:rsidRPr="00003041" w:rsidRDefault="00D57BE9" w:rsidP="00897E83">
            <w:pPr>
              <w:widowControl/>
              <w:jc w:val="left"/>
              <w:textAlignment w:val="center"/>
            </w:pPr>
            <w:r w:rsidRPr="00003041">
              <w:rPr>
                <w:rFonts w:hint="eastAsia"/>
              </w:rPr>
              <w:t>ARNI dose</w:t>
            </w:r>
            <w:r w:rsidRPr="00003041">
              <w:rPr>
                <w:kern w:val="24"/>
              </w:rPr>
              <w:t xml:space="preserve"> </w:t>
            </w:r>
            <w:r w:rsidRPr="00003041">
              <w:rPr>
                <w:rFonts w:hint="eastAsia"/>
                <w:kern w:val="24"/>
              </w:rPr>
              <w:t>(initial</w:t>
            </w:r>
            <w:r w:rsidRPr="00003041">
              <w:rPr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68C8D0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rFonts w:eastAsia="游ゴシック"/>
              </w:rPr>
            </w:pPr>
            <w:r w:rsidRPr="00003041">
              <w:rPr>
                <w:rFonts w:eastAsia="游ゴシック" w:hint="eastAsia"/>
              </w:rPr>
              <w:t>-1.0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ECB2BA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rFonts w:eastAsia="游ゴシック"/>
              </w:rPr>
            </w:pPr>
            <w:r w:rsidRPr="00003041">
              <w:rPr>
                <w:rFonts w:eastAsia="游ゴシック" w:hint="eastAsia"/>
              </w:rPr>
              <w:t>1.2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9130E8" w14:textId="77777777" w:rsidR="00D57BE9" w:rsidRPr="00003041" w:rsidRDefault="00D57BE9" w:rsidP="00897E83">
            <w:pPr>
              <w:widowControl/>
              <w:jc w:val="left"/>
              <w:textAlignment w:val="center"/>
            </w:pPr>
            <w:r w:rsidRPr="00003041">
              <w:rPr>
                <w:rFonts w:hint="eastAsia"/>
              </w:rPr>
              <w:t xml:space="preserve">-3.602 </w:t>
            </w:r>
            <w:r w:rsidRPr="00003041">
              <w:t xml:space="preserve">to </w:t>
            </w:r>
            <w:r w:rsidRPr="00003041">
              <w:rPr>
                <w:rFonts w:hint="eastAsia"/>
              </w:rPr>
              <w:t>1.4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0E1BFC" w14:textId="77777777" w:rsidR="00D57BE9" w:rsidRPr="00003041" w:rsidRDefault="00D57BE9" w:rsidP="00897E83">
            <w:pPr>
              <w:widowControl/>
              <w:jc w:val="right"/>
              <w:textAlignment w:val="center"/>
            </w:pPr>
            <w:r w:rsidRPr="00003041">
              <w:rPr>
                <w:rFonts w:hint="eastAsia"/>
              </w:rPr>
              <w:t>0.372</w:t>
            </w:r>
          </w:p>
        </w:tc>
      </w:tr>
      <w:tr w:rsidR="00003041" w:rsidRPr="00003041" w14:paraId="6646DDDF" w14:textId="77777777" w:rsidTr="00897E83">
        <w:trPr>
          <w:trHeight w:val="246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4E0BFC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ARNI dose</w:t>
            </w:r>
            <w:r w:rsidRPr="00003041">
              <w:rPr>
                <w:kern w:val="24"/>
              </w:rPr>
              <w:t xml:space="preserve"> </w:t>
            </w:r>
            <w:r w:rsidRPr="00003041">
              <w:rPr>
                <w:rFonts w:hint="eastAsia"/>
                <w:kern w:val="24"/>
              </w:rPr>
              <w:t>(final</w:t>
            </w:r>
            <w:r w:rsidRPr="00003041">
              <w:rPr>
                <w:kern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2EAFB8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-0.92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17F246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0.73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B62564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-</w:t>
            </w:r>
            <w:r w:rsidRPr="00003041">
              <w:rPr>
                <w:rFonts w:hint="eastAsia"/>
              </w:rPr>
              <w:t>2.439</w:t>
            </w:r>
            <w:r w:rsidRPr="00003041">
              <w:t xml:space="preserve"> to </w:t>
            </w:r>
            <w:r w:rsidRPr="00003041">
              <w:rPr>
                <w:rFonts w:hint="eastAsia"/>
              </w:rPr>
              <w:t>0.59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C575D9" w14:textId="77777777" w:rsidR="00D57BE9" w:rsidRPr="00003041" w:rsidRDefault="00D57BE9" w:rsidP="00897E83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0.221</w:t>
            </w:r>
          </w:p>
        </w:tc>
      </w:tr>
    </w:tbl>
    <w:p w14:paraId="47BA9E43" w14:textId="77777777" w:rsidR="00D57BE9" w:rsidRPr="00003041" w:rsidRDefault="00D57BE9" w:rsidP="00D57BE9">
      <w:r w:rsidRPr="00003041">
        <w:t>ARNI, angiotensin receptor-neprilysin inhibitor;</w:t>
      </w:r>
      <w:r w:rsidRPr="00003041">
        <w:rPr>
          <w:rFonts w:hint="eastAsia"/>
        </w:rPr>
        <w:t xml:space="preserve"> </w:t>
      </w:r>
      <w:r w:rsidRPr="00003041">
        <w:t>TKB, total ketone body</w:t>
      </w:r>
      <w:r w:rsidRPr="00003041">
        <w:rPr>
          <w:rFonts w:hint="eastAsia"/>
        </w:rPr>
        <w:t>.</w:t>
      </w:r>
    </w:p>
    <w:p w14:paraId="5D56398B" w14:textId="77777777" w:rsidR="00D57BE9" w:rsidRPr="00003041" w:rsidRDefault="00D57BE9" w:rsidP="00D57BE9">
      <w:pPr>
        <w:rPr>
          <w:b/>
          <w:bCs/>
        </w:rPr>
      </w:pPr>
      <w:r w:rsidRPr="00003041">
        <w:rPr>
          <w:b/>
          <w:bCs/>
        </w:rPr>
        <w:br w:type="page"/>
      </w:r>
    </w:p>
    <w:p w14:paraId="4FEA7518" w14:textId="2EF4DBB7" w:rsidR="00D57BE9" w:rsidRPr="00003041" w:rsidRDefault="00D57BE9" w:rsidP="00D57BE9">
      <w:pPr>
        <w:rPr>
          <w:b/>
          <w:bCs/>
        </w:rPr>
      </w:pPr>
      <w:r w:rsidRPr="00003041">
        <w:rPr>
          <w:b/>
          <w:bCs/>
        </w:rPr>
        <w:t>Supplemental Table</w:t>
      </w:r>
      <w:bookmarkEnd w:id="2"/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14</w:t>
      </w:r>
      <w:r w:rsidRPr="00003041">
        <w:rPr>
          <w:b/>
          <w:bCs/>
        </w:rPr>
        <w:t xml:space="preserve">. </w:t>
      </w:r>
      <w:bookmarkEnd w:id="3"/>
      <w:r w:rsidRPr="00003041">
        <w:rPr>
          <w:b/>
          <w:bCs/>
        </w:rPr>
        <w:t xml:space="preserve">Classification of patients with heart failure </w:t>
      </w:r>
      <w:r w:rsidR="00DB66E2" w:rsidRPr="00003041">
        <w:rPr>
          <w:rFonts w:hint="eastAsia"/>
          <w:b/>
          <w:bCs/>
        </w:rPr>
        <w:t xml:space="preserve">(including pre-heart failure) </w:t>
      </w:r>
      <w:r w:rsidRPr="00003041">
        <w:rPr>
          <w:b/>
          <w:bCs/>
        </w:rPr>
        <w:t>according to LVEF</w:t>
      </w:r>
      <w:bookmarkEnd w:id="4"/>
      <w:r w:rsidRPr="00003041">
        <w:rPr>
          <w:b/>
          <w:bCs/>
        </w:rPr>
        <w:t xml:space="preserve"> (n=</w:t>
      </w:r>
      <w:r w:rsidRPr="00003041">
        <w:rPr>
          <w:rFonts w:hint="eastAsia"/>
          <w:b/>
          <w:bCs/>
        </w:rPr>
        <w:t>46</w:t>
      </w:r>
      <w:r w:rsidRPr="00003041">
        <w:rPr>
          <w:b/>
          <w:bCs/>
        </w:rPr>
        <w:t>).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2249"/>
        <w:gridCol w:w="2409"/>
      </w:tblGrid>
      <w:tr w:rsidR="00003041" w:rsidRPr="00003041" w14:paraId="7554241A" w14:textId="77777777" w:rsidTr="00897E83">
        <w:trPr>
          <w:trHeight w:val="372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AED43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  <w:r w:rsidRPr="00003041">
              <w:rPr>
                <w:b/>
                <w:bCs/>
              </w:rPr>
              <w:t>Based on LVEF (n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117D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b/>
                <w:bCs/>
                <w:kern w:val="24"/>
              </w:rPr>
              <w:t>ARNI group (n=23)</w:t>
            </w:r>
            <w:r w:rsidRPr="00003041">
              <w:rPr>
                <w:rFonts w:eastAsia="游ゴシック" w:hint="eastAsia"/>
                <w:kern w:val="0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9C7B" w14:textId="77777777" w:rsidR="00D57BE9" w:rsidRPr="00003041" w:rsidRDefault="00D57BE9" w:rsidP="00897E83">
            <w:pPr>
              <w:widowControl/>
              <w:jc w:val="left"/>
              <w:rPr>
                <w:rFonts w:eastAsia="游ゴシック"/>
                <w:kern w:val="0"/>
              </w:rPr>
            </w:pPr>
            <w:r w:rsidRPr="00003041">
              <w:rPr>
                <w:b/>
                <w:bCs/>
                <w:kern w:val="24"/>
              </w:rPr>
              <w:t>Control group (n=23)</w:t>
            </w:r>
          </w:p>
        </w:tc>
      </w:tr>
      <w:tr w:rsidR="00003041" w:rsidRPr="00003041" w14:paraId="6C0DF9C0" w14:textId="77777777" w:rsidTr="00897E83">
        <w:trPr>
          <w:trHeight w:val="36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EF4F" w14:textId="77777777" w:rsidR="00D57BE9" w:rsidRPr="00003041" w:rsidRDefault="00D57BE9" w:rsidP="00897E83">
            <w:pPr>
              <w:widowControl/>
              <w:rPr>
                <w:rFonts w:eastAsia="游ゴシック"/>
                <w:b/>
                <w:bCs/>
                <w:kern w:val="0"/>
              </w:rPr>
            </w:pPr>
            <w:r w:rsidRPr="00003041">
              <w:rPr>
                <w:rFonts w:eastAsia="游ゴシック"/>
                <w:b/>
                <w:bCs/>
                <w:kern w:val="0"/>
              </w:rPr>
              <w:t xml:space="preserve"> </w:t>
            </w:r>
            <w:r w:rsidRPr="00003041">
              <w:rPr>
                <w:rFonts w:eastAsia="游ゴシック"/>
                <w:kern w:val="0"/>
              </w:rPr>
              <w:t>HFpEF (≥50%) (n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78E7" w14:textId="77777777" w:rsidR="00D57BE9" w:rsidRPr="00003041" w:rsidRDefault="00D57BE9" w:rsidP="00897E83">
            <w:pPr>
              <w:widowControl/>
              <w:jc w:val="righ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E92B" w14:textId="77777777" w:rsidR="00D57BE9" w:rsidRPr="00003041" w:rsidRDefault="00D57BE9" w:rsidP="00897E83">
            <w:pPr>
              <w:widowControl/>
              <w:jc w:val="righ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21</w:t>
            </w:r>
          </w:p>
        </w:tc>
      </w:tr>
      <w:tr w:rsidR="00003041" w:rsidRPr="00003041" w14:paraId="5FAD1E71" w14:textId="77777777" w:rsidTr="00897E83">
        <w:trPr>
          <w:trHeight w:val="360"/>
        </w:trPr>
        <w:tc>
          <w:tcPr>
            <w:tcW w:w="3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32080" w14:textId="57DE61A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 xml:space="preserve"> HFmrEF (40</w:t>
            </w:r>
            <w:r w:rsidR="00725208" w:rsidRPr="00003041">
              <w:rPr>
                <w:rFonts w:eastAsia="游ゴシック" w:hint="eastAsia"/>
                <w:kern w:val="0"/>
              </w:rPr>
              <w:t>%</w:t>
            </w:r>
            <w:r w:rsidRPr="00003041">
              <w:rPr>
                <w:rFonts w:eastAsia="游ゴシック"/>
                <w:kern w:val="0"/>
              </w:rPr>
              <w:t>-49%) (n)</w:t>
            </w:r>
          </w:p>
        </w:tc>
        <w:tc>
          <w:tcPr>
            <w:tcW w:w="2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21E" w14:textId="77777777" w:rsidR="00D57BE9" w:rsidRPr="00003041" w:rsidRDefault="00D57BE9" w:rsidP="00897E83">
            <w:pPr>
              <w:widowControl/>
              <w:jc w:val="righ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6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6DE" w14:textId="77777777" w:rsidR="00D57BE9" w:rsidRPr="00003041" w:rsidRDefault="00D57BE9" w:rsidP="00897E83">
            <w:pPr>
              <w:widowControl/>
              <w:jc w:val="righ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</w:t>
            </w:r>
          </w:p>
        </w:tc>
      </w:tr>
      <w:tr w:rsidR="00003041" w:rsidRPr="00003041" w14:paraId="1447A0C9" w14:textId="77777777" w:rsidTr="00897E83">
        <w:trPr>
          <w:trHeight w:val="372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5ACF2" w14:textId="77777777" w:rsidR="00D57BE9" w:rsidRPr="00003041" w:rsidRDefault="00D57BE9" w:rsidP="00897E83">
            <w:pPr>
              <w:widowControl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  <w:kern w:val="0"/>
              </w:rPr>
              <w:t xml:space="preserve"> HFrEF (&lt;40%) (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875DD" w14:textId="77777777" w:rsidR="00D57BE9" w:rsidRPr="00003041" w:rsidRDefault="00D57BE9" w:rsidP="00897E83">
            <w:pPr>
              <w:widowControl/>
              <w:jc w:val="righ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70BC" w14:textId="77777777" w:rsidR="00D57BE9" w:rsidRPr="00003041" w:rsidRDefault="00D57BE9" w:rsidP="00897E83">
            <w:pPr>
              <w:widowControl/>
              <w:jc w:val="right"/>
              <w:rPr>
                <w:rFonts w:eastAsia="游ゴシック"/>
                <w:kern w:val="0"/>
              </w:rPr>
            </w:pPr>
            <w:r w:rsidRPr="00003041">
              <w:rPr>
                <w:rFonts w:eastAsia="游ゴシック"/>
              </w:rPr>
              <w:t>1</w:t>
            </w:r>
          </w:p>
        </w:tc>
      </w:tr>
    </w:tbl>
    <w:p w14:paraId="1AEFF33F" w14:textId="77777777" w:rsidR="00D57BE9" w:rsidRPr="00003041" w:rsidRDefault="00D57BE9" w:rsidP="00D57BE9">
      <w:r w:rsidRPr="00003041">
        <w:t>LVEF, left ventricular ejection fraction; ARNI, angiotensin receptor-neprilysin inhibitor;</w:t>
      </w:r>
      <w:r w:rsidRPr="00003041">
        <w:rPr>
          <w:rFonts w:hint="eastAsia"/>
        </w:rPr>
        <w:t xml:space="preserve"> </w:t>
      </w:r>
      <w:r w:rsidRPr="00003041">
        <w:t xml:space="preserve">HFpEF, </w:t>
      </w:r>
      <w:r w:rsidRPr="00003041">
        <w:rPr>
          <w:rFonts w:hint="eastAsia"/>
        </w:rPr>
        <w:t>h</w:t>
      </w:r>
      <w:r w:rsidRPr="00003041">
        <w:t xml:space="preserve">eart </w:t>
      </w:r>
      <w:r w:rsidRPr="00003041">
        <w:rPr>
          <w:rFonts w:hint="eastAsia"/>
        </w:rPr>
        <w:t>f</w:t>
      </w:r>
      <w:r w:rsidRPr="00003041">
        <w:t xml:space="preserve">ailure with preserved </w:t>
      </w:r>
      <w:r w:rsidRPr="00003041">
        <w:rPr>
          <w:rFonts w:hint="eastAsia"/>
        </w:rPr>
        <w:t>e</w:t>
      </w:r>
      <w:r w:rsidRPr="00003041">
        <w:t xml:space="preserve">jection </w:t>
      </w:r>
      <w:r w:rsidRPr="00003041">
        <w:rPr>
          <w:rFonts w:hint="eastAsia"/>
        </w:rPr>
        <w:t>f</w:t>
      </w:r>
      <w:r w:rsidRPr="00003041">
        <w:t>raction</w:t>
      </w:r>
      <w:r w:rsidRPr="00003041">
        <w:rPr>
          <w:rFonts w:hint="eastAsia"/>
        </w:rPr>
        <w:t xml:space="preserve">; </w:t>
      </w:r>
      <w:r w:rsidRPr="00003041">
        <w:t>HFmrEF</w:t>
      </w:r>
      <w:r w:rsidRPr="00003041">
        <w:rPr>
          <w:rFonts w:hint="eastAsia"/>
        </w:rPr>
        <w:t>, h</w:t>
      </w:r>
      <w:r w:rsidRPr="00003041">
        <w:t>eart failure with mid-range ejection fraction</w:t>
      </w:r>
      <w:r w:rsidRPr="00003041">
        <w:rPr>
          <w:rFonts w:hint="eastAsia"/>
        </w:rPr>
        <w:t xml:space="preserve">; </w:t>
      </w:r>
      <w:r w:rsidRPr="00003041">
        <w:t>HFrEF</w:t>
      </w:r>
      <w:r w:rsidRPr="00003041">
        <w:rPr>
          <w:rFonts w:hint="eastAsia"/>
        </w:rPr>
        <w:t>, h</w:t>
      </w:r>
      <w:r w:rsidRPr="00003041">
        <w:t xml:space="preserve">eart </w:t>
      </w:r>
      <w:r w:rsidRPr="00003041">
        <w:rPr>
          <w:rFonts w:hint="eastAsia"/>
        </w:rPr>
        <w:t>f</w:t>
      </w:r>
      <w:r w:rsidRPr="00003041">
        <w:t xml:space="preserve">ailure with reduced </w:t>
      </w:r>
      <w:r w:rsidRPr="00003041">
        <w:rPr>
          <w:rFonts w:hint="eastAsia"/>
        </w:rPr>
        <w:t>e</w:t>
      </w:r>
      <w:r w:rsidRPr="00003041">
        <w:t xml:space="preserve">jection </w:t>
      </w:r>
      <w:r w:rsidRPr="00003041">
        <w:rPr>
          <w:rFonts w:hint="eastAsia"/>
        </w:rPr>
        <w:t>f</w:t>
      </w:r>
      <w:r w:rsidRPr="00003041">
        <w:t>raction</w:t>
      </w:r>
      <w:r w:rsidRPr="00003041">
        <w:rPr>
          <w:rFonts w:hint="eastAsia"/>
        </w:rPr>
        <w:t>.</w:t>
      </w:r>
    </w:p>
    <w:p w14:paraId="02538285" w14:textId="77777777" w:rsidR="00D57BE9" w:rsidRPr="00003041" w:rsidRDefault="00D57BE9" w:rsidP="00D57BE9"/>
    <w:p w14:paraId="58C2D87E" w14:textId="77777777" w:rsidR="00D57BE9" w:rsidRPr="00003041" w:rsidRDefault="00D57BE9" w:rsidP="00D57BE9"/>
    <w:p w14:paraId="45F8521C" w14:textId="77777777" w:rsidR="00D57BE9" w:rsidRPr="00003041" w:rsidRDefault="00D57BE9" w:rsidP="00D57BE9"/>
    <w:p w14:paraId="6272E213" w14:textId="77777777" w:rsidR="00D57BE9" w:rsidRPr="00003041" w:rsidRDefault="00D57BE9" w:rsidP="00D57BE9"/>
    <w:p w14:paraId="6C57CDF0" w14:textId="77777777" w:rsidR="00D57BE9" w:rsidRPr="00003041" w:rsidRDefault="00D57BE9" w:rsidP="00D57BE9"/>
    <w:p w14:paraId="7F84649F" w14:textId="77777777" w:rsidR="00D57BE9" w:rsidRPr="00003041" w:rsidRDefault="00D57BE9" w:rsidP="00D57BE9"/>
    <w:p w14:paraId="15153275" w14:textId="77777777" w:rsidR="00D57BE9" w:rsidRPr="00003041" w:rsidRDefault="00D57BE9" w:rsidP="00D57BE9"/>
    <w:p w14:paraId="693D6E5F" w14:textId="77777777" w:rsidR="00D57BE9" w:rsidRPr="00003041" w:rsidRDefault="00D57BE9" w:rsidP="00D57BE9"/>
    <w:p w14:paraId="74C0115E" w14:textId="77777777" w:rsidR="00D57BE9" w:rsidRPr="00003041" w:rsidRDefault="00D57BE9" w:rsidP="00D57BE9"/>
    <w:p w14:paraId="076741B5" w14:textId="77777777" w:rsidR="00D57BE9" w:rsidRPr="00003041" w:rsidRDefault="00D57BE9" w:rsidP="00D57BE9"/>
    <w:p w14:paraId="1F50684A" w14:textId="77777777" w:rsidR="00D57BE9" w:rsidRPr="00003041" w:rsidRDefault="00D57BE9" w:rsidP="00D57BE9"/>
    <w:p w14:paraId="6ABDA6D0" w14:textId="77777777" w:rsidR="00D57BE9" w:rsidRPr="00003041" w:rsidRDefault="00D57BE9" w:rsidP="00D57BE9"/>
    <w:p w14:paraId="08B561CB" w14:textId="77777777" w:rsidR="00D57BE9" w:rsidRPr="00003041" w:rsidRDefault="00D57BE9" w:rsidP="00D57BE9"/>
    <w:p w14:paraId="31754F43" w14:textId="77777777" w:rsidR="00D57BE9" w:rsidRPr="00003041" w:rsidRDefault="00D57BE9" w:rsidP="00D57BE9"/>
    <w:p w14:paraId="7C6E7EC0" w14:textId="77777777" w:rsidR="00D57BE9" w:rsidRPr="00003041" w:rsidRDefault="00D57BE9" w:rsidP="00D57BE9"/>
    <w:p w14:paraId="36017B8B" w14:textId="77777777" w:rsidR="00D57BE9" w:rsidRPr="00003041" w:rsidRDefault="00D57BE9" w:rsidP="00D57BE9"/>
    <w:p w14:paraId="71ED5DA2" w14:textId="77777777" w:rsidR="00D57BE9" w:rsidRPr="00003041" w:rsidRDefault="00D57BE9" w:rsidP="00D57BE9"/>
    <w:p w14:paraId="3A2DFD66" w14:textId="77777777" w:rsidR="00D57BE9" w:rsidRPr="00003041" w:rsidRDefault="00D57BE9" w:rsidP="00D57BE9"/>
    <w:p w14:paraId="115EFB1D" w14:textId="77777777" w:rsidR="00D57BE9" w:rsidRPr="00003041" w:rsidRDefault="00D57BE9" w:rsidP="00D57BE9"/>
    <w:p w14:paraId="03D43ED6" w14:textId="77777777" w:rsidR="00D57BE9" w:rsidRPr="00003041" w:rsidRDefault="00D57BE9" w:rsidP="00D57BE9"/>
    <w:p w14:paraId="007B4D2C" w14:textId="77777777" w:rsidR="00D57BE9" w:rsidRPr="00003041" w:rsidRDefault="00D57BE9" w:rsidP="00D57BE9"/>
    <w:p w14:paraId="154C31A8" w14:textId="77777777" w:rsidR="00D57BE9" w:rsidRPr="00003041" w:rsidRDefault="00D57BE9" w:rsidP="00D57BE9"/>
    <w:p w14:paraId="2719B501" w14:textId="77777777" w:rsidR="00D57BE9" w:rsidRPr="00003041" w:rsidRDefault="00D57BE9" w:rsidP="00D57BE9"/>
    <w:p w14:paraId="2041A478" w14:textId="77777777" w:rsidR="00D57BE9" w:rsidRPr="00003041" w:rsidRDefault="00D57BE9" w:rsidP="00D57BE9"/>
    <w:p w14:paraId="114F5B2A" w14:textId="77777777" w:rsidR="00D57BE9" w:rsidRPr="00003041" w:rsidRDefault="00D57BE9" w:rsidP="00D57BE9"/>
    <w:p w14:paraId="2C6901A2" w14:textId="77777777" w:rsidR="00D57BE9" w:rsidRPr="00003041" w:rsidRDefault="00D57BE9" w:rsidP="00D57BE9"/>
    <w:p w14:paraId="53707BDB" w14:textId="77777777" w:rsidR="00D57BE9" w:rsidRPr="00003041" w:rsidRDefault="00D57BE9" w:rsidP="00D57BE9"/>
    <w:p w14:paraId="1444C77E" w14:textId="2048C230" w:rsidR="00D57BE9" w:rsidRPr="00003041" w:rsidRDefault="00D57BE9" w:rsidP="00D57BE9">
      <w:pPr>
        <w:rPr>
          <w:b/>
          <w:bCs/>
        </w:rPr>
      </w:pPr>
      <w:r w:rsidRPr="00003041">
        <w:rPr>
          <w:rFonts w:hint="eastAsia"/>
          <w:b/>
          <w:bCs/>
        </w:rPr>
        <w:t xml:space="preserve">Supplementary </w:t>
      </w:r>
      <w:r w:rsidRPr="00003041">
        <w:rPr>
          <w:b/>
          <w:bCs/>
        </w:rPr>
        <w:t>Table</w:t>
      </w:r>
      <w:r w:rsidRPr="00003041">
        <w:rPr>
          <w:rFonts w:hint="eastAsia"/>
          <w:b/>
          <w:bCs/>
        </w:rPr>
        <w:t xml:space="preserve"> </w:t>
      </w:r>
      <w:r w:rsidR="0042261A" w:rsidRPr="00003041">
        <w:rPr>
          <w:rFonts w:hint="eastAsia"/>
          <w:b/>
          <w:bCs/>
        </w:rPr>
        <w:t>S</w:t>
      </w:r>
      <w:r w:rsidRPr="00003041">
        <w:rPr>
          <w:rFonts w:hint="eastAsia"/>
          <w:b/>
          <w:bCs/>
        </w:rPr>
        <w:t>15</w:t>
      </w:r>
      <w:r w:rsidRPr="00003041">
        <w:rPr>
          <w:b/>
          <w:bCs/>
        </w:rPr>
        <w:t>.</w:t>
      </w:r>
      <w:r w:rsidRPr="00003041">
        <w:t xml:space="preserve"> </w:t>
      </w:r>
      <w:r w:rsidRPr="00003041">
        <w:rPr>
          <w:b/>
          <w:bCs/>
        </w:rPr>
        <w:t xml:space="preserve">The results of </w:t>
      </w:r>
      <w:r w:rsidR="00725208" w:rsidRPr="00003041">
        <w:rPr>
          <w:rFonts w:hint="eastAsia"/>
          <w:b/>
          <w:bCs/>
        </w:rPr>
        <w:t xml:space="preserve">a </w:t>
      </w:r>
      <w:r w:rsidRPr="00003041">
        <w:rPr>
          <w:b/>
          <w:bCs/>
        </w:rPr>
        <w:t xml:space="preserve">simple regression analysis </w:t>
      </w:r>
      <w:r w:rsidRPr="00003041">
        <w:rPr>
          <w:rFonts w:hint="eastAsia"/>
          <w:b/>
          <w:bCs/>
        </w:rPr>
        <w:t>of</w:t>
      </w:r>
      <w:r w:rsidRPr="00003041">
        <w:rPr>
          <w:b/>
          <w:bCs/>
        </w:rPr>
        <w:t xml:space="preserve"> the %Δ</w:t>
      </w:r>
      <w:r w:rsidRPr="00003041">
        <w:rPr>
          <w:rFonts w:hint="eastAsia"/>
          <w:b/>
          <w:bCs/>
        </w:rPr>
        <w:t xml:space="preserve">LVEF with the </w:t>
      </w:r>
      <w:r w:rsidRPr="00003041">
        <w:rPr>
          <w:b/>
          <w:bCs/>
        </w:rPr>
        <w:t>%Δ</w:t>
      </w:r>
      <w:r w:rsidRPr="00003041">
        <w:rPr>
          <w:rFonts w:hint="eastAsia"/>
          <w:b/>
          <w:bCs/>
        </w:rPr>
        <w:t>TKB</w:t>
      </w:r>
      <w:r w:rsidRPr="00003041">
        <w:rPr>
          <w:b/>
          <w:bCs/>
        </w:rPr>
        <w:t xml:space="preserve"> (n=46)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1"/>
        <w:gridCol w:w="1701"/>
        <w:gridCol w:w="1701"/>
        <w:gridCol w:w="1559"/>
        <w:gridCol w:w="850"/>
      </w:tblGrid>
      <w:tr w:rsidR="00003041" w:rsidRPr="00003041" w14:paraId="60F1CA9D" w14:textId="77777777" w:rsidTr="00897E83">
        <w:trPr>
          <w:trHeight w:val="722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5DB28" w14:textId="77777777" w:rsidR="00D57BE9" w:rsidRPr="00003041" w:rsidRDefault="00D57BE9" w:rsidP="00897E83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D551B7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regression coefficient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CBE8E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kern w:val="24"/>
              </w:rPr>
              <w:t>Standard erro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174F10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95% CI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0EDDC" w14:textId="77777777" w:rsidR="00D57BE9" w:rsidRPr="00003041" w:rsidRDefault="00D57BE9" w:rsidP="00897E83">
            <w:pPr>
              <w:widowControl/>
              <w:jc w:val="center"/>
              <w:rPr>
                <w:kern w:val="0"/>
              </w:rPr>
            </w:pPr>
            <w:r w:rsidRPr="00003041">
              <w:rPr>
                <w:kern w:val="24"/>
              </w:rPr>
              <w:t>P</w:t>
            </w:r>
          </w:p>
        </w:tc>
      </w:tr>
      <w:tr w:rsidR="00003041" w:rsidRPr="00003041" w14:paraId="4BBA6307" w14:textId="77777777" w:rsidTr="00897E83">
        <w:trPr>
          <w:trHeight w:val="246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F6E3FE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t>%Δ</w:t>
            </w:r>
            <w:r w:rsidRPr="00003041">
              <w:rPr>
                <w:rFonts w:hint="eastAsia"/>
              </w:rPr>
              <w:t>LVEF</w:t>
            </w:r>
            <w:r w:rsidRPr="00003041">
              <w:rPr>
                <w:kern w:val="24"/>
              </w:rPr>
              <w:t xml:space="preserve"> (</w:t>
            </w:r>
            <w:r w:rsidRPr="00003041">
              <w:rPr>
                <w:rFonts w:hint="eastAsia"/>
                <w:kern w:val="24"/>
              </w:rPr>
              <w:t>%</w:t>
            </w:r>
            <w:r w:rsidRPr="00003041">
              <w:rPr>
                <w:kern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9563E3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-1.84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25C26C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eastAsia="游ゴシック" w:hint="eastAsia"/>
              </w:rPr>
              <w:t>1.27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0839A" w14:textId="77777777" w:rsidR="00D57BE9" w:rsidRPr="00003041" w:rsidRDefault="00D57BE9" w:rsidP="00897E83">
            <w:pPr>
              <w:widowControl/>
              <w:jc w:val="lef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-4.416</w:t>
            </w:r>
            <w:r w:rsidRPr="00003041">
              <w:t xml:space="preserve"> to </w:t>
            </w:r>
            <w:r w:rsidRPr="00003041">
              <w:rPr>
                <w:rFonts w:hint="eastAsia"/>
              </w:rPr>
              <w:t>0.732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E560AC" w14:textId="77777777" w:rsidR="00D57BE9" w:rsidRPr="00003041" w:rsidRDefault="00D57BE9" w:rsidP="00897E83">
            <w:pPr>
              <w:widowControl/>
              <w:jc w:val="right"/>
              <w:textAlignment w:val="center"/>
              <w:rPr>
                <w:kern w:val="0"/>
              </w:rPr>
            </w:pPr>
            <w:r w:rsidRPr="00003041">
              <w:rPr>
                <w:rFonts w:hint="eastAsia"/>
              </w:rPr>
              <w:t>0.156</w:t>
            </w:r>
          </w:p>
        </w:tc>
      </w:tr>
    </w:tbl>
    <w:p w14:paraId="4875DFE3" w14:textId="77777777" w:rsidR="00D57BE9" w:rsidRPr="00003041" w:rsidRDefault="00D57BE9" w:rsidP="00D57BE9">
      <w:r w:rsidRPr="00003041">
        <w:t>LVEF, left ventricular ejection fraction; TKB, total ketone body</w:t>
      </w:r>
      <w:r w:rsidRPr="00003041">
        <w:rPr>
          <w:rFonts w:hint="eastAsia"/>
        </w:rPr>
        <w:t>.</w:t>
      </w:r>
    </w:p>
    <w:p w14:paraId="6D1AE7F8" w14:textId="77777777" w:rsidR="00D57BE9" w:rsidRPr="00003041" w:rsidRDefault="00D57BE9" w:rsidP="00D57BE9">
      <w:r w:rsidRPr="00003041">
        <w:t>%Δ</w:t>
      </w:r>
      <w:r w:rsidRPr="00003041">
        <w:rPr>
          <w:rFonts w:hint="eastAsia"/>
        </w:rPr>
        <w:t>LVEF</w:t>
      </w:r>
      <w:r w:rsidRPr="00003041">
        <w:t xml:space="preserve"> (%) = 100 × (</w:t>
      </w:r>
      <w:r w:rsidRPr="00003041">
        <w:rPr>
          <w:rFonts w:hint="eastAsia"/>
        </w:rPr>
        <w:t>LVEF</w:t>
      </w:r>
      <w:r w:rsidRPr="00003041">
        <w:t xml:space="preserve"> at 3 months – </w:t>
      </w:r>
      <w:r w:rsidRPr="00003041">
        <w:rPr>
          <w:rFonts w:hint="eastAsia"/>
        </w:rPr>
        <w:t>LVEF</w:t>
      </w:r>
      <w:r w:rsidRPr="00003041">
        <w:t xml:space="preserve"> at baseline) / </w:t>
      </w:r>
      <w:r w:rsidRPr="00003041">
        <w:rPr>
          <w:rFonts w:hint="eastAsia"/>
        </w:rPr>
        <w:t>LVEF</w:t>
      </w:r>
      <w:r w:rsidRPr="00003041">
        <w:t xml:space="preserve"> at baseline.</w:t>
      </w:r>
    </w:p>
    <w:p w14:paraId="3C421380" w14:textId="77777777" w:rsidR="00D57BE9" w:rsidRPr="00003041" w:rsidRDefault="00D57BE9" w:rsidP="00D57BE9">
      <w:r w:rsidRPr="00003041">
        <w:t>%Δ</w:t>
      </w:r>
      <w:r w:rsidRPr="00003041">
        <w:rPr>
          <w:rFonts w:hint="eastAsia"/>
        </w:rPr>
        <w:t>TKB</w:t>
      </w:r>
      <w:r w:rsidRPr="00003041">
        <w:t xml:space="preserve"> </w:t>
      </w:r>
      <w:r w:rsidRPr="00003041">
        <w:rPr>
          <w:rFonts w:hint="eastAsia"/>
        </w:rPr>
        <w:t>(</w:t>
      </w:r>
      <w:r w:rsidRPr="00003041">
        <w:t>%</w:t>
      </w:r>
      <w:r w:rsidRPr="00003041">
        <w:rPr>
          <w:rFonts w:hint="eastAsia"/>
        </w:rPr>
        <w:t>)</w:t>
      </w:r>
      <w:r w:rsidRPr="00003041">
        <w:t xml:space="preserve"> = 100 × </w:t>
      </w:r>
      <w:r w:rsidRPr="00003041">
        <w:rPr>
          <w:rFonts w:hint="eastAsia"/>
        </w:rPr>
        <w:t>(TKB</w:t>
      </w:r>
      <w:r w:rsidRPr="00003041">
        <w:t xml:space="preserve"> at 3 months – </w:t>
      </w:r>
      <w:r w:rsidRPr="00003041">
        <w:rPr>
          <w:rFonts w:hint="eastAsia"/>
        </w:rPr>
        <w:t>TKB</w:t>
      </w:r>
      <w:r w:rsidRPr="00003041">
        <w:t xml:space="preserve"> at baseline</w:t>
      </w:r>
      <w:r w:rsidRPr="00003041">
        <w:rPr>
          <w:rFonts w:hint="eastAsia"/>
        </w:rPr>
        <w:t>)</w:t>
      </w:r>
      <w:r w:rsidRPr="00003041">
        <w:t xml:space="preserve"> / </w:t>
      </w:r>
      <w:r w:rsidRPr="00003041">
        <w:rPr>
          <w:rFonts w:hint="eastAsia"/>
        </w:rPr>
        <w:t>TKB</w:t>
      </w:r>
      <w:r w:rsidRPr="00003041">
        <w:t xml:space="preserve"> at baseline</w:t>
      </w:r>
      <w:r w:rsidRPr="00003041">
        <w:rPr>
          <w:rFonts w:hint="eastAsia"/>
        </w:rPr>
        <w:t>.</w:t>
      </w:r>
    </w:p>
    <w:p w14:paraId="4DF2D976" w14:textId="77777777" w:rsidR="00D57BE9" w:rsidRPr="00003041" w:rsidRDefault="00D57BE9" w:rsidP="00D57BE9"/>
    <w:p w14:paraId="788D540A" w14:textId="77777777" w:rsidR="00D57BE9" w:rsidRPr="00003041" w:rsidRDefault="00D57BE9" w:rsidP="00D57BE9"/>
    <w:p w14:paraId="60DDEB1B" w14:textId="77777777" w:rsidR="00D57BE9" w:rsidRPr="00003041" w:rsidRDefault="00D57BE9" w:rsidP="00D57BE9"/>
    <w:p w14:paraId="3C91652B" w14:textId="77777777" w:rsidR="00D57BE9" w:rsidRPr="00003041" w:rsidRDefault="00D57BE9" w:rsidP="00D57BE9"/>
    <w:p w14:paraId="30E2EDDA" w14:textId="77777777" w:rsidR="00D57BE9" w:rsidRPr="00003041" w:rsidRDefault="00D57BE9" w:rsidP="00D57BE9"/>
    <w:p w14:paraId="0CCB85C3" w14:textId="77777777" w:rsidR="00D57BE9" w:rsidRPr="00003041" w:rsidRDefault="00D57BE9" w:rsidP="00D57BE9"/>
    <w:p w14:paraId="76D73AD7" w14:textId="77777777" w:rsidR="00D57BE9" w:rsidRPr="00003041" w:rsidRDefault="00D57BE9" w:rsidP="00D57BE9"/>
    <w:p w14:paraId="39F9425E" w14:textId="77777777" w:rsidR="00D57BE9" w:rsidRPr="00003041" w:rsidRDefault="00D57BE9" w:rsidP="00D57BE9"/>
    <w:p w14:paraId="2A73D828" w14:textId="77777777" w:rsidR="00D57BE9" w:rsidRPr="00003041" w:rsidRDefault="00D57BE9" w:rsidP="00D57BE9"/>
    <w:p w14:paraId="39383F5D" w14:textId="77777777" w:rsidR="00D57BE9" w:rsidRPr="00003041" w:rsidRDefault="00D57BE9" w:rsidP="00D57BE9"/>
    <w:p w14:paraId="3DE39B8A" w14:textId="77777777" w:rsidR="00D57BE9" w:rsidRPr="00003041" w:rsidRDefault="00D57BE9" w:rsidP="00D57BE9"/>
    <w:p w14:paraId="5FD2E548" w14:textId="77777777" w:rsidR="00D57BE9" w:rsidRPr="00003041" w:rsidRDefault="00D57BE9" w:rsidP="00D57BE9"/>
    <w:p w14:paraId="38B2E76E" w14:textId="77777777" w:rsidR="00D57BE9" w:rsidRPr="00003041" w:rsidRDefault="00D57BE9" w:rsidP="00D57BE9"/>
    <w:p w14:paraId="42652C7F" w14:textId="77777777" w:rsidR="00D57BE9" w:rsidRPr="00003041" w:rsidRDefault="00D57BE9" w:rsidP="00D57BE9"/>
    <w:p w14:paraId="3E68CD31" w14:textId="77777777" w:rsidR="00D57BE9" w:rsidRPr="00003041" w:rsidRDefault="00D57BE9" w:rsidP="00D57BE9"/>
    <w:p w14:paraId="5594AE76" w14:textId="77777777" w:rsidR="00D57BE9" w:rsidRPr="00003041" w:rsidRDefault="00D57BE9" w:rsidP="00D57BE9"/>
    <w:p w14:paraId="43F5C0A8" w14:textId="77777777" w:rsidR="00D57BE9" w:rsidRPr="00003041" w:rsidRDefault="00D57BE9" w:rsidP="00D57BE9"/>
    <w:p w14:paraId="45ECB410" w14:textId="77777777" w:rsidR="00D57BE9" w:rsidRPr="00003041" w:rsidRDefault="00D57BE9" w:rsidP="00D57BE9"/>
    <w:p w14:paraId="24C4AB25" w14:textId="77777777" w:rsidR="00D57BE9" w:rsidRPr="00003041" w:rsidRDefault="00D57BE9" w:rsidP="00D57BE9"/>
    <w:p w14:paraId="27E68269" w14:textId="77777777" w:rsidR="00D57BE9" w:rsidRPr="00003041" w:rsidRDefault="00D57BE9" w:rsidP="00D57BE9"/>
    <w:p w14:paraId="5125B30F" w14:textId="77777777" w:rsidR="00D57BE9" w:rsidRPr="00003041" w:rsidRDefault="00D57BE9" w:rsidP="00D57BE9"/>
    <w:p w14:paraId="2E533A24" w14:textId="77777777" w:rsidR="00D57BE9" w:rsidRPr="00003041" w:rsidRDefault="00D57BE9" w:rsidP="00D57BE9"/>
    <w:p w14:paraId="49EA3BF0" w14:textId="77777777" w:rsidR="00D57BE9" w:rsidRPr="00003041" w:rsidRDefault="00D57BE9" w:rsidP="00D57BE9"/>
    <w:p w14:paraId="3A0A3D41" w14:textId="77777777" w:rsidR="00D57BE9" w:rsidRPr="00003041" w:rsidRDefault="00D57BE9" w:rsidP="00D57BE9"/>
    <w:p w14:paraId="35DCC300" w14:textId="77777777" w:rsidR="00D57BE9" w:rsidRPr="00003041" w:rsidRDefault="00D57BE9" w:rsidP="00D57BE9"/>
    <w:p w14:paraId="7131AF6A" w14:textId="77777777" w:rsidR="00D57BE9" w:rsidRPr="00003041" w:rsidRDefault="00D57BE9" w:rsidP="00D57BE9"/>
    <w:p w14:paraId="52FEA161" w14:textId="77777777" w:rsidR="00DD53B9" w:rsidRPr="00003041" w:rsidRDefault="00DD53B9" w:rsidP="00D57BE9"/>
    <w:p w14:paraId="599644D5" w14:textId="353CEA3F" w:rsidR="00D57BE9" w:rsidRPr="00003041" w:rsidRDefault="00D57BE9" w:rsidP="00D57BE9">
      <w:r w:rsidRPr="00003041">
        <w:rPr>
          <w:rFonts w:hint="eastAsia"/>
          <w:b/>
          <w:bCs/>
        </w:rPr>
        <w:t xml:space="preserve">Supplementary Figure. </w:t>
      </w:r>
      <w:r w:rsidRPr="00003041">
        <w:rPr>
          <w:b/>
          <w:bCs/>
        </w:rPr>
        <w:t>Comparison of LVEF among baseline, 3</w:t>
      </w:r>
      <w:r w:rsidR="00725208" w:rsidRPr="00003041">
        <w:rPr>
          <w:rFonts w:hint="eastAsia"/>
          <w:b/>
          <w:bCs/>
        </w:rPr>
        <w:t xml:space="preserve"> </w:t>
      </w:r>
      <w:r w:rsidRPr="00003041">
        <w:rPr>
          <w:b/>
          <w:bCs/>
        </w:rPr>
        <w:t>months, and 1</w:t>
      </w:r>
      <w:r w:rsidR="00725208" w:rsidRPr="00003041">
        <w:rPr>
          <w:rFonts w:hint="eastAsia"/>
          <w:b/>
          <w:bCs/>
        </w:rPr>
        <w:t xml:space="preserve"> </w:t>
      </w:r>
      <w:r w:rsidRPr="00003041">
        <w:rPr>
          <w:b/>
          <w:bCs/>
        </w:rPr>
        <w:t>year follow-up.</w:t>
      </w:r>
      <w:r w:rsidRPr="00003041">
        <w:rPr>
          <w:rFonts w:hint="eastAsia"/>
          <w:b/>
          <w:bCs/>
        </w:rPr>
        <w:t xml:space="preserve"> </w:t>
      </w:r>
      <w:r w:rsidRPr="00003041">
        <w:t>(a)</w:t>
      </w:r>
      <w:r w:rsidR="00725208" w:rsidRPr="00003041">
        <w:rPr>
          <w:rFonts w:hint="eastAsia"/>
        </w:rPr>
        <w:t xml:space="preserve"> </w:t>
      </w:r>
      <w:r w:rsidRPr="00003041">
        <w:t>ARNI group (n=15), (b)</w:t>
      </w:r>
      <w:r w:rsidR="00725208" w:rsidRPr="00003041">
        <w:rPr>
          <w:rFonts w:hint="eastAsia"/>
        </w:rPr>
        <w:t xml:space="preserve"> </w:t>
      </w:r>
      <w:r w:rsidRPr="00003041">
        <w:t>Control group (n=</w:t>
      </w:r>
      <w:r w:rsidR="00A22C4D" w:rsidRPr="00003041">
        <w:rPr>
          <w:rFonts w:hint="eastAsia"/>
        </w:rPr>
        <w:t>12</w:t>
      </w:r>
      <w:r w:rsidRPr="00003041">
        <w:t>). LVEF, left ventricular ejection fraction; ARNI, angiotensin receptor-neprilysin inhibitor; N.S., not significant.</w:t>
      </w:r>
    </w:p>
    <w:p w14:paraId="74DB93D1" w14:textId="77777777" w:rsidR="00D57BE9" w:rsidRPr="00003041" w:rsidRDefault="00D57BE9" w:rsidP="00D57BE9"/>
    <w:p w14:paraId="3EBB65D7" w14:textId="7B68CDE0" w:rsidR="00D57BE9" w:rsidRPr="00003041" w:rsidRDefault="00A8206F" w:rsidP="00D57BE9">
      <w:pPr>
        <w:ind w:firstLineChars="100" w:firstLine="240"/>
      </w:pPr>
      <w:r w:rsidRPr="00003041">
        <w:rPr>
          <w:noProof/>
          <w:lang w:val="en-IN" w:eastAsia="en-IN"/>
        </w:rPr>
        <w:drawing>
          <wp:inline distT="0" distB="0" distL="0" distR="0" wp14:anchorId="21049D1C" wp14:editId="43401EF2">
            <wp:extent cx="5176280" cy="2582333"/>
            <wp:effectExtent l="0" t="0" r="5715" b="8890"/>
            <wp:docPr id="77507990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927" cy="2593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8F2B7" w14:textId="77777777" w:rsidR="00D57BE9" w:rsidRPr="00003041" w:rsidRDefault="00D57BE9" w:rsidP="00D57BE9"/>
    <w:sectPr w:rsidR="00D57BE9" w:rsidRPr="000030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D4D65B" w14:textId="77777777" w:rsidR="008153EA" w:rsidRDefault="008153EA" w:rsidP="00D85A56">
      <w:r>
        <w:separator/>
      </w:r>
    </w:p>
  </w:endnote>
  <w:endnote w:type="continuationSeparator" w:id="0">
    <w:p w14:paraId="4CFAF8A8" w14:textId="77777777" w:rsidR="008153EA" w:rsidRDefault="008153EA" w:rsidP="00D85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EB3E2A" w14:textId="77777777" w:rsidR="008153EA" w:rsidRDefault="008153EA" w:rsidP="00D85A56">
      <w:r>
        <w:separator/>
      </w:r>
    </w:p>
  </w:footnote>
  <w:footnote w:type="continuationSeparator" w:id="0">
    <w:p w14:paraId="1AED4B58" w14:textId="77777777" w:rsidR="008153EA" w:rsidRDefault="008153EA" w:rsidP="00D85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81D"/>
    <w:rsid w:val="00003041"/>
    <w:rsid w:val="00015F3C"/>
    <w:rsid w:val="00024093"/>
    <w:rsid w:val="000342CB"/>
    <w:rsid w:val="00044DF0"/>
    <w:rsid w:val="000C2D18"/>
    <w:rsid w:val="000D1547"/>
    <w:rsid w:val="000D3E9F"/>
    <w:rsid w:val="001070CF"/>
    <w:rsid w:val="001455CC"/>
    <w:rsid w:val="001543D1"/>
    <w:rsid w:val="00163A85"/>
    <w:rsid w:val="001667C2"/>
    <w:rsid w:val="00173E26"/>
    <w:rsid w:val="0019140C"/>
    <w:rsid w:val="00195334"/>
    <w:rsid w:val="001F09AF"/>
    <w:rsid w:val="00202586"/>
    <w:rsid w:val="00216BAE"/>
    <w:rsid w:val="00236EA4"/>
    <w:rsid w:val="0024505D"/>
    <w:rsid w:val="00252705"/>
    <w:rsid w:val="00254AC0"/>
    <w:rsid w:val="002659A1"/>
    <w:rsid w:val="002663C3"/>
    <w:rsid w:val="00270B54"/>
    <w:rsid w:val="00276467"/>
    <w:rsid w:val="002F741C"/>
    <w:rsid w:val="003428E5"/>
    <w:rsid w:val="00376DE2"/>
    <w:rsid w:val="00393B75"/>
    <w:rsid w:val="003B4FA1"/>
    <w:rsid w:val="003E0481"/>
    <w:rsid w:val="0042261A"/>
    <w:rsid w:val="004320A8"/>
    <w:rsid w:val="0043645E"/>
    <w:rsid w:val="004502E2"/>
    <w:rsid w:val="00473650"/>
    <w:rsid w:val="004B2F8F"/>
    <w:rsid w:val="004C3C26"/>
    <w:rsid w:val="004D1EDB"/>
    <w:rsid w:val="0050175A"/>
    <w:rsid w:val="00504BC6"/>
    <w:rsid w:val="0050549F"/>
    <w:rsid w:val="00520A50"/>
    <w:rsid w:val="00520D3F"/>
    <w:rsid w:val="005241D1"/>
    <w:rsid w:val="00524975"/>
    <w:rsid w:val="00541095"/>
    <w:rsid w:val="00547176"/>
    <w:rsid w:val="00556EDC"/>
    <w:rsid w:val="00583C35"/>
    <w:rsid w:val="00584380"/>
    <w:rsid w:val="00584675"/>
    <w:rsid w:val="00586FE2"/>
    <w:rsid w:val="005F53D6"/>
    <w:rsid w:val="00613664"/>
    <w:rsid w:val="00651CB2"/>
    <w:rsid w:val="00686A70"/>
    <w:rsid w:val="006C1932"/>
    <w:rsid w:val="006D381D"/>
    <w:rsid w:val="006D718A"/>
    <w:rsid w:val="006F4FCE"/>
    <w:rsid w:val="006F78AD"/>
    <w:rsid w:val="00704AD8"/>
    <w:rsid w:val="00704CBA"/>
    <w:rsid w:val="00725208"/>
    <w:rsid w:val="0073200A"/>
    <w:rsid w:val="0073665B"/>
    <w:rsid w:val="00736844"/>
    <w:rsid w:val="00754E43"/>
    <w:rsid w:val="00774FAC"/>
    <w:rsid w:val="00780FF6"/>
    <w:rsid w:val="007A21BB"/>
    <w:rsid w:val="007A60DE"/>
    <w:rsid w:val="007B3963"/>
    <w:rsid w:val="007B6467"/>
    <w:rsid w:val="007D1384"/>
    <w:rsid w:val="00806533"/>
    <w:rsid w:val="008153EA"/>
    <w:rsid w:val="008247AF"/>
    <w:rsid w:val="008558FA"/>
    <w:rsid w:val="008828C5"/>
    <w:rsid w:val="008A00AC"/>
    <w:rsid w:val="008D0078"/>
    <w:rsid w:val="008D2464"/>
    <w:rsid w:val="008D272D"/>
    <w:rsid w:val="008D2C36"/>
    <w:rsid w:val="008F530E"/>
    <w:rsid w:val="0092580D"/>
    <w:rsid w:val="00933D59"/>
    <w:rsid w:val="009457D9"/>
    <w:rsid w:val="00950EDD"/>
    <w:rsid w:val="00957997"/>
    <w:rsid w:val="00963B32"/>
    <w:rsid w:val="00967DF4"/>
    <w:rsid w:val="0097114C"/>
    <w:rsid w:val="00981F22"/>
    <w:rsid w:val="009B27FC"/>
    <w:rsid w:val="009C5EE5"/>
    <w:rsid w:val="009C67FE"/>
    <w:rsid w:val="009E00A8"/>
    <w:rsid w:val="009F1C22"/>
    <w:rsid w:val="00A029DA"/>
    <w:rsid w:val="00A17C6A"/>
    <w:rsid w:val="00A22C4D"/>
    <w:rsid w:val="00A35487"/>
    <w:rsid w:val="00A76786"/>
    <w:rsid w:val="00A8206F"/>
    <w:rsid w:val="00A9454F"/>
    <w:rsid w:val="00AA240C"/>
    <w:rsid w:val="00AC09E8"/>
    <w:rsid w:val="00AE1853"/>
    <w:rsid w:val="00B34842"/>
    <w:rsid w:val="00B47927"/>
    <w:rsid w:val="00B502BF"/>
    <w:rsid w:val="00B659BD"/>
    <w:rsid w:val="00BA128D"/>
    <w:rsid w:val="00BF7D1A"/>
    <w:rsid w:val="00C357DE"/>
    <w:rsid w:val="00C60311"/>
    <w:rsid w:val="00C6137A"/>
    <w:rsid w:val="00C639A4"/>
    <w:rsid w:val="00C65829"/>
    <w:rsid w:val="00C65E59"/>
    <w:rsid w:val="00C805E8"/>
    <w:rsid w:val="00C97505"/>
    <w:rsid w:val="00CA269B"/>
    <w:rsid w:val="00CA4AAC"/>
    <w:rsid w:val="00D04F55"/>
    <w:rsid w:val="00D57BE9"/>
    <w:rsid w:val="00D76F24"/>
    <w:rsid w:val="00D77AE7"/>
    <w:rsid w:val="00D83584"/>
    <w:rsid w:val="00D85A56"/>
    <w:rsid w:val="00D91D47"/>
    <w:rsid w:val="00DA352B"/>
    <w:rsid w:val="00DA628E"/>
    <w:rsid w:val="00DB4E31"/>
    <w:rsid w:val="00DB66E2"/>
    <w:rsid w:val="00DC615B"/>
    <w:rsid w:val="00DD53B9"/>
    <w:rsid w:val="00E01242"/>
    <w:rsid w:val="00E92358"/>
    <w:rsid w:val="00EB2056"/>
    <w:rsid w:val="00EF0AA4"/>
    <w:rsid w:val="00EF1196"/>
    <w:rsid w:val="00F01890"/>
    <w:rsid w:val="00F022AD"/>
    <w:rsid w:val="00F21080"/>
    <w:rsid w:val="00F34690"/>
    <w:rsid w:val="00F47337"/>
    <w:rsid w:val="00F63597"/>
    <w:rsid w:val="00F64A46"/>
    <w:rsid w:val="00F771F6"/>
    <w:rsid w:val="00FA1E2E"/>
    <w:rsid w:val="00FC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EEF7603"/>
  <w15:chartTrackingRefBased/>
  <w15:docId w15:val="{37D97393-7802-4945-BE70-3BD2790E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PMincho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A56"/>
    <w:pPr>
      <w:widowControl w:val="0"/>
      <w:jc w:val="both"/>
    </w:pPr>
    <w:rPr>
      <w:rFonts w:eastAsia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5A56"/>
    <w:pPr>
      <w:tabs>
        <w:tab w:val="center" w:pos="4252"/>
        <w:tab w:val="right" w:pos="8504"/>
      </w:tabs>
      <w:snapToGrid w:val="0"/>
    </w:pPr>
    <w:rPr>
      <w:rFonts w:eastAsia="MS PMinch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A56"/>
  </w:style>
  <w:style w:type="paragraph" w:styleId="Footer">
    <w:name w:val="footer"/>
    <w:basedOn w:val="Normal"/>
    <w:link w:val="FooterChar"/>
    <w:uiPriority w:val="99"/>
    <w:unhideWhenUsed/>
    <w:rsid w:val="00D85A56"/>
    <w:pPr>
      <w:tabs>
        <w:tab w:val="center" w:pos="4252"/>
        <w:tab w:val="right" w:pos="8504"/>
      </w:tabs>
      <w:snapToGrid w:val="0"/>
    </w:pPr>
    <w:rPr>
      <w:rFonts w:eastAsia="MS PMinch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A56"/>
  </w:style>
  <w:style w:type="paragraph" w:styleId="Revision">
    <w:name w:val="Revision"/>
    <w:hidden/>
    <w:uiPriority w:val="99"/>
    <w:semiHidden/>
    <w:rsid w:val="00B34842"/>
    <w:rPr>
      <w:rFonts w:eastAsia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8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9</Pages>
  <Words>1419</Words>
  <Characters>8091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木 雄介</dc:creator>
  <cp:keywords/>
  <dc:description/>
  <cp:lastModifiedBy>Moses Rajan</cp:lastModifiedBy>
  <cp:revision>4</cp:revision>
  <cp:lastPrinted>2022-11-26T11:06:00Z</cp:lastPrinted>
  <dcterms:created xsi:type="dcterms:W3CDTF">2024-07-09T09:15:00Z</dcterms:created>
  <dcterms:modified xsi:type="dcterms:W3CDTF">2024-07-12T22:16:00Z</dcterms:modified>
</cp:coreProperties>
</file>